
<file path=[Content_Types].xml><?xml version="1.0" encoding="utf-8"?>
<Types xmlns="http://schemas.openxmlformats.org/package/2006/content-types">
  <Default Extension="json" ContentType="application/json"/>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1D1680" w14:textId="5D915A8A" w:rsidR="000B24B7" w:rsidRPr="002B7CCD" w:rsidRDefault="00D66569" w:rsidP="002B7CCD">
      <w:pPr>
        <w:pStyle w:val="Heading1"/>
        <w:spacing w:before="0" w:afterLines="160" w:after="384" w:line="480" w:lineRule="auto"/>
        <w:rPr>
          <w:rFonts w:ascii="Arial" w:hAnsi="Arial" w:cs="Arial"/>
          <w:b/>
          <w:noProof/>
          <w:color w:val="000000"/>
          <w:sz w:val="24"/>
          <w:szCs w:val="24"/>
          <w:lang w:val="en-US"/>
        </w:rPr>
      </w:pPr>
      <w:r w:rsidRPr="002B7CCD">
        <w:rPr>
          <w:rFonts w:ascii="Arial" w:hAnsi="Arial" w:cs="Arial"/>
          <w:b/>
          <w:noProof/>
          <w:color w:val="000000"/>
          <w:sz w:val="24"/>
          <w:szCs w:val="24"/>
          <w:lang w:val="en-US"/>
        </w:rPr>
        <w:t>S</w:t>
      </w:r>
      <w:r w:rsidR="00795103" w:rsidRPr="002B7CCD">
        <w:rPr>
          <w:rFonts w:ascii="Arial" w:hAnsi="Arial" w:cs="Arial"/>
          <w:b/>
          <w:noProof/>
          <w:color w:val="000000"/>
          <w:sz w:val="24"/>
          <w:szCs w:val="24"/>
          <w:lang w:val="en-US"/>
        </w:rPr>
        <w:t>upplementary Materials</w:t>
      </w:r>
    </w:p>
    <w:p w14:paraId="4BF50943" w14:textId="0CAA8335" w:rsidR="000B24B7" w:rsidRPr="002B7CCD" w:rsidRDefault="00795103" w:rsidP="002B7CCD">
      <w:pPr>
        <w:spacing w:afterLines="160" w:after="384" w:line="480" w:lineRule="auto"/>
        <w:rPr>
          <w:rFonts w:ascii="Arial" w:hAnsi="Arial" w:cs="Arial"/>
          <w:b/>
          <w:noProof/>
          <w:szCs w:val="24"/>
          <w:lang w:val="en-US"/>
        </w:rPr>
      </w:pPr>
      <w:r w:rsidRPr="002B7CCD">
        <w:rPr>
          <w:rFonts w:ascii="Arial" w:hAnsi="Arial" w:cs="Arial"/>
          <w:b/>
          <w:noProof/>
          <w:szCs w:val="24"/>
          <w:lang w:val="en-US"/>
        </w:rPr>
        <w:t xml:space="preserve">Supplementary </w:t>
      </w:r>
      <w:r w:rsidR="006D2C0B" w:rsidRPr="002B7CCD">
        <w:rPr>
          <w:rFonts w:ascii="Arial" w:hAnsi="Arial" w:cs="Arial"/>
          <w:b/>
          <w:noProof/>
          <w:szCs w:val="24"/>
          <w:lang w:val="en-US"/>
        </w:rPr>
        <w:t>m</w:t>
      </w:r>
      <w:r w:rsidRPr="002B7CCD">
        <w:rPr>
          <w:rFonts w:ascii="Arial" w:hAnsi="Arial" w:cs="Arial"/>
          <w:b/>
          <w:noProof/>
          <w:szCs w:val="24"/>
          <w:lang w:val="en-US"/>
        </w:rPr>
        <w:t>ethods</w:t>
      </w:r>
    </w:p>
    <w:p w14:paraId="1271243D" w14:textId="04783E22" w:rsidR="000B24B7" w:rsidRPr="00194857" w:rsidRDefault="00795103" w:rsidP="002B7CCD">
      <w:pPr>
        <w:spacing w:afterLines="160" w:after="384" w:line="480" w:lineRule="auto"/>
        <w:rPr>
          <w:rFonts w:ascii="Arial" w:hAnsi="Arial" w:cs="Arial"/>
          <w:b/>
          <w:bCs/>
          <w:iCs/>
          <w:noProof/>
          <w:szCs w:val="24"/>
          <w:lang w:val="en-US"/>
        </w:rPr>
      </w:pPr>
      <w:r w:rsidRPr="00194857">
        <w:rPr>
          <w:rFonts w:ascii="Arial" w:hAnsi="Arial" w:cs="Arial"/>
          <w:b/>
          <w:bCs/>
          <w:iCs/>
          <w:noProof/>
          <w:szCs w:val="24"/>
          <w:lang w:val="en-US"/>
        </w:rPr>
        <w:t xml:space="preserve">Trial </w:t>
      </w:r>
      <w:r w:rsidR="006D2C0B" w:rsidRPr="002B7CCD">
        <w:rPr>
          <w:rFonts w:ascii="Arial" w:hAnsi="Arial" w:cs="Arial"/>
          <w:b/>
          <w:bCs/>
          <w:iCs/>
          <w:noProof/>
          <w:szCs w:val="24"/>
          <w:lang w:val="en-US"/>
        </w:rPr>
        <w:t>l</w:t>
      </w:r>
      <w:r w:rsidRPr="00194857">
        <w:rPr>
          <w:rFonts w:ascii="Arial" w:hAnsi="Arial" w:cs="Arial"/>
          <w:b/>
          <w:bCs/>
          <w:iCs/>
          <w:noProof/>
          <w:szCs w:val="24"/>
          <w:lang w:val="en-US"/>
        </w:rPr>
        <w:t>ocations</w:t>
      </w:r>
    </w:p>
    <w:p w14:paraId="1987E3EC" w14:textId="73ABE227" w:rsidR="000B24B7" w:rsidRPr="002B7CCD" w:rsidRDefault="00795103" w:rsidP="002B7CCD">
      <w:pPr>
        <w:spacing w:afterLines="160" w:after="384" w:line="480" w:lineRule="auto"/>
        <w:rPr>
          <w:rFonts w:ascii="Arial" w:hAnsi="Arial" w:cs="Arial"/>
          <w:noProof/>
          <w:szCs w:val="24"/>
          <w:lang w:val="en-US"/>
        </w:rPr>
      </w:pPr>
      <w:r w:rsidRPr="002B7CCD">
        <w:rPr>
          <w:rFonts w:ascii="Arial" w:hAnsi="Arial" w:cs="Arial"/>
          <w:noProof/>
          <w:szCs w:val="24"/>
          <w:lang w:val="en-US"/>
        </w:rPr>
        <w:t xml:space="preserve">BaxHTN is being carried out at </w:t>
      </w:r>
      <w:r w:rsidR="00662726" w:rsidRPr="002B7CCD">
        <w:rPr>
          <w:rFonts w:ascii="Arial" w:hAnsi="Arial" w:cs="Arial"/>
          <w:noProof/>
          <w:szCs w:val="24"/>
          <w:lang w:val="en-US"/>
        </w:rPr>
        <w:t>263</w:t>
      </w:r>
      <w:r w:rsidRPr="002B7CCD">
        <w:rPr>
          <w:rFonts w:ascii="Arial" w:hAnsi="Arial" w:cs="Arial"/>
          <w:noProof/>
          <w:szCs w:val="24"/>
          <w:lang w:val="en-US"/>
        </w:rPr>
        <w:t xml:space="preserve"> sites across 29 countries (Argentina, Australia, Austria, Belgium, Bulgaria, Canada, Czechia, Denmark, France, Germany, Hungary, India, Israel, Italy, Japan, Malaysia, Netherlands, Poland, Republic of Korea, Slovakia, South Africa, Spain, Sweden, Taiwan, Thailand, Turkey, United Kingdom [UK], United States [US], Vietnam) between November 2023 and October 2025. </w:t>
      </w:r>
    </w:p>
    <w:p w14:paraId="0D3F8B36" w14:textId="5CAC39EF" w:rsidR="000B24B7" w:rsidRPr="002B7CCD" w:rsidRDefault="00795103" w:rsidP="002B7CCD">
      <w:pPr>
        <w:spacing w:afterLines="160" w:after="384" w:line="480" w:lineRule="auto"/>
        <w:rPr>
          <w:rFonts w:ascii="Arial" w:hAnsi="Arial" w:cs="Arial"/>
          <w:noProof/>
          <w:szCs w:val="24"/>
          <w:lang w:val="en-US"/>
        </w:rPr>
      </w:pPr>
      <w:r w:rsidRPr="002B7CCD">
        <w:rPr>
          <w:rFonts w:ascii="Arial" w:hAnsi="Arial" w:cs="Arial"/>
          <w:noProof/>
          <w:szCs w:val="24"/>
          <w:lang w:val="en-US"/>
        </w:rPr>
        <w:t xml:space="preserve">BaxAsia is being carried out at </w:t>
      </w:r>
      <w:r w:rsidR="00C53C84" w:rsidRPr="002B7CCD">
        <w:rPr>
          <w:rFonts w:ascii="Arial" w:hAnsi="Arial" w:cs="Arial"/>
          <w:noProof/>
          <w:szCs w:val="24"/>
          <w:lang w:val="en-US"/>
        </w:rPr>
        <w:t>1</w:t>
      </w:r>
      <w:r w:rsidR="00662726" w:rsidRPr="002B7CCD">
        <w:rPr>
          <w:rFonts w:ascii="Arial" w:hAnsi="Arial" w:cs="Arial"/>
          <w:noProof/>
          <w:szCs w:val="24"/>
          <w:lang w:val="en-US"/>
        </w:rPr>
        <w:t>12</w:t>
      </w:r>
      <w:r w:rsidR="00C53C84" w:rsidRPr="002B7CCD">
        <w:rPr>
          <w:rFonts w:ascii="Arial" w:hAnsi="Arial" w:cs="Arial"/>
          <w:noProof/>
          <w:szCs w:val="24"/>
          <w:lang w:val="en-US"/>
        </w:rPr>
        <w:t xml:space="preserve"> </w:t>
      </w:r>
      <w:r w:rsidRPr="002B7CCD">
        <w:rPr>
          <w:rFonts w:ascii="Arial" w:hAnsi="Arial" w:cs="Arial"/>
          <w:noProof/>
          <w:szCs w:val="24"/>
          <w:lang w:val="en-US"/>
        </w:rPr>
        <w:t xml:space="preserve">sites across 11 countries (Argentina, Australia, China, Hong Kong, India, Japan, Republic of Korea, Philippines, Russian Federation, Turkey, Vietnam) between April 2024 and May 2026. </w:t>
      </w:r>
    </w:p>
    <w:p w14:paraId="0D90E8E7" w14:textId="4B9F37C3" w:rsidR="000B24B7" w:rsidRPr="002B7CCD" w:rsidRDefault="00795103" w:rsidP="002B7CCD">
      <w:pPr>
        <w:spacing w:afterLines="160" w:after="384" w:line="480" w:lineRule="auto"/>
        <w:rPr>
          <w:rFonts w:ascii="Arial" w:hAnsi="Arial" w:cs="Arial"/>
          <w:noProof/>
          <w:szCs w:val="24"/>
          <w:lang w:val="en-US"/>
        </w:rPr>
      </w:pPr>
      <w:r w:rsidRPr="002B7CCD">
        <w:rPr>
          <w:rFonts w:ascii="Arial" w:hAnsi="Arial" w:cs="Arial"/>
          <w:noProof/>
          <w:szCs w:val="24"/>
          <w:lang w:val="en-US"/>
        </w:rPr>
        <w:t>Bax24 is being carried out at 1</w:t>
      </w:r>
      <w:r w:rsidR="00662726" w:rsidRPr="002B7CCD">
        <w:rPr>
          <w:rFonts w:ascii="Arial" w:hAnsi="Arial" w:cs="Arial"/>
          <w:noProof/>
          <w:szCs w:val="24"/>
          <w:lang w:val="en-US"/>
        </w:rPr>
        <w:t>19</w:t>
      </w:r>
      <w:r w:rsidRPr="002B7CCD">
        <w:rPr>
          <w:rFonts w:ascii="Arial" w:hAnsi="Arial" w:cs="Arial"/>
          <w:noProof/>
          <w:szCs w:val="24"/>
          <w:lang w:val="en-US"/>
        </w:rPr>
        <w:t xml:space="preserve"> sites across 22 countries (Argentina, Australia, Belgium, Bulgaria, Canada, Czechia, Germany, Greece, Hungary, Malaysia, Philippines, Poland, Saudi Arabia, Slovakia, South Africa, Spain, Taiwan, Thailand, Turkey, UK, US, Vietnam) between March 2024 and </w:t>
      </w:r>
      <w:r w:rsidR="0049571B" w:rsidRPr="002B7CCD">
        <w:rPr>
          <w:rFonts w:ascii="Arial" w:hAnsi="Arial" w:cs="Arial"/>
          <w:noProof/>
          <w:szCs w:val="24"/>
          <w:lang w:val="en-US"/>
        </w:rPr>
        <w:t xml:space="preserve">September </w:t>
      </w:r>
      <w:r w:rsidRPr="002B7CCD">
        <w:rPr>
          <w:rFonts w:ascii="Arial" w:hAnsi="Arial" w:cs="Arial"/>
          <w:noProof/>
          <w:szCs w:val="24"/>
          <w:lang w:val="en-US"/>
        </w:rPr>
        <w:t xml:space="preserve">2025. </w:t>
      </w:r>
    </w:p>
    <w:p w14:paraId="0D83AC56" w14:textId="77777777" w:rsidR="002B7CCD" w:rsidRDefault="002B7CCD">
      <w:pPr>
        <w:spacing w:after="0" w:line="240" w:lineRule="auto"/>
        <w:rPr>
          <w:rFonts w:ascii="Arial" w:hAnsi="Arial" w:cs="Arial"/>
          <w:b/>
          <w:bCs/>
          <w:iCs/>
          <w:noProof/>
          <w:szCs w:val="24"/>
          <w:lang w:val="en-US"/>
        </w:rPr>
      </w:pPr>
      <w:r>
        <w:rPr>
          <w:rFonts w:ascii="Arial" w:hAnsi="Arial" w:cs="Arial"/>
          <w:b/>
          <w:bCs/>
          <w:iCs/>
          <w:noProof/>
          <w:szCs w:val="24"/>
          <w:lang w:val="en-US"/>
        </w:rPr>
        <w:br w:type="page"/>
      </w:r>
    </w:p>
    <w:p w14:paraId="0B439CC5" w14:textId="53875E27" w:rsidR="000B24B7" w:rsidRPr="00194857" w:rsidRDefault="00795103" w:rsidP="002B7CCD">
      <w:pPr>
        <w:spacing w:afterLines="160" w:after="384" w:line="480" w:lineRule="auto"/>
        <w:rPr>
          <w:rFonts w:ascii="Arial" w:hAnsi="Arial" w:cs="Arial"/>
          <w:b/>
          <w:bCs/>
          <w:iCs/>
          <w:noProof/>
          <w:szCs w:val="24"/>
          <w:lang w:val="en-US"/>
        </w:rPr>
      </w:pPr>
      <w:r w:rsidRPr="00194857">
        <w:rPr>
          <w:rFonts w:ascii="Arial" w:hAnsi="Arial" w:cs="Arial"/>
          <w:b/>
          <w:bCs/>
          <w:iCs/>
          <w:noProof/>
          <w:szCs w:val="24"/>
          <w:lang w:val="en-US"/>
        </w:rPr>
        <w:lastRenderedPageBreak/>
        <w:t xml:space="preserve">Analysis </w:t>
      </w:r>
      <w:r w:rsidR="006D2C0B" w:rsidRPr="002B7CCD">
        <w:rPr>
          <w:rFonts w:ascii="Arial" w:hAnsi="Arial" w:cs="Arial"/>
          <w:b/>
          <w:bCs/>
          <w:iCs/>
          <w:noProof/>
          <w:szCs w:val="24"/>
          <w:lang w:val="en-US"/>
        </w:rPr>
        <w:t>s</w:t>
      </w:r>
      <w:r w:rsidRPr="00194857">
        <w:rPr>
          <w:rFonts w:ascii="Arial" w:hAnsi="Arial" w:cs="Arial"/>
          <w:b/>
          <w:bCs/>
          <w:iCs/>
          <w:noProof/>
          <w:szCs w:val="24"/>
          <w:lang w:val="en-US"/>
        </w:rPr>
        <w:t>ets</w:t>
      </w:r>
    </w:p>
    <w:p w14:paraId="3BE1E38B" w14:textId="77777777" w:rsidR="000B24B7" w:rsidRPr="002B7CCD" w:rsidRDefault="00795103" w:rsidP="002B7CCD">
      <w:pPr>
        <w:spacing w:afterLines="160" w:after="384" w:line="480" w:lineRule="auto"/>
        <w:rPr>
          <w:rFonts w:ascii="Arial" w:hAnsi="Arial" w:cs="Arial"/>
          <w:noProof/>
          <w:szCs w:val="24"/>
          <w:lang w:val="en-US"/>
        </w:rPr>
      </w:pPr>
      <w:r w:rsidRPr="002B7CCD">
        <w:rPr>
          <w:rFonts w:ascii="Arial" w:hAnsi="Arial" w:cs="Arial"/>
          <w:noProof/>
          <w:szCs w:val="24"/>
          <w:lang w:val="en-US"/>
        </w:rPr>
        <w:t>The full analysis set (FAS) is defined as all randomized patients who received ≥1 dose of study treatment. The FAS is used for all efficacy endpoints except those defined in the randomized withdrawal period (RWD). The RWD analysis set is defined as all randomized patients in the RWD period who received ≥1 dose of study treatment in the RWD period. The RWD analysis set is used for all efficacy endpoints in the RWD period. The ambulatory blood pressure monitoring (ABPM) analysis set is defined as all patients in the FAS with a completed ABPM session at both run-in and Week 12. The ABPM analysis set is used for all efficacy endpoints regarding ABPM. The safety analysis set (SAS) is defined as all randomized patients who received ≥1 dose of study treatment. The SAS is used for all safety endpoints.</w:t>
      </w:r>
    </w:p>
    <w:p w14:paraId="63E32B41" w14:textId="77777777" w:rsidR="000B24B7" w:rsidRPr="00194857" w:rsidRDefault="00795103" w:rsidP="002B7CCD">
      <w:pPr>
        <w:spacing w:afterLines="160" w:after="384" w:line="480" w:lineRule="auto"/>
        <w:rPr>
          <w:rFonts w:ascii="Arial" w:hAnsi="Arial" w:cs="Arial"/>
          <w:b/>
          <w:bCs/>
          <w:iCs/>
          <w:noProof/>
          <w:szCs w:val="24"/>
          <w:lang w:val="en-US"/>
        </w:rPr>
      </w:pPr>
      <w:r w:rsidRPr="00194857">
        <w:rPr>
          <w:rFonts w:ascii="Arial" w:hAnsi="Arial" w:cs="Arial"/>
          <w:b/>
          <w:bCs/>
          <w:iCs/>
          <w:noProof/>
          <w:szCs w:val="24"/>
          <w:lang w:val="en-US"/>
        </w:rPr>
        <w:t>Randomization</w:t>
      </w:r>
    </w:p>
    <w:p w14:paraId="1CFF3BB3" w14:textId="20BB2C21" w:rsidR="000B24B7" w:rsidRPr="002B7CCD" w:rsidRDefault="00795103" w:rsidP="002B7CCD">
      <w:pPr>
        <w:spacing w:afterLines="160" w:after="384" w:line="480" w:lineRule="auto"/>
        <w:rPr>
          <w:rFonts w:ascii="Arial" w:hAnsi="Arial" w:cs="Arial"/>
          <w:noProof/>
          <w:szCs w:val="24"/>
          <w:lang w:val="en-US"/>
        </w:rPr>
      </w:pPr>
      <w:r w:rsidRPr="002B7CCD">
        <w:rPr>
          <w:rFonts w:ascii="Arial" w:hAnsi="Arial" w:cs="Arial"/>
          <w:noProof/>
          <w:szCs w:val="24"/>
          <w:lang w:val="en-US"/>
        </w:rPr>
        <w:t xml:space="preserve">All </w:t>
      </w:r>
      <w:r w:rsidR="001C6C08" w:rsidRPr="002B7CCD">
        <w:rPr>
          <w:rFonts w:ascii="Arial" w:hAnsi="Arial" w:cs="Arial"/>
          <w:noProof/>
          <w:szCs w:val="24"/>
          <w:lang w:val="en-US"/>
        </w:rPr>
        <w:t xml:space="preserve">patients </w:t>
      </w:r>
      <w:r w:rsidRPr="002B7CCD">
        <w:rPr>
          <w:rFonts w:ascii="Arial" w:hAnsi="Arial" w:cs="Arial"/>
          <w:noProof/>
          <w:szCs w:val="24"/>
          <w:lang w:val="en-US"/>
        </w:rPr>
        <w:t xml:space="preserve">who meet the eligibility criteria are randomized using an automated </w:t>
      </w:r>
      <w:r w:rsidR="00E51921" w:rsidRPr="002B7CCD">
        <w:rPr>
          <w:rFonts w:ascii="Arial" w:hAnsi="Arial" w:cs="Arial"/>
          <w:noProof/>
          <w:szCs w:val="24"/>
          <w:lang w:val="en-US"/>
        </w:rPr>
        <w:t>Interactive Response Technology/Randomisation and Trial Supply Management (</w:t>
      </w:r>
      <w:r w:rsidRPr="002B7CCD">
        <w:rPr>
          <w:rFonts w:ascii="Arial" w:hAnsi="Arial" w:cs="Arial"/>
          <w:noProof/>
          <w:szCs w:val="24"/>
          <w:lang w:val="en-US"/>
        </w:rPr>
        <w:t>IRT/RTSM</w:t>
      </w:r>
      <w:r w:rsidR="00E51921" w:rsidRPr="002B7CCD">
        <w:rPr>
          <w:rFonts w:ascii="Arial" w:hAnsi="Arial" w:cs="Arial"/>
          <w:noProof/>
          <w:szCs w:val="24"/>
          <w:lang w:val="en-US"/>
        </w:rPr>
        <w:t>)</w:t>
      </w:r>
      <w:r w:rsidRPr="002B7CCD">
        <w:rPr>
          <w:rFonts w:ascii="Arial" w:hAnsi="Arial" w:cs="Arial"/>
          <w:noProof/>
          <w:szCs w:val="24"/>
          <w:lang w:val="en-US"/>
        </w:rPr>
        <w:t xml:space="preserve"> system. Randomization is performed in balanced blocks of fixed size. </w:t>
      </w:r>
      <w:r w:rsidR="0049571B" w:rsidRPr="002B7CCD">
        <w:rPr>
          <w:rFonts w:ascii="Arial" w:hAnsi="Arial" w:cs="Arial"/>
          <w:noProof/>
          <w:szCs w:val="24"/>
          <w:lang w:val="en-US"/>
        </w:rPr>
        <w:t>In BaxHTN, t</w:t>
      </w:r>
      <w:r w:rsidRPr="002B7CCD">
        <w:rPr>
          <w:rFonts w:ascii="Arial" w:hAnsi="Arial" w:cs="Arial"/>
          <w:noProof/>
          <w:szCs w:val="24"/>
          <w:lang w:val="en-US"/>
        </w:rPr>
        <w:t xml:space="preserve">he randomization codes are computer generated and loaded into the </w:t>
      </w:r>
      <w:r w:rsidR="00E51921" w:rsidRPr="002B7CCD">
        <w:rPr>
          <w:rFonts w:ascii="Arial" w:hAnsi="Arial" w:cs="Arial"/>
          <w:noProof/>
          <w:szCs w:val="24"/>
        </w:rPr>
        <w:t>interactive voice/web response system (</w:t>
      </w:r>
      <w:r w:rsidRPr="002B7CCD">
        <w:rPr>
          <w:rFonts w:ascii="Arial" w:hAnsi="Arial" w:cs="Arial"/>
          <w:noProof/>
          <w:szCs w:val="24"/>
          <w:lang w:val="en-US"/>
        </w:rPr>
        <w:t>IxRS</w:t>
      </w:r>
      <w:r w:rsidR="00E51921" w:rsidRPr="002B7CCD">
        <w:rPr>
          <w:rFonts w:ascii="Arial" w:hAnsi="Arial" w:cs="Arial"/>
          <w:noProof/>
          <w:szCs w:val="24"/>
          <w:lang w:val="en-US"/>
        </w:rPr>
        <w:t>)</w:t>
      </w:r>
      <w:r w:rsidRPr="002B7CCD">
        <w:rPr>
          <w:rFonts w:ascii="Arial" w:hAnsi="Arial" w:cs="Arial"/>
          <w:noProof/>
          <w:szCs w:val="24"/>
          <w:lang w:val="en-US"/>
        </w:rPr>
        <w:t xml:space="preserve"> database.</w:t>
      </w:r>
      <w:r w:rsidR="0049571B" w:rsidRPr="002B7CCD">
        <w:rPr>
          <w:rFonts w:ascii="Arial" w:hAnsi="Arial" w:cs="Arial"/>
          <w:noProof/>
          <w:szCs w:val="24"/>
          <w:lang w:val="en-US"/>
        </w:rPr>
        <w:t xml:space="preserve"> In BaxAsia and Bax24,</w:t>
      </w:r>
      <w:r w:rsidRPr="002B7CCD">
        <w:rPr>
          <w:rFonts w:ascii="Arial" w:hAnsi="Arial" w:cs="Arial"/>
          <w:noProof/>
          <w:szCs w:val="24"/>
          <w:lang w:val="en-US"/>
        </w:rPr>
        <w:t xml:space="preserve"> </w:t>
      </w:r>
      <w:r w:rsidR="0049571B" w:rsidRPr="002B7CCD">
        <w:rPr>
          <w:rFonts w:ascii="Arial" w:hAnsi="Arial" w:cs="Arial"/>
          <w:noProof/>
          <w:szCs w:val="24"/>
          <w:lang w:val="en-US"/>
        </w:rPr>
        <w:t xml:space="preserve">the randomization codes are computer generated and loaded into the IRT/RTSM database. </w:t>
      </w:r>
      <w:r w:rsidRPr="002B7CCD">
        <w:rPr>
          <w:rFonts w:ascii="Arial" w:hAnsi="Arial" w:cs="Arial"/>
          <w:noProof/>
          <w:szCs w:val="24"/>
          <w:lang w:val="en-US"/>
        </w:rPr>
        <w:t xml:space="preserve">Randomization is performed by the investigator via the IRT/RTSM system. No randomization codes are reused. In BaxHTN and BaxAsia, the number of randomized </w:t>
      </w:r>
      <w:r w:rsidR="001C6C08" w:rsidRPr="002B7CCD">
        <w:rPr>
          <w:rFonts w:ascii="Arial" w:hAnsi="Arial" w:cs="Arial"/>
          <w:noProof/>
          <w:szCs w:val="24"/>
          <w:lang w:val="en-US"/>
        </w:rPr>
        <w:t xml:space="preserve">patients </w:t>
      </w:r>
      <w:r w:rsidRPr="002B7CCD">
        <w:rPr>
          <w:rFonts w:ascii="Arial" w:hAnsi="Arial" w:cs="Arial"/>
          <w:noProof/>
          <w:szCs w:val="24"/>
          <w:lang w:val="en-US"/>
        </w:rPr>
        <w:t xml:space="preserve">in each hypertension </w:t>
      </w:r>
      <w:r w:rsidRPr="002B7CCD">
        <w:rPr>
          <w:rFonts w:ascii="Arial" w:hAnsi="Arial" w:cs="Arial"/>
          <w:noProof/>
          <w:szCs w:val="24"/>
          <w:lang w:val="en-US"/>
        </w:rPr>
        <w:lastRenderedPageBreak/>
        <w:t xml:space="preserve">subpopulation (uncontrolled hypertension [uHTN]/resistant hypertension [rHTN]) will be monitored to ensure a minimum of ~40% of patients are enrolled in the uHTN/rHTN subpopulations. </w:t>
      </w:r>
    </w:p>
    <w:p w14:paraId="06A208C3" w14:textId="0A2BDB42" w:rsidR="000B24B7" w:rsidRPr="00194857" w:rsidRDefault="00795103" w:rsidP="002B7CCD">
      <w:pPr>
        <w:spacing w:afterLines="160" w:after="384" w:line="480" w:lineRule="auto"/>
        <w:rPr>
          <w:rFonts w:ascii="Arial" w:hAnsi="Arial" w:cs="Arial"/>
          <w:b/>
          <w:bCs/>
          <w:iCs/>
          <w:noProof/>
          <w:szCs w:val="24"/>
          <w:lang w:val="en-US"/>
        </w:rPr>
      </w:pPr>
      <w:r w:rsidRPr="00194857">
        <w:rPr>
          <w:rFonts w:ascii="Arial" w:hAnsi="Arial" w:cs="Arial"/>
          <w:b/>
          <w:bCs/>
          <w:iCs/>
          <w:noProof/>
          <w:szCs w:val="24"/>
          <w:lang w:val="en-US"/>
        </w:rPr>
        <w:t xml:space="preserve">Statistical </w:t>
      </w:r>
      <w:r w:rsidR="006D2C0B" w:rsidRPr="002B7CCD">
        <w:rPr>
          <w:rFonts w:ascii="Arial" w:hAnsi="Arial" w:cs="Arial"/>
          <w:b/>
          <w:bCs/>
          <w:iCs/>
          <w:noProof/>
          <w:szCs w:val="24"/>
          <w:lang w:val="en-US"/>
        </w:rPr>
        <w:t>a</w:t>
      </w:r>
      <w:r w:rsidRPr="00194857">
        <w:rPr>
          <w:rFonts w:ascii="Arial" w:hAnsi="Arial" w:cs="Arial"/>
          <w:b/>
          <w:bCs/>
          <w:iCs/>
          <w:noProof/>
          <w:szCs w:val="24"/>
          <w:lang w:val="en-US"/>
        </w:rPr>
        <w:t xml:space="preserve">nalysis of </w:t>
      </w:r>
      <w:r w:rsidR="006D2C0B" w:rsidRPr="002B7CCD">
        <w:rPr>
          <w:rFonts w:ascii="Arial" w:hAnsi="Arial" w:cs="Arial"/>
          <w:b/>
          <w:bCs/>
          <w:iCs/>
          <w:noProof/>
          <w:szCs w:val="24"/>
          <w:lang w:val="en-US"/>
        </w:rPr>
        <w:t>s</w:t>
      </w:r>
      <w:r w:rsidRPr="00194857">
        <w:rPr>
          <w:rFonts w:ascii="Arial" w:hAnsi="Arial" w:cs="Arial"/>
          <w:b/>
          <w:bCs/>
          <w:iCs/>
          <w:noProof/>
          <w:szCs w:val="24"/>
          <w:lang w:val="en-US"/>
        </w:rPr>
        <w:t xml:space="preserve">econdary </w:t>
      </w:r>
      <w:r w:rsidR="006D2C0B" w:rsidRPr="002B7CCD">
        <w:rPr>
          <w:rFonts w:ascii="Arial" w:hAnsi="Arial" w:cs="Arial"/>
          <w:b/>
          <w:bCs/>
          <w:iCs/>
          <w:noProof/>
          <w:szCs w:val="24"/>
          <w:lang w:val="en-US"/>
        </w:rPr>
        <w:t>e</w:t>
      </w:r>
      <w:r w:rsidRPr="00194857">
        <w:rPr>
          <w:rFonts w:ascii="Arial" w:hAnsi="Arial" w:cs="Arial"/>
          <w:b/>
          <w:bCs/>
          <w:iCs/>
          <w:noProof/>
          <w:szCs w:val="24"/>
          <w:lang w:val="en-US"/>
        </w:rPr>
        <w:t>ndpoints</w:t>
      </w:r>
    </w:p>
    <w:p w14:paraId="1136E64D" w14:textId="11DAEB1F" w:rsidR="000B24B7" w:rsidRPr="002B7CCD" w:rsidRDefault="00795103" w:rsidP="002B7CCD">
      <w:pPr>
        <w:spacing w:afterLines="160" w:after="384" w:line="480" w:lineRule="auto"/>
        <w:rPr>
          <w:rFonts w:ascii="Arial" w:hAnsi="Arial" w:cs="Arial"/>
          <w:noProof/>
          <w:szCs w:val="24"/>
          <w:lang w:val="en-US"/>
        </w:rPr>
      </w:pPr>
      <w:r w:rsidRPr="002B7CCD">
        <w:rPr>
          <w:rFonts w:ascii="Arial" w:hAnsi="Arial" w:cs="Arial"/>
          <w:noProof/>
          <w:szCs w:val="24"/>
          <w:lang w:val="en-US"/>
        </w:rPr>
        <w:t xml:space="preserve">In BaxHTN and BaxAsia, change from RWD baseline (Week 24) to Week 32 in seated office </w:t>
      </w:r>
      <w:r w:rsidR="00577A4E" w:rsidRPr="002B7CCD">
        <w:rPr>
          <w:rFonts w:ascii="Arial" w:hAnsi="Arial" w:cs="Arial"/>
          <w:noProof/>
          <w:szCs w:val="24"/>
          <w:lang w:val="en-US"/>
        </w:rPr>
        <w:t>systolic blood pressure (</w:t>
      </w:r>
      <w:r w:rsidRPr="002B7CCD">
        <w:rPr>
          <w:rFonts w:ascii="Arial" w:hAnsi="Arial" w:cs="Arial"/>
          <w:noProof/>
          <w:szCs w:val="24"/>
          <w:lang w:val="en-US"/>
        </w:rPr>
        <w:t>SBP</w:t>
      </w:r>
      <w:r w:rsidR="00577A4E" w:rsidRPr="002B7CCD">
        <w:rPr>
          <w:rFonts w:ascii="Arial" w:hAnsi="Arial" w:cs="Arial"/>
          <w:noProof/>
          <w:szCs w:val="24"/>
          <w:lang w:val="en-US"/>
        </w:rPr>
        <w:t>)</w:t>
      </w:r>
      <w:r w:rsidRPr="002B7CCD">
        <w:rPr>
          <w:rFonts w:ascii="Arial" w:hAnsi="Arial" w:cs="Arial"/>
          <w:noProof/>
          <w:szCs w:val="24"/>
          <w:lang w:val="en-US"/>
        </w:rPr>
        <w:t xml:space="preserve"> are analyzed using an analysis of covariance (ANCOVA) model with treatment and hypertension at baseline (uHTN or rHTN) as fixed factors, and RWD baseline (Week 24) seated office SBP as a covariate. Change from baseline to Week 12 in seated office SBP in the rHTN population is analyzed using an ANCOVA model with treatment as a factor and baseline seated office SBP value as a covariate. Change from baseline to Week 12 in seated office diastolic BP (DBP) is analyzed in the same way as the analyses of the primary endpoints. Achievement of a seated office SBP of &lt;130 mmHg (BaxHTN) or &lt;140 mmHg (BaxAsia) at Week 12 is analyzed using a logistic regression model including baseline seated office SBP as a covariate and hypertension at baseline (uHTN or rHTN) as a factor. In BaxAsia, change from baseline in the ambulatory 24-hour average SBP measured by ABPM is analyzed using an ANCOVA model with treatment and hypertension at baseline (uHTN or rHTN) as factors, and baseline 24-hour average SBP as a covariate.</w:t>
      </w:r>
    </w:p>
    <w:p w14:paraId="022DDA10" w14:textId="77777777" w:rsidR="000B24B7" w:rsidRPr="002B7CCD" w:rsidRDefault="00795103" w:rsidP="002B7CCD">
      <w:pPr>
        <w:spacing w:afterLines="160" w:after="384" w:line="480" w:lineRule="auto"/>
        <w:rPr>
          <w:rFonts w:ascii="Arial" w:hAnsi="Arial" w:cs="Arial"/>
          <w:noProof/>
          <w:szCs w:val="24"/>
          <w:lang w:val="en-US"/>
        </w:rPr>
      </w:pPr>
      <w:r w:rsidRPr="002B7CCD">
        <w:rPr>
          <w:rFonts w:ascii="Arial" w:hAnsi="Arial" w:cs="Arial"/>
          <w:noProof/>
          <w:szCs w:val="24"/>
          <w:lang w:val="en-US"/>
        </w:rPr>
        <w:t xml:space="preserve">In Bax24, the continuous secondary endpoints are analyzed in the same way as the analyses of the primary endpoint. These endpoints include change from </w:t>
      </w:r>
      <w:r w:rsidRPr="002B7CCD">
        <w:rPr>
          <w:rFonts w:ascii="Arial" w:hAnsi="Arial" w:cs="Arial"/>
          <w:noProof/>
          <w:szCs w:val="24"/>
          <w:lang w:val="en-US"/>
        </w:rPr>
        <w:lastRenderedPageBreak/>
        <w:t xml:space="preserve">baseline to Week 12 in ambulatory night-time average SBP/DBP, change from baseline to Week 12 in ambulatory daytime average SBP/DBP, change from baseline to Week 12 in seated office SBP/DBP, and change from baseline to Week 12 in ambulatory 24-hour average DBP. Achievement of ambulatory 24-hour average SBP &lt;130 mmHg at Week 12 is analyzed using a logistic regression model, including baseline ambulatory 24-hour average SBP as a covariate and treatment as a factor. Achievement of a nocturnal SBP dipping of ≥10% at Week 12 is analyzed using a logistic regression model, including baseline dipping status as a covariate and treatment as a factor. </w:t>
      </w:r>
    </w:p>
    <w:p w14:paraId="0FB0AF9D" w14:textId="77777777" w:rsidR="003E7211" w:rsidRPr="002B7CCD" w:rsidRDefault="00795103" w:rsidP="002B7CCD">
      <w:pPr>
        <w:spacing w:afterLines="160" w:after="384" w:line="480" w:lineRule="auto"/>
        <w:rPr>
          <w:rFonts w:ascii="Arial" w:hAnsi="Arial" w:cs="Arial"/>
          <w:noProof/>
          <w:szCs w:val="24"/>
          <w:lang w:val="en-US"/>
        </w:rPr>
        <w:sectPr w:rsidR="003E7211" w:rsidRPr="002B7CCD" w:rsidSect="008D54FD">
          <w:headerReference w:type="default" r:id="rId8"/>
          <w:pgSz w:w="11906" w:h="16838"/>
          <w:pgMar w:top="1701" w:right="1701" w:bottom="1701" w:left="1701" w:header="708" w:footer="708" w:gutter="0"/>
          <w:cols w:space="708"/>
          <w:docGrid w:linePitch="360"/>
        </w:sectPr>
      </w:pPr>
      <w:r w:rsidRPr="002B7CCD">
        <w:rPr>
          <w:rFonts w:ascii="Arial" w:hAnsi="Arial" w:cs="Arial"/>
          <w:noProof/>
          <w:szCs w:val="24"/>
          <w:lang w:val="en-US"/>
        </w:rPr>
        <w:br w:type="page"/>
      </w:r>
    </w:p>
    <w:p w14:paraId="646CD9D9" w14:textId="106409F9" w:rsidR="000B24B7" w:rsidRPr="002B7CCD" w:rsidRDefault="00795103" w:rsidP="002B7CCD">
      <w:pPr>
        <w:spacing w:afterLines="160" w:after="384" w:line="480" w:lineRule="auto"/>
        <w:rPr>
          <w:rFonts w:ascii="Arial" w:hAnsi="Arial" w:cs="Arial"/>
          <w:b/>
          <w:noProof/>
          <w:szCs w:val="24"/>
          <w:lang w:val="en-US"/>
        </w:rPr>
      </w:pPr>
      <w:r w:rsidRPr="002B7CCD">
        <w:rPr>
          <w:rFonts w:ascii="Arial" w:hAnsi="Arial" w:cs="Arial"/>
          <w:b/>
          <w:noProof/>
          <w:szCs w:val="24"/>
          <w:lang w:val="en-US"/>
        </w:rPr>
        <w:lastRenderedPageBreak/>
        <w:t>Supplementa</w:t>
      </w:r>
      <w:r w:rsidR="006D2C0B" w:rsidRPr="002B7CCD">
        <w:rPr>
          <w:rFonts w:ascii="Arial" w:hAnsi="Arial" w:cs="Arial"/>
          <w:b/>
          <w:noProof/>
          <w:szCs w:val="24"/>
          <w:lang w:val="en-US"/>
        </w:rPr>
        <w:t>l</w:t>
      </w:r>
      <w:r w:rsidRPr="002B7CCD">
        <w:rPr>
          <w:rFonts w:ascii="Arial" w:hAnsi="Arial" w:cs="Arial"/>
          <w:b/>
          <w:noProof/>
          <w:szCs w:val="24"/>
          <w:lang w:val="en-US"/>
        </w:rPr>
        <w:t xml:space="preserve"> Tables</w:t>
      </w:r>
    </w:p>
    <w:p w14:paraId="3EEE3B64" w14:textId="587F502F" w:rsidR="000B24B7" w:rsidRPr="002B7CCD" w:rsidRDefault="00795103" w:rsidP="002B7CCD">
      <w:pPr>
        <w:spacing w:afterLines="160" w:after="384" w:line="480" w:lineRule="auto"/>
        <w:rPr>
          <w:rFonts w:ascii="Arial" w:hAnsi="Arial" w:cs="Arial"/>
          <w:b/>
          <w:i/>
          <w:noProof/>
          <w:szCs w:val="24"/>
          <w:lang w:val="en-US"/>
        </w:rPr>
      </w:pPr>
      <w:r w:rsidRPr="00194857">
        <w:rPr>
          <w:rFonts w:ascii="Arial" w:hAnsi="Arial" w:cs="Arial"/>
          <w:b/>
          <w:iCs/>
          <w:noProof/>
          <w:szCs w:val="24"/>
          <w:lang w:val="en-US"/>
        </w:rPr>
        <w:t>Supplementa</w:t>
      </w:r>
      <w:r w:rsidR="006D2C0B" w:rsidRPr="002B7CCD">
        <w:rPr>
          <w:rFonts w:ascii="Arial" w:hAnsi="Arial" w:cs="Arial"/>
          <w:b/>
          <w:iCs/>
          <w:noProof/>
          <w:szCs w:val="24"/>
          <w:lang w:val="en-US"/>
        </w:rPr>
        <w:t>l</w:t>
      </w:r>
      <w:r w:rsidRPr="00194857">
        <w:rPr>
          <w:rFonts w:ascii="Arial" w:hAnsi="Arial" w:cs="Arial"/>
          <w:b/>
          <w:iCs/>
          <w:noProof/>
          <w:szCs w:val="24"/>
          <w:lang w:val="en-US"/>
        </w:rPr>
        <w:t xml:space="preserve"> Table 1 </w:t>
      </w:r>
      <w:r w:rsidRPr="00194857">
        <w:rPr>
          <w:rFonts w:ascii="Arial" w:hAnsi="Arial" w:cs="Arial"/>
          <w:bCs/>
          <w:iCs/>
          <w:noProof/>
          <w:szCs w:val="24"/>
          <w:lang w:val="en-US"/>
        </w:rPr>
        <w:t>Key Similarities and Differences Between BaxHTN, BaxAsia, and Bax24</w:t>
      </w:r>
    </w:p>
    <w:tbl>
      <w:tblPr>
        <w:tblStyle w:val="Table"/>
        <w:tblW w:w="9493" w:type="dxa"/>
        <w:tblInd w:w="0" w:type="dxa"/>
        <w:tblBorders>
          <w:top w:val="single" w:sz="4" w:space="0" w:color="000000"/>
          <w:bottom w:val="single" w:sz="4" w:space="0" w:color="000000"/>
          <w:insideH w:val="single" w:sz="4" w:space="0" w:color="000000"/>
          <w:insideV w:val="single" w:sz="4" w:space="0" w:color="000000"/>
        </w:tblBorders>
        <w:tblCellMar>
          <w:left w:w="108" w:type="dxa"/>
          <w:right w:w="108" w:type="dxa"/>
        </w:tblCellMar>
        <w:tblLook w:val="04A0" w:firstRow="1" w:lastRow="0" w:firstColumn="1" w:lastColumn="0" w:noHBand="0" w:noVBand="1"/>
      </w:tblPr>
      <w:tblGrid>
        <w:gridCol w:w="2263"/>
        <w:gridCol w:w="2410"/>
        <w:gridCol w:w="2410"/>
        <w:gridCol w:w="2410"/>
      </w:tblGrid>
      <w:tr w:rsidR="000B24B7" w:rsidRPr="006A739D" w14:paraId="1ABDF18B" w14:textId="77777777" w:rsidTr="006D2C0B">
        <w:tc>
          <w:tcPr>
            <w:tcW w:w="2263" w:type="dxa"/>
          </w:tcPr>
          <w:p w14:paraId="23AAE2D9" w14:textId="77777777" w:rsidR="000B24B7" w:rsidRPr="006A739D" w:rsidRDefault="000B24B7" w:rsidP="006D2C0B">
            <w:pPr>
              <w:spacing w:after="0" w:line="480" w:lineRule="auto"/>
              <w:rPr>
                <w:rFonts w:ascii="Arial" w:hAnsi="Arial" w:cs="Arial"/>
                <w:noProof/>
                <w:lang w:val="en-US"/>
              </w:rPr>
            </w:pPr>
          </w:p>
        </w:tc>
        <w:tc>
          <w:tcPr>
            <w:tcW w:w="2410" w:type="dxa"/>
          </w:tcPr>
          <w:p w14:paraId="6DCD5920" w14:textId="77777777" w:rsidR="000B24B7" w:rsidRPr="006A739D" w:rsidRDefault="00795103" w:rsidP="008D54FD">
            <w:pPr>
              <w:spacing w:after="0" w:line="480" w:lineRule="auto"/>
              <w:jc w:val="center"/>
              <w:rPr>
                <w:rFonts w:ascii="Arial" w:hAnsi="Arial" w:cs="Arial"/>
                <w:b/>
                <w:noProof/>
                <w:lang w:val="en-US"/>
              </w:rPr>
            </w:pPr>
            <w:r w:rsidRPr="006A739D">
              <w:rPr>
                <w:rFonts w:ascii="Arial" w:hAnsi="Arial" w:cs="Arial"/>
                <w:b/>
                <w:noProof/>
                <w:sz w:val="22"/>
                <w:lang w:val="en-US"/>
              </w:rPr>
              <w:t>BaxHTN</w:t>
            </w:r>
          </w:p>
        </w:tc>
        <w:tc>
          <w:tcPr>
            <w:tcW w:w="2410" w:type="dxa"/>
          </w:tcPr>
          <w:p w14:paraId="79E10699" w14:textId="77777777" w:rsidR="000B24B7" w:rsidRPr="006A739D" w:rsidRDefault="00795103" w:rsidP="008D54FD">
            <w:pPr>
              <w:spacing w:after="0" w:line="480" w:lineRule="auto"/>
              <w:jc w:val="center"/>
              <w:rPr>
                <w:rFonts w:ascii="Arial" w:hAnsi="Arial" w:cs="Arial"/>
                <w:b/>
                <w:noProof/>
                <w:lang w:val="en-US"/>
              </w:rPr>
            </w:pPr>
            <w:r w:rsidRPr="006A739D">
              <w:rPr>
                <w:rFonts w:ascii="Arial" w:hAnsi="Arial" w:cs="Arial"/>
                <w:b/>
                <w:noProof/>
                <w:sz w:val="22"/>
                <w:lang w:val="en-US"/>
              </w:rPr>
              <w:t>BaxAsia</w:t>
            </w:r>
          </w:p>
        </w:tc>
        <w:tc>
          <w:tcPr>
            <w:tcW w:w="2410" w:type="dxa"/>
          </w:tcPr>
          <w:p w14:paraId="48C72407" w14:textId="77777777" w:rsidR="000B24B7" w:rsidRPr="006A739D" w:rsidRDefault="00795103" w:rsidP="008D54FD">
            <w:pPr>
              <w:spacing w:after="0" w:line="480" w:lineRule="auto"/>
              <w:jc w:val="center"/>
              <w:rPr>
                <w:rFonts w:ascii="Arial" w:hAnsi="Arial" w:cs="Arial"/>
                <w:b/>
                <w:noProof/>
                <w:lang w:val="en-US"/>
              </w:rPr>
            </w:pPr>
            <w:r w:rsidRPr="006A739D">
              <w:rPr>
                <w:rFonts w:ascii="Arial" w:hAnsi="Arial" w:cs="Arial"/>
                <w:b/>
                <w:noProof/>
                <w:sz w:val="22"/>
                <w:lang w:val="en-US"/>
              </w:rPr>
              <w:t>Bax24</w:t>
            </w:r>
          </w:p>
        </w:tc>
      </w:tr>
      <w:tr w:rsidR="000B24B7" w:rsidRPr="006A739D" w14:paraId="549BA283" w14:textId="77777777" w:rsidTr="006D2C0B">
        <w:tc>
          <w:tcPr>
            <w:tcW w:w="2263" w:type="dxa"/>
            <w:vAlign w:val="center"/>
          </w:tcPr>
          <w:p w14:paraId="03E8228A" w14:textId="77777777" w:rsidR="000B24B7" w:rsidRPr="006A739D" w:rsidRDefault="00795103" w:rsidP="006D2C0B">
            <w:pPr>
              <w:spacing w:after="0" w:line="480" w:lineRule="auto"/>
              <w:rPr>
                <w:rFonts w:ascii="Arial" w:hAnsi="Arial" w:cs="Arial"/>
                <w:b/>
                <w:noProof/>
                <w:lang w:val="en-US"/>
              </w:rPr>
            </w:pPr>
            <w:r w:rsidRPr="006A739D">
              <w:rPr>
                <w:rFonts w:ascii="Arial" w:hAnsi="Arial" w:cs="Arial"/>
                <w:b/>
                <w:noProof/>
                <w:sz w:val="22"/>
                <w:lang w:val="en-US"/>
              </w:rPr>
              <w:t>Type of trial</w:t>
            </w:r>
          </w:p>
        </w:tc>
        <w:tc>
          <w:tcPr>
            <w:tcW w:w="2410" w:type="dxa"/>
            <w:vAlign w:val="center"/>
          </w:tcPr>
          <w:p w14:paraId="7B81AEB8" w14:textId="77777777" w:rsidR="000B24B7" w:rsidRPr="006A739D" w:rsidRDefault="00795103" w:rsidP="008D54FD">
            <w:pPr>
              <w:spacing w:after="0" w:line="480" w:lineRule="auto"/>
              <w:jc w:val="center"/>
              <w:rPr>
                <w:rFonts w:ascii="Arial" w:hAnsi="Arial" w:cs="Arial"/>
                <w:noProof/>
                <w:lang w:val="en-US"/>
              </w:rPr>
            </w:pPr>
            <w:r w:rsidRPr="006A739D">
              <w:rPr>
                <w:rFonts w:ascii="Arial" w:hAnsi="Arial" w:cs="Arial"/>
                <w:noProof/>
                <w:sz w:val="22"/>
                <w:lang w:val="en-US"/>
              </w:rPr>
              <w:t>Phase 3</w:t>
            </w:r>
          </w:p>
        </w:tc>
        <w:tc>
          <w:tcPr>
            <w:tcW w:w="2410" w:type="dxa"/>
            <w:vAlign w:val="center"/>
          </w:tcPr>
          <w:p w14:paraId="3918B797" w14:textId="77777777" w:rsidR="000B24B7" w:rsidRPr="006A739D" w:rsidRDefault="00795103" w:rsidP="008D54FD">
            <w:pPr>
              <w:spacing w:after="0" w:line="480" w:lineRule="auto"/>
              <w:jc w:val="center"/>
              <w:rPr>
                <w:rFonts w:ascii="Arial" w:hAnsi="Arial" w:cs="Arial"/>
                <w:noProof/>
                <w:lang w:val="en-US"/>
              </w:rPr>
            </w:pPr>
            <w:r w:rsidRPr="006A739D">
              <w:rPr>
                <w:rFonts w:ascii="Arial" w:hAnsi="Arial" w:cs="Arial"/>
                <w:noProof/>
                <w:sz w:val="22"/>
                <w:lang w:val="en-US"/>
              </w:rPr>
              <w:t>Phase 3</w:t>
            </w:r>
          </w:p>
        </w:tc>
        <w:tc>
          <w:tcPr>
            <w:tcW w:w="2410" w:type="dxa"/>
            <w:vAlign w:val="center"/>
          </w:tcPr>
          <w:p w14:paraId="0447E151" w14:textId="77777777" w:rsidR="000B24B7" w:rsidRPr="006A739D" w:rsidRDefault="00795103" w:rsidP="008D54FD">
            <w:pPr>
              <w:spacing w:after="0" w:line="480" w:lineRule="auto"/>
              <w:jc w:val="center"/>
              <w:rPr>
                <w:rFonts w:ascii="Arial" w:hAnsi="Arial" w:cs="Arial"/>
                <w:noProof/>
                <w:lang w:val="en-US"/>
              </w:rPr>
            </w:pPr>
            <w:r w:rsidRPr="006A739D">
              <w:rPr>
                <w:rFonts w:ascii="Arial" w:hAnsi="Arial" w:cs="Arial"/>
                <w:noProof/>
                <w:sz w:val="22"/>
                <w:lang w:val="en-US"/>
              </w:rPr>
              <w:t>Phase 3</w:t>
            </w:r>
          </w:p>
        </w:tc>
      </w:tr>
      <w:tr w:rsidR="000B24B7" w:rsidRPr="006A739D" w14:paraId="45EB5C7D" w14:textId="77777777" w:rsidTr="006D2C0B">
        <w:tc>
          <w:tcPr>
            <w:tcW w:w="2263" w:type="dxa"/>
            <w:vAlign w:val="center"/>
          </w:tcPr>
          <w:p w14:paraId="71B65D5E" w14:textId="77777777" w:rsidR="000B24B7" w:rsidRPr="006A739D" w:rsidRDefault="00795103" w:rsidP="006D2C0B">
            <w:pPr>
              <w:spacing w:after="0" w:line="480" w:lineRule="auto"/>
              <w:rPr>
                <w:rFonts w:ascii="Arial" w:hAnsi="Arial" w:cs="Arial"/>
                <w:b/>
                <w:noProof/>
                <w:lang w:val="en-US"/>
              </w:rPr>
            </w:pPr>
            <w:r w:rsidRPr="006A739D">
              <w:rPr>
                <w:rFonts w:ascii="Arial" w:hAnsi="Arial" w:cs="Arial"/>
                <w:b/>
                <w:noProof/>
                <w:sz w:val="22"/>
                <w:lang w:val="en-US"/>
              </w:rPr>
              <w:t>Location</w:t>
            </w:r>
          </w:p>
        </w:tc>
        <w:tc>
          <w:tcPr>
            <w:tcW w:w="2410" w:type="dxa"/>
            <w:vAlign w:val="center"/>
          </w:tcPr>
          <w:p w14:paraId="7C28E0EC" w14:textId="77777777" w:rsidR="000B24B7" w:rsidRPr="006A739D" w:rsidRDefault="00795103" w:rsidP="008D54FD">
            <w:pPr>
              <w:spacing w:after="0" w:line="480" w:lineRule="auto"/>
              <w:jc w:val="center"/>
              <w:rPr>
                <w:rFonts w:ascii="Arial" w:hAnsi="Arial" w:cs="Arial"/>
                <w:noProof/>
                <w:lang w:val="en-US"/>
              </w:rPr>
            </w:pPr>
            <w:r w:rsidRPr="006A739D">
              <w:rPr>
                <w:rFonts w:ascii="Arial" w:hAnsi="Arial" w:cs="Arial"/>
                <w:noProof/>
                <w:sz w:val="22"/>
                <w:lang w:val="en-US"/>
              </w:rPr>
              <w:t>Global</w:t>
            </w:r>
          </w:p>
        </w:tc>
        <w:tc>
          <w:tcPr>
            <w:tcW w:w="2410" w:type="dxa"/>
            <w:vAlign w:val="center"/>
          </w:tcPr>
          <w:p w14:paraId="4749AEA7" w14:textId="77777777" w:rsidR="000B24B7" w:rsidRPr="006A739D" w:rsidRDefault="00795103" w:rsidP="008D54FD">
            <w:pPr>
              <w:spacing w:after="0" w:line="480" w:lineRule="auto"/>
              <w:jc w:val="center"/>
              <w:rPr>
                <w:rFonts w:ascii="Arial" w:hAnsi="Arial" w:cs="Arial"/>
                <w:noProof/>
                <w:lang w:val="en-US"/>
              </w:rPr>
            </w:pPr>
            <w:r w:rsidRPr="006A739D">
              <w:rPr>
                <w:rFonts w:ascii="Arial" w:hAnsi="Arial" w:cs="Arial"/>
                <w:noProof/>
                <w:sz w:val="22"/>
                <w:lang w:val="en-US"/>
              </w:rPr>
              <w:t>Primarily Asia</w:t>
            </w:r>
          </w:p>
        </w:tc>
        <w:tc>
          <w:tcPr>
            <w:tcW w:w="2410" w:type="dxa"/>
            <w:vAlign w:val="center"/>
          </w:tcPr>
          <w:p w14:paraId="70BE0C50" w14:textId="77777777" w:rsidR="000B24B7" w:rsidRPr="006A739D" w:rsidRDefault="00795103" w:rsidP="008D54FD">
            <w:pPr>
              <w:spacing w:after="0" w:line="480" w:lineRule="auto"/>
              <w:jc w:val="center"/>
              <w:rPr>
                <w:rFonts w:ascii="Arial" w:hAnsi="Arial" w:cs="Arial"/>
                <w:noProof/>
                <w:lang w:val="en-US"/>
              </w:rPr>
            </w:pPr>
            <w:r w:rsidRPr="006A739D">
              <w:rPr>
                <w:rFonts w:ascii="Arial" w:hAnsi="Arial" w:cs="Arial"/>
                <w:noProof/>
                <w:sz w:val="22"/>
                <w:lang w:val="en-US"/>
              </w:rPr>
              <w:t>Global</w:t>
            </w:r>
          </w:p>
        </w:tc>
      </w:tr>
      <w:tr w:rsidR="000B24B7" w:rsidRPr="006A739D" w14:paraId="71022852" w14:textId="77777777" w:rsidTr="006D2C0B">
        <w:tc>
          <w:tcPr>
            <w:tcW w:w="2263" w:type="dxa"/>
            <w:vAlign w:val="center"/>
          </w:tcPr>
          <w:p w14:paraId="7147F1F6" w14:textId="77777777" w:rsidR="000B24B7" w:rsidRPr="006A739D" w:rsidRDefault="00795103" w:rsidP="006D2C0B">
            <w:pPr>
              <w:spacing w:after="0" w:line="480" w:lineRule="auto"/>
              <w:rPr>
                <w:rFonts w:ascii="Arial" w:hAnsi="Arial" w:cs="Arial"/>
                <w:b/>
                <w:noProof/>
                <w:lang w:val="en-US"/>
              </w:rPr>
            </w:pPr>
            <w:r w:rsidRPr="006A739D">
              <w:rPr>
                <w:rFonts w:ascii="Arial" w:hAnsi="Arial" w:cs="Arial"/>
                <w:b/>
                <w:noProof/>
                <w:sz w:val="22"/>
                <w:lang w:val="en-US"/>
              </w:rPr>
              <w:t>Objective</w:t>
            </w:r>
          </w:p>
        </w:tc>
        <w:tc>
          <w:tcPr>
            <w:tcW w:w="2410" w:type="dxa"/>
            <w:vAlign w:val="center"/>
          </w:tcPr>
          <w:p w14:paraId="701A604D" w14:textId="77777777" w:rsidR="000B24B7" w:rsidRPr="006A739D" w:rsidRDefault="00795103" w:rsidP="008D54FD">
            <w:pPr>
              <w:spacing w:after="0" w:line="480" w:lineRule="auto"/>
              <w:jc w:val="center"/>
              <w:rPr>
                <w:rFonts w:ascii="Arial" w:hAnsi="Arial" w:cs="Arial"/>
                <w:noProof/>
                <w:lang w:val="en-US"/>
              </w:rPr>
            </w:pPr>
            <w:r w:rsidRPr="006A739D">
              <w:rPr>
                <w:rFonts w:ascii="Arial" w:hAnsi="Arial" w:cs="Arial"/>
                <w:noProof/>
                <w:sz w:val="22"/>
                <w:lang w:val="en-US"/>
              </w:rPr>
              <w:t>Evaluate the safety, tolerability, and effect of baxdrostat on reduction of SBP</w:t>
            </w:r>
          </w:p>
        </w:tc>
        <w:tc>
          <w:tcPr>
            <w:tcW w:w="2410" w:type="dxa"/>
            <w:vAlign w:val="center"/>
          </w:tcPr>
          <w:p w14:paraId="3EED6694" w14:textId="77777777" w:rsidR="000B24B7" w:rsidRPr="006A739D" w:rsidRDefault="00795103" w:rsidP="008D54FD">
            <w:pPr>
              <w:spacing w:after="0" w:line="480" w:lineRule="auto"/>
              <w:jc w:val="center"/>
              <w:rPr>
                <w:rFonts w:ascii="Arial" w:hAnsi="Arial" w:cs="Arial"/>
                <w:noProof/>
                <w:lang w:val="en-US"/>
              </w:rPr>
            </w:pPr>
            <w:r w:rsidRPr="006A739D">
              <w:rPr>
                <w:rFonts w:ascii="Arial" w:hAnsi="Arial" w:cs="Arial"/>
                <w:noProof/>
                <w:sz w:val="22"/>
                <w:lang w:val="en-US"/>
              </w:rPr>
              <w:t>Evaluate the safety, tolerability, and effect of baxdrostat on reduction of SBP</w:t>
            </w:r>
          </w:p>
        </w:tc>
        <w:tc>
          <w:tcPr>
            <w:tcW w:w="2410" w:type="dxa"/>
            <w:vAlign w:val="center"/>
          </w:tcPr>
          <w:p w14:paraId="3485184E" w14:textId="77777777" w:rsidR="000B24B7" w:rsidRPr="006A739D" w:rsidRDefault="00795103" w:rsidP="008D54FD">
            <w:pPr>
              <w:spacing w:after="0" w:line="480" w:lineRule="auto"/>
              <w:jc w:val="center"/>
              <w:rPr>
                <w:rFonts w:ascii="Arial" w:hAnsi="Arial" w:cs="Arial"/>
                <w:noProof/>
                <w:lang w:val="en-US"/>
              </w:rPr>
            </w:pPr>
            <w:r w:rsidRPr="006A739D">
              <w:rPr>
                <w:rFonts w:ascii="Arial" w:hAnsi="Arial" w:cs="Arial"/>
                <w:noProof/>
                <w:sz w:val="22"/>
                <w:lang w:val="en-US"/>
              </w:rPr>
              <w:t>Evaluate the safety, tolerability, and effect of baxdrostat on reduction of ambulatory SBP</w:t>
            </w:r>
          </w:p>
        </w:tc>
      </w:tr>
      <w:tr w:rsidR="000B24B7" w:rsidRPr="006A739D" w14:paraId="6C64D409" w14:textId="77777777" w:rsidTr="006D2C0B">
        <w:tc>
          <w:tcPr>
            <w:tcW w:w="2263" w:type="dxa"/>
            <w:vAlign w:val="center"/>
          </w:tcPr>
          <w:p w14:paraId="7AD1D6A2" w14:textId="77777777" w:rsidR="000B24B7" w:rsidRPr="006A739D" w:rsidRDefault="00795103" w:rsidP="006D2C0B">
            <w:pPr>
              <w:spacing w:after="0" w:line="480" w:lineRule="auto"/>
              <w:rPr>
                <w:rFonts w:ascii="Arial" w:hAnsi="Arial" w:cs="Arial"/>
                <w:b/>
                <w:noProof/>
                <w:lang w:val="en-US"/>
              </w:rPr>
            </w:pPr>
            <w:r w:rsidRPr="006A739D">
              <w:rPr>
                <w:rFonts w:ascii="Arial" w:hAnsi="Arial" w:cs="Arial"/>
                <w:b/>
                <w:noProof/>
                <w:sz w:val="22"/>
                <w:lang w:val="en-US"/>
              </w:rPr>
              <w:t>Population</w:t>
            </w:r>
          </w:p>
        </w:tc>
        <w:tc>
          <w:tcPr>
            <w:tcW w:w="2410" w:type="dxa"/>
            <w:vAlign w:val="center"/>
          </w:tcPr>
          <w:p w14:paraId="5F240700" w14:textId="77777777" w:rsidR="000B24B7" w:rsidRPr="006A739D" w:rsidRDefault="00795103" w:rsidP="008D54FD">
            <w:pPr>
              <w:spacing w:after="0" w:line="480" w:lineRule="auto"/>
              <w:jc w:val="center"/>
              <w:rPr>
                <w:rFonts w:ascii="Arial" w:hAnsi="Arial" w:cs="Arial"/>
                <w:noProof/>
                <w:lang w:val="en-US"/>
              </w:rPr>
            </w:pPr>
            <w:r w:rsidRPr="006A739D">
              <w:rPr>
                <w:rFonts w:ascii="Arial" w:hAnsi="Arial" w:cs="Arial"/>
                <w:noProof/>
                <w:sz w:val="22"/>
                <w:lang w:val="en-US"/>
              </w:rPr>
              <w:t xml:space="preserve">Adults with </w:t>
            </w:r>
            <w:r w:rsidRPr="006A739D">
              <w:rPr>
                <w:rFonts w:ascii="Arial" w:hAnsi="Arial" w:cs="Arial"/>
                <w:noProof/>
                <w:sz w:val="22"/>
                <w:lang w:val="en-US"/>
              </w:rPr>
              <w:br/>
              <w:t>uHTN or rHTN</w:t>
            </w:r>
          </w:p>
        </w:tc>
        <w:tc>
          <w:tcPr>
            <w:tcW w:w="2410" w:type="dxa"/>
            <w:vAlign w:val="center"/>
          </w:tcPr>
          <w:p w14:paraId="042D7879" w14:textId="77777777" w:rsidR="000B24B7" w:rsidRPr="006A739D" w:rsidRDefault="00795103" w:rsidP="008D54FD">
            <w:pPr>
              <w:spacing w:after="0" w:line="480" w:lineRule="auto"/>
              <w:jc w:val="center"/>
              <w:rPr>
                <w:rFonts w:ascii="Arial" w:hAnsi="Arial" w:cs="Arial"/>
                <w:noProof/>
                <w:lang w:val="en-US"/>
              </w:rPr>
            </w:pPr>
            <w:r w:rsidRPr="006A739D">
              <w:rPr>
                <w:rFonts w:ascii="Arial" w:hAnsi="Arial" w:cs="Arial"/>
                <w:noProof/>
                <w:sz w:val="22"/>
                <w:lang w:val="en-US"/>
              </w:rPr>
              <w:t>Adults with</w:t>
            </w:r>
            <w:r w:rsidRPr="006A739D">
              <w:rPr>
                <w:rFonts w:ascii="Arial" w:hAnsi="Arial" w:cs="Arial"/>
                <w:noProof/>
                <w:sz w:val="22"/>
                <w:lang w:val="en-US"/>
              </w:rPr>
              <w:br/>
              <w:t xml:space="preserve"> uHTN or rHTN</w:t>
            </w:r>
          </w:p>
        </w:tc>
        <w:tc>
          <w:tcPr>
            <w:tcW w:w="2410" w:type="dxa"/>
            <w:vAlign w:val="center"/>
          </w:tcPr>
          <w:p w14:paraId="5F737BE4" w14:textId="77777777" w:rsidR="000B24B7" w:rsidRPr="006A739D" w:rsidRDefault="00795103" w:rsidP="008D54FD">
            <w:pPr>
              <w:spacing w:after="0" w:line="480" w:lineRule="auto"/>
              <w:jc w:val="center"/>
              <w:rPr>
                <w:rFonts w:ascii="Arial" w:hAnsi="Arial" w:cs="Arial"/>
                <w:noProof/>
                <w:lang w:val="en-US"/>
              </w:rPr>
            </w:pPr>
            <w:r w:rsidRPr="006A739D">
              <w:rPr>
                <w:rFonts w:ascii="Arial" w:hAnsi="Arial" w:cs="Arial"/>
                <w:noProof/>
                <w:sz w:val="22"/>
                <w:lang w:val="en-US"/>
              </w:rPr>
              <w:t xml:space="preserve">Adults with </w:t>
            </w:r>
            <w:r w:rsidRPr="006A739D">
              <w:rPr>
                <w:rFonts w:ascii="Arial" w:hAnsi="Arial" w:cs="Arial"/>
                <w:noProof/>
                <w:sz w:val="22"/>
                <w:lang w:val="en-US"/>
              </w:rPr>
              <w:br/>
              <w:t>rHTN</w:t>
            </w:r>
          </w:p>
        </w:tc>
      </w:tr>
      <w:tr w:rsidR="000B24B7" w:rsidRPr="006A739D" w14:paraId="5531D031" w14:textId="77777777" w:rsidTr="006D2C0B">
        <w:tc>
          <w:tcPr>
            <w:tcW w:w="2263" w:type="dxa"/>
            <w:vAlign w:val="center"/>
          </w:tcPr>
          <w:p w14:paraId="732740EC" w14:textId="77777777" w:rsidR="000B24B7" w:rsidRPr="006A739D" w:rsidRDefault="00795103" w:rsidP="006D2C0B">
            <w:pPr>
              <w:spacing w:after="0" w:line="480" w:lineRule="auto"/>
              <w:rPr>
                <w:rFonts w:ascii="Arial" w:hAnsi="Arial" w:cs="Arial"/>
                <w:b/>
                <w:noProof/>
                <w:lang w:val="en-US"/>
              </w:rPr>
            </w:pPr>
            <w:r w:rsidRPr="006A739D">
              <w:rPr>
                <w:rFonts w:ascii="Arial" w:hAnsi="Arial" w:cs="Arial"/>
                <w:b/>
                <w:noProof/>
                <w:sz w:val="22"/>
                <w:lang w:val="en-US"/>
              </w:rPr>
              <w:t xml:space="preserve">Planned total </w:t>
            </w:r>
            <w:r w:rsidRPr="006A739D">
              <w:rPr>
                <w:rFonts w:ascii="Arial" w:hAnsi="Arial" w:cs="Arial"/>
                <w:b/>
                <w:noProof/>
                <w:sz w:val="22"/>
                <w:lang w:val="en-US"/>
              </w:rPr>
              <w:br/>
              <w:t>sample size</w:t>
            </w:r>
          </w:p>
        </w:tc>
        <w:tc>
          <w:tcPr>
            <w:tcW w:w="2410" w:type="dxa"/>
            <w:vAlign w:val="center"/>
          </w:tcPr>
          <w:p w14:paraId="43F28E0D" w14:textId="77777777" w:rsidR="000B24B7" w:rsidRPr="006A739D" w:rsidRDefault="00795103" w:rsidP="008D54FD">
            <w:pPr>
              <w:spacing w:after="0" w:line="480" w:lineRule="auto"/>
              <w:jc w:val="center"/>
              <w:rPr>
                <w:rFonts w:ascii="Arial" w:hAnsi="Arial" w:cs="Arial"/>
                <w:noProof/>
                <w:lang w:val="en-US"/>
              </w:rPr>
            </w:pPr>
            <w:r w:rsidRPr="006A739D">
              <w:rPr>
                <w:rFonts w:ascii="Arial" w:hAnsi="Arial" w:cs="Arial"/>
                <w:noProof/>
                <w:sz w:val="22"/>
                <w:lang w:val="en-US"/>
              </w:rPr>
              <w:t>720</w:t>
            </w:r>
          </w:p>
        </w:tc>
        <w:tc>
          <w:tcPr>
            <w:tcW w:w="2410" w:type="dxa"/>
            <w:vAlign w:val="center"/>
          </w:tcPr>
          <w:p w14:paraId="4B406D5A" w14:textId="77777777" w:rsidR="000B24B7" w:rsidRPr="006A739D" w:rsidRDefault="00795103" w:rsidP="008D54FD">
            <w:pPr>
              <w:spacing w:after="0" w:line="480" w:lineRule="auto"/>
              <w:jc w:val="center"/>
              <w:rPr>
                <w:rFonts w:ascii="Arial" w:hAnsi="Arial" w:cs="Arial"/>
                <w:noProof/>
                <w:lang w:val="en-US"/>
              </w:rPr>
            </w:pPr>
            <w:r w:rsidRPr="006A739D">
              <w:rPr>
                <w:rFonts w:ascii="Arial" w:hAnsi="Arial" w:cs="Arial"/>
                <w:noProof/>
                <w:sz w:val="22"/>
                <w:lang w:val="en-US"/>
              </w:rPr>
              <w:t>300</w:t>
            </w:r>
          </w:p>
        </w:tc>
        <w:tc>
          <w:tcPr>
            <w:tcW w:w="2410" w:type="dxa"/>
            <w:vAlign w:val="center"/>
          </w:tcPr>
          <w:p w14:paraId="01AFED5E" w14:textId="77777777" w:rsidR="000B24B7" w:rsidRPr="006A739D" w:rsidRDefault="00795103" w:rsidP="008D54FD">
            <w:pPr>
              <w:spacing w:after="0" w:line="480" w:lineRule="auto"/>
              <w:jc w:val="center"/>
              <w:rPr>
                <w:rFonts w:ascii="Arial" w:hAnsi="Arial" w:cs="Arial"/>
                <w:noProof/>
                <w:lang w:val="en-US"/>
              </w:rPr>
            </w:pPr>
            <w:r w:rsidRPr="006A739D">
              <w:rPr>
                <w:rFonts w:ascii="Arial" w:hAnsi="Arial" w:cs="Arial"/>
                <w:noProof/>
                <w:sz w:val="22"/>
                <w:lang w:val="en-US"/>
              </w:rPr>
              <w:t>212</w:t>
            </w:r>
          </w:p>
        </w:tc>
      </w:tr>
      <w:tr w:rsidR="000B24B7" w:rsidRPr="006A739D" w14:paraId="1E918C12" w14:textId="77777777" w:rsidTr="006D2C0B">
        <w:tc>
          <w:tcPr>
            <w:tcW w:w="2263" w:type="dxa"/>
            <w:vAlign w:val="center"/>
          </w:tcPr>
          <w:p w14:paraId="730CC59C" w14:textId="77777777" w:rsidR="000B24B7" w:rsidRPr="006A739D" w:rsidRDefault="00795103" w:rsidP="006D2C0B">
            <w:pPr>
              <w:spacing w:after="0" w:line="480" w:lineRule="auto"/>
              <w:rPr>
                <w:rFonts w:ascii="Arial" w:hAnsi="Arial" w:cs="Arial"/>
                <w:b/>
                <w:noProof/>
                <w:lang w:val="en-US"/>
              </w:rPr>
            </w:pPr>
            <w:r w:rsidRPr="006A739D">
              <w:rPr>
                <w:rFonts w:ascii="Arial" w:hAnsi="Arial" w:cs="Arial"/>
                <w:b/>
                <w:noProof/>
                <w:sz w:val="22"/>
                <w:lang w:val="en-US"/>
              </w:rPr>
              <w:t>Treatment arms</w:t>
            </w:r>
          </w:p>
        </w:tc>
        <w:tc>
          <w:tcPr>
            <w:tcW w:w="2410" w:type="dxa"/>
            <w:vAlign w:val="center"/>
          </w:tcPr>
          <w:p w14:paraId="4C05F266" w14:textId="77777777" w:rsidR="000B24B7" w:rsidRPr="006A739D" w:rsidRDefault="00795103" w:rsidP="008D54FD">
            <w:pPr>
              <w:spacing w:after="0" w:line="480" w:lineRule="auto"/>
              <w:jc w:val="center"/>
              <w:rPr>
                <w:rFonts w:ascii="Arial" w:hAnsi="Arial" w:cs="Arial"/>
                <w:noProof/>
                <w:lang w:val="en-US"/>
              </w:rPr>
            </w:pPr>
            <w:r w:rsidRPr="006A739D">
              <w:rPr>
                <w:rFonts w:ascii="Arial" w:hAnsi="Arial" w:cs="Arial"/>
                <w:noProof/>
                <w:sz w:val="22"/>
                <w:lang w:val="en-US"/>
              </w:rPr>
              <w:t>Baxdrostat 1 mg</w:t>
            </w:r>
          </w:p>
          <w:p w14:paraId="1B310F4B" w14:textId="77777777" w:rsidR="000B24B7" w:rsidRPr="006A739D" w:rsidRDefault="00795103" w:rsidP="008D54FD">
            <w:pPr>
              <w:spacing w:after="0" w:line="480" w:lineRule="auto"/>
              <w:jc w:val="center"/>
              <w:rPr>
                <w:rFonts w:ascii="Arial" w:hAnsi="Arial" w:cs="Arial"/>
                <w:noProof/>
                <w:lang w:val="en-US"/>
              </w:rPr>
            </w:pPr>
            <w:r w:rsidRPr="006A739D">
              <w:rPr>
                <w:rFonts w:ascii="Arial" w:hAnsi="Arial" w:cs="Arial"/>
                <w:noProof/>
                <w:sz w:val="22"/>
                <w:lang w:val="en-US"/>
              </w:rPr>
              <w:t>Baxdrostat 2 mg</w:t>
            </w:r>
          </w:p>
          <w:p w14:paraId="44247ABA" w14:textId="77777777" w:rsidR="000B24B7" w:rsidRPr="006A739D" w:rsidRDefault="00795103" w:rsidP="008D54FD">
            <w:pPr>
              <w:spacing w:after="0" w:line="480" w:lineRule="auto"/>
              <w:jc w:val="center"/>
              <w:rPr>
                <w:rFonts w:ascii="Arial" w:hAnsi="Arial" w:cs="Arial"/>
                <w:noProof/>
                <w:lang w:val="en-US"/>
              </w:rPr>
            </w:pPr>
            <w:r w:rsidRPr="006A739D">
              <w:rPr>
                <w:rFonts w:ascii="Arial" w:hAnsi="Arial" w:cs="Arial"/>
                <w:noProof/>
                <w:sz w:val="22"/>
                <w:lang w:val="en-US"/>
              </w:rPr>
              <w:t>Placebo</w:t>
            </w:r>
          </w:p>
          <w:p w14:paraId="4684FA2D" w14:textId="77777777" w:rsidR="000B24B7" w:rsidRPr="006A739D" w:rsidRDefault="00795103" w:rsidP="008D54FD">
            <w:pPr>
              <w:spacing w:after="0" w:line="480" w:lineRule="auto"/>
              <w:jc w:val="center"/>
              <w:rPr>
                <w:rFonts w:ascii="Arial" w:hAnsi="Arial" w:cs="Arial"/>
                <w:noProof/>
                <w:lang w:val="en-US"/>
              </w:rPr>
            </w:pPr>
            <w:r w:rsidRPr="006A739D">
              <w:rPr>
                <w:rFonts w:ascii="Arial" w:hAnsi="Arial" w:cs="Arial"/>
                <w:noProof/>
                <w:sz w:val="22"/>
                <w:lang w:val="en-US"/>
              </w:rPr>
              <w:t>Standard-of-care</w:t>
            </w:r>
          </w:p>
        </w:tc>
        <w:tc>
          <w:tcPr>
            <w:tcW w:w="2410" w:type="dxa"/>
            <w:vAlign w:val="center"/>
          </w:tcPr>
          <w:p w14:paraId="767E6A8F" w14:textId="77777777" w:rsidR="000B24B7" w:rsidRPr="006A739D" w:rsidRDefault="00795103" w:rsidP="008D54FD">
            <w:pPr>
              <w:spacing w:after="0" w:line="480" w:lineRule="auto"/>
              <w:jc w:val="center"/>
              <w:rPr>
                <w:rFonts w:ascii="Arial" w:hAnsi="Arial" w:cs="Arial"/>
                <w:noProof/>
                <w:lang w:val="en-US"/>
              </w:rPr>
            </w:pPr>
            <w:r w:rsidRPr="006A739D">
              <w:rPr>
                <w:rFonts w:ascii="Arial" w:hAnsi="Arial" w:cs="Arial"/>
                <w:noProof/>
                <w:sz w:val="22"/>
                <w:lang w:val="en-US"/>
              </w:rPr>
              <w:t>Baxdrostat 1 mg</w:t>
            </w:r>
          </w:p>
          <w:p w14:paraId="6ACAE476" w14:textId="77777777" w:rsidR="000B24B7" w:rsidRPr="006A739D" w:rsidRDefault="00795103" w:rsidP="008D54FD">
            <w:pPr>
              <w:spacing w:after="0" w:line="480" w:lineRule="auto"/>
              <w:jc w:val="center"/>
              <w:rPr>
                <w:rFonts w:ascii="Arial" w:hAnsi="Arial" w:cs="Arial"/>
                <w:noProof/>
                <w:lang w:val="en-US"/>
              </w:rPr>
            </w:pPr>
            <w:r w:rsidRPr="006A739D">
              <w:rPr>
                <w:rFonts w:ascii="Arial" w:hAnsi="Arial" w:cs="Arial"/>
                <w:noProof/>
                <w:sz w:val="22"/>
                <w:lang w:val="en-US"/>
              </w:rPr>
              <w:t>Baxdrostat 2 mg</w:t>
            </w:r>
          </w:p>
          <w:p w14:paraId="04AB6E18" w14:textId="77777777" w:rsidR="000B24B7" w:rsidRPr="006A739D" w:rsidRDefault="00795103" w:rsidP="008D54FD">
            <w:pPr>
              <w:spacing w:after="0" w:line="480" w:lineRule="auto"/>
              <w:jc w:val="center"/>
              <w:rPr>
                <w:rFonts w:ascii="Arial" w:hAnsi="Arial" w:cs="Arial"/>
                <w:noProof/>
                <w:lang w:val="en-US"/>
              </w:rPr>
            </w:pPr>
            <w:r w:rsidRPr="006A739D">
              <w:rPr>
                <w:rFonts w:ascii="Arial" w:hAnsi="Arial" w:cs="Arial"/>
                <w:noProof/>
                <w:sz w:val="22"/>
                <w:lang w:val="en-US"/>
              </w:rPr>
              <w:t>Placebo</w:t>
            </w:r>
          </w:p>
        </w:tc>
        <w:tc>
          <w:tcPr>
            <w:tcW w:w="2410" w:type="dxa"/>
            <w:vAlign w:val="center"/>
          </w:tcPr>
          <w:p w14:paraId="3FAB3F7F" w14:textId="77777777" w:rsidR="000B24B7" w:rsidRPr="006A739D" w:rsidRDefault="00795103" w:rsidP="008D54FD">
            <w:pPr>
              <w:spacing w:after="0" w:line="480" w:lineRule="auto"/>
              <w:jc w:val="center"/>
              <w:rPr>
                <w:rFonts w:ascii="Arial" w:hAnsi="Arial" w:cs="Arial"/>
                <w:noProof/>
                <w:lang w:val="en-US"/>
              </w:rPr>
            </w:pPr>
            <w:r w:rsidRPr="006A739D">
              <w:rPr>
                <w:rFonts w:ascii="Arial" w:hAnsi="Arial" w:cs="Arial"/>
                <w:noProof/>
                <w:sz w:val="22"/>
                <w:lang w:val="en-US"/>
              </w:rPr>
              <w:t>Baxdrostat 2 mg</w:t>
            </w:r>
          </w:p>
          <w:p w14:paraId="27AFCE7E" w14:textId="77777777" w:rsidR="000B24B7" w:rsidRPr="006A739D" w:rsidRDefault="00795103" w:rsidP="008D54FD">
            <w:pPr>
              <w:spacing w:after="0" w:line="480" w:lineRule="auto"/>
              <w:jc w:val="center"/>
              <w:rPr>
                <w:rFonts w:ascii="Arial" w:hAnsi="Arial" w:cs="Arial"/>
                <w:noProof/>
                <w:lang w:val="en-US"/>
              </w:rPr>
            </w:pPr>
            <w:r w:rsidRPr="006A739D">
              <w:rPr>
                <w:rFonts w:ascii="Arial" w:hAnsi="Arial" w:cs="Arial"/>
                <w:noProof/>
                <w:sz w:val="22"/>
                <w:lang w:val="en-US"/>
              </w:rPr>
              <w:t>Placebo</w:t>
            </w:r>
          </w:p>
        </w:tc>
      </w:tr>
      <w:tr w:rsidR="000B24B7" w:rsidRPr="006A739D" w14:paraId="06E3F50D" w14:textId="77777777" w:rsidTr="006D2C0B">
        <w:tc>
          <w:tcPr>
            <w:tcW w:w="2263" w:type="dxa"/>
            <w:vAlign w:val="center"/>
          </w:tcPr>
          <w:p w14:paraId="50B74F47" w14:textId="77777777" w:rsidR="000B24B7" w:rsidRPr="006A739D" w:rsidRDefault="00795103" w:rsidP="006D2C0B">
            <w:pPr>
              <w:spacing w:after="0" w:line="480" w:lineRule="auto"/>
              <w:rPr>
                <w:rFonts w:ascii="Arial" w:hAnsi="Arial" w:cs="Arial"/>
                <w:b/>
                <w:noProof/>
                <w:lang w:val="en-US"/>
              </w:rPr>
            </w:pPr>
            <w:r w:rsidRPr="006A739D">
              <w:rPr>
                <w:rFonts w:ascii="Arial" w:hAnsi="Arial" w:cs="Arial"/>
                <w:b/>
                <w:noProof/>
                <w:sz w:val="22"/>
                <w:lang w:val="en-US"/>
              </w:rPr>
              <w:t>Treatment periods</w:t>
            </w:r>
          </w:p>
        </w:tc>
        <w:tc>
          <w:tcPr>
            <w:tcW w:w="2410" w:type="dxa"/>
            <w:vAlign w:val="center"/>
          </w:tcPr>
          <w:p w14:paraId="23692E3D" w14:textId="77777777" w:rsidR="000B24B7" w:rsidRPr="006A739D" w:rsidRDefault="00795103" w:rsidP="008D54FD">
            <w:pPr>
              <w:spacing w:after="0" w:line="480" w:lineRule="auto"/>
              <w:jc w:val="center"/>
              <w:rPr>
                <w:rFonts w:ascii="Arial" w:hAnsi="Arial" w:cs="Arial"/>
                <w:noProof/>
                <w:lang w:val="en-US"/>
              </w:rPr>
            </w:pPr>
            <w:r w:rsidRPr="006A739D">
              <w:rPr>
                <w:rFonts w:ascii="Arial" w:hAnsi="Arial" w:cs="Arial"/>
                <w:noProof/>
                <w:sz w:val="22"/>
                <w:lang w:val="en-US"/>
              </w:rPr>
              <w:t>Double-blind</w:t>
            </w:r>
          </w:p>
          <w:p w14:paraId="151F8CAA" w14:textId="77777777" w:rsidR="000B24B7" w:rsidRPr="006A739D" w:rsidRDefault="00795103" w:rsidP="008D54FD">
            <w:pPr>
              <w:spacing w:after="0" w:line="480" w:lineRule="auto"/>
              <w:jc w:val="center"/>
              <w:rPr>
                <w:rFonts w:ascii="Arial" w:hAnsi="Arial" w:cs="Arial"/>
                <w:noProof/>
                <w:lang w:val="en-US"/>
              </w:rPr>
            </w:pPr>
            <w:r w:rsidRPr="006A739D">
              <w:rPr>
                <w:rFonts w:ascii="Arial" w:hAnsi="Arial" w:cs="Arial"/>
                <w:noProof/>
                <w:sz w:val="22"/>
                <w:lang w:val="en-US"/>
              </w:rPr>
              <w:t>Double-blind RWD</w:t>
            </w:r>
          </w:p>
          <w:p w14:paraId="76641991" w14:textId="77777777" w:rsidR="000B24B7" w:rsidRPr="006A739D" w:rsidRDefault="00795103" w:rsidP="008D54FD">
            <w:pPr>
              <w:spacing w:after="0" w:line="480" w:lineRule="auto"/>
              <w:jc w:val="center"/>
              <w:rPr>
                <w:rFonts w:ascii="Arial" w:hAnsi="Arial" w:cs="Arial"/>
                <w:noProof/>
                <w:lang w:val="en-US"/>
              </w:rPr>
            </w:pPr>
            <w:r w:rsidRPr="006A739D">
              <w:rPr>
                <w:rFonts w:ascii="Arial" w:hAnsi="Arial" w:cs="Arial"/>
                <w:noProof/>
                <w:sz w:val="22"/>
                <w:lang w:val="en-US"/>
              </w:rPr>
              <w:t>Open-label</w:t>
            </w:r>
          </w:p>
        </w:tc>
        <w:tc>
          <w:tcPr>
            <w:tcW w:w="2410" w:type="dxa"/>
            <w:vAlign w:val="center"/>
          </w:tcPr>
          <w:p w14:paraId="7935B846" w14:textId="77777777" w:rsidR="000B24B7" w:rsidRPr="006A739D" w:rsidRDefault="00795103" w:rsidP="008D54FD">
            <w:pPr>
              <w:spacing w:after="0" w:line="480" w:lineRule="auto"/>
              <w:jc w:val="center"/>
              <w:rPr>
                <w:rFonts w:ascii="Arial" w:hAnsi="Arial" w:cs="Arial"/>
                <w:noProof/>
                <w:lang w:val="en-US"/>
              </w:rPr>
            </w:pPr>
            <w:r w:rsidRPr="006A739D">
              <w:rPr>
                <w:rFonts w:ascii="Arial" w:hAnsi="Arial" w:cs="Arial"/>
                <w:noProof/>
                <w:sz w:val="22"/>
                <w:lang w:val="en-US"/>
              </w:rPr>
              <w:t>Double-blind</w:t>
            </w:r>
          </w:p>
          <w:p w14:paraId="1CEB4526" w14:textId="77777777" w:rsidR="000B24B7" w:rsidRPr="006A739D" w:rsidRDefault="00795103" w:rsidP="008D54FD">
            <w:pPr>
              <w:spacing w:after="0" w:line="480" w:lineRule="auto"/>
              <w:jc w:val="center"/>
              <w:rPr>
                <w:rFonts w:ascii="Arial" w:hAnsi="Arial" w:cs="Arial"/>
                <w:noProof/>
                <w:lang w:val="en-US"/>
              </w:rPr>
            </w:pPr>
            <w:r w:rsidRPr="006A739D">
              <w:rPr>
                <w:rFonts w:ascii="Arial" w:hAnsi="Arial" w:cs="Arial"/>
                <w:noProof/>
                <w:sz w:val="22"/>
                <w:lang w:val="en-US"/>
              </w:rPr>
              <w:t>Double-blind RWD</w:t>
            </w:r>
          </w:p>
          <w:p w14:paraId="08C8960E" w14:textId="77777777" w:rsidR="000B24B7" w:rsidRPr="006A739D" w:rsidRDefault="00795103" w:rsidP="008D54FD">
            <w:pPr>
              <w:spacing w:after="0" w:line="480" w:lineRule="auto"/>
              <w:jc w:val="center"/>
              <w:rPr>
                <w:rFonts w:ascii="Arial" w:hAnsi="Arial" w:cs="Arial"/>
                <w:noProof/>
                <w:lang w:val="en-US"/>
              </w:rPr>
            </w:pPr>
            <w:r w:rsidRPr="006A739D">
              <w:rPr>
                <w:rFonts w:ascii="Arial" w:hAnsi="Arial" w:cs="Arial"/>
                <w:noProof/>
                <w:sz w:val="22"/>
                <w:lang w:val="en-US"/>
              </w:rPr>
              <w:t>Open-label</w:t>
            </w:r>
          </w:p>
        </w:tc>
        <w:tc>
          <w:tcPr>
            <w:tcW w:w="2410" w:type="dxa"/>
            <w:vAlign w:val="center"/>
          </w:tcPr>
          <w:p w14:paraId="123142FF" w14:textId="77777777" w:rsidR="000B24B7" w:rsidRPr="006A739D" w:rsidRDefault="00795103" w:rsidP="008D54FD">
            <w:pPr>
              <w:spacing w:after="0" w:line="480" w:lineRule="auto"/>
              <w:jc w:val="center"/>
              <w:rPr>
                <w:rFonts w:ascii="Arial" w:hAnsi="Arial" w:cs="Arial"/>
                <w:noProof/>
                <w:lang w:val="en-US"/>
              </w:rPr>
            </w:pPr>
            <w:r w:rsidRPr="006A739D">
              <w:rPr>
                <w:rFonts w:ascii="Arial" w:hAnsi="Arial" w:cs="Arial"/>
                <w:noProof/>
                <w:sz w:val="22"/>
                <w:lang w:val="en-US"/>
              </w:rPr>
              <w:t>Double-blind</w:t>
            </w:r>
          </w:p>
        </w:tc>
      </w:tr>
      <w:tr w:rsidR="000B24B7" w:rsidRPr="006A739D" w14:paraId="5B1EEA99" w14:textId="77777777" w:rsidTr="006D2C0B">
        <w:trPr>
          <w:trHeight w:val="612"/>
        </w:trPr>
        <w:tc>
          <w:tcPr>
            <w:tcW w:w="2263" w:type="dxa"/>
            <w:vAlign w:val="center"/>
          </w:tcPr>
          <w:p w14:paraId="723CA0FA" w14:textId="77777777" w:rsidR="000B24B7" w:rsidRPr="006A739D" w:rsidRDefault="00795103" w:rsidP="006D2C0B">
            <w:pPr>
              <w:spacing w:after="0" w:line="480" w:lineRule="auto"/>
              <w:rPr>
                <w:rFonts w:ascii="Arial" w:hAnsi="Arial" w:cs="Arial"/>
                <w:b/>
                <w:noProof/>
                <w:lang w:val="en-US"/>
              </w:rPr>
            </w:pPr>
            <w:r w:rsidRPr="006A739D">
              <w:rPr>
                <w:rFonts w:ascii="Arial" w:hAnsi="Arial" w:cs="Arial"/>
                <w:b/>
                <w:noProof/>
                <w:sz w:val="22"/>
                <w:lang w:val="en-US"/>
              </w:rPr>
              <w:t>Treatment duration</w:t>
            </w:r>
          </w:p>
        </w:tc>
        <w:tc>
          <w:tcPr>
            <w:tcW w:w="2410" w:type="dxa"/>
            <w:vAlign w:val="center"/>
          </w:tcPr>
          <w:p w14:paraId="1AF88BF0" w14:textId="77777777" w:rsidR="000B24B7" w:rsidRPr="006A739D" w:rsidRDefault="00795103" w:rsidP="008D54FD">
            <w:pPr>
              <w:spacing w:after="0" w:line="480" w:lineRule="auto"/>
              <w:jc w:val="center"/>
              <w:rPr>
                <w:rFonts w:ascii="Arial" w:hAnsi="Arial" w:cs="Arial"/>
                <w:noProof/>
                <w:lang w:val="en-US"/>
              </w:rPr>
            </w:pPr>
            <w:r w:rsidRPr="006A739D">
              <w:rPr>
                <w:rFonts w:ascii="Arial" w:hAnsi="Arial" w:cs="Arial"/>
                <w:noProof/>
                <w:sz w:val="22"/>
                <w:lang w:val="en-US"/>
              </w:rPr>
              <w:t>52 weeks</w:t>
            </w:r>
          </w:p>
        </w:tc>
        <w:tc>
          <w:tcPr>
            <w:tcW w:w="2410" w:type="dxa"/>
            <w:vAlign w:val="center"/>
          </w:tcPr>
          <w:p w14:paraId="4C1D2611" w14:textId="77777777" w:rsidR="000B24B7" w:rsidRPr="006A739D" w:rsidRDefault="00795103" w:rsidP="008D54FD">
            <w:pPr>
              <w:spacing w:after="0" w:line="480" w:lineRule="auto"/>
              <w:jc w:val="center"/>
              <w:rPr>
                <w:rFonts w:ascii="Arial" w:hAnsi="Arial" w:cs="Arial"/>
                <w:noProof/>
                <w:lang w:val="en-US"/>
              </w:rPr>
            </w:pPr>
            <w:r w:rsidRPr="006A739D">
              <w:rPr>
                <w:rFonts w:ascii="Arial" w:hAnsi="Arial" w:cs="Arial"/>
                <w:noProof/>
                <w:sz w:val="22"/>
                <w:lang w:val="en-US"/>
              </w:rPr>
              <w:t>52 weeks</w:t>
            </w:r>
          </w:p>
        </w:tc>
        <w:tc>
          <w:tcPr>
            <w:tcW w:w="2410" w:type="dxa"/>
            <w:vAlign w:val="center"/>
          </w:tcPr>
          <w:p w14:paraId="154A36A4" w14:textId="77777777" w:rsidR="000B24B7" w:rsidRPr="006A739D" w:rsidRDefault="00795103" w:rsidP="008D54FD">
            <w:pPr>
              <w:spacing w:after="0" w:line="480" w:lineRule="auto"/>
              <w:jc w:val="center"/>
              <w:rPr>
                <w:rFonts w:ascii="Arial" w:hAnsi="Arial" w:cs="Arial"/>
                <w:noProof/>
                <w:lang w:val="en-US"/>
              </w:rPr>
            </w:pPr>
            <w:r w:rsidRPr="006A739D">
              <w:rPr>
                <w:rFonts w:ascii="Arial" w:hAnsi="Arial" w:cs="Arial"/>
                <w:noProof/>
                <w:sz w:val="22"/>
                <w:lang w:val="en-US"/>
              </w:rPr>
              <w:t>12 weeks</w:t>
            </w:r>
          </w:p>
        </w:tc>
      </w:tr>
      <w:tr w:rsidR="000B24B7" w:rsidRPr="006A739D" w14:paraId="143FA20C" w14:textId="77777777" w:rsidTr="006D2C0B">
        <w:tc>
          <w:tcPr>
            <w:tcW w:w="2263" w:type="dxa"/>
            <w:vAlign w:val="center"/>
          </w:tcPr>
          <w:p w14:paraId="4C1AD230" w14:textId="77777777" w:rsidR="000B24B7" w:rsidRPr="006A739D" w:rsidRDefault="00795103" w:rsidP="006D2C0B">
            <w:pPr>
              <w:spacing w:after="0" w:line="480" w:lineRule="auto"/>
              <w:rPr>
                <w:rFonts w:ascii="Arial" w:hAnsi="Arial" w:cs="Arial"/>
                <w:b/>
                <w:noProof/>
                <w:lang w:val="en-US"/>
              </w:rPr>
            </w:pPr>
            <w:r w:rsidRPr="006A739D">
              <w:rPr>
                <w:rFonts w:ascii="Arial" w:hAnsi="Arial" w:cs="Arial"/>
                <w:b/>
                <w:noProof/>
                <w:sz w:val="22"/>
                <w:lang w:val="en-US"/>
              </w:rPr>
              <w:lastRenderedPageBreak/>
              <w:t>Primary endpoint</w:t>
            </w:r>
          </w:p>
        </w:tc>
        <w:tc>
          <w:tcPr>
            <w:tcW w:w="2410" w:type="dxa"/>
            <w:vAlign w:val="center"/>
          </w:tcPr>
          <w:p w14:paraId="3BFE56C7" w14:textId="0FADE927" w:rsidR="000B24B7" w:rsidRPr="006A739D" w:rsidRDefault="00795103" w:rsidP="008D54FD">
            <w:pPr>
              <w:spacing w:after="0" w:line="480" w:lineRule="auto"/>
              <w:jc w:val="center"/>
              <w:rPr>
                <w:rFonts w:ascii="Arial" w:hAnsi="Arial" w:cs="Arial"/>
                <w:noProof/>
                <w:lang w:val="en-US"/>
              </w:rPr>
            </w:pPr>
            <w:r w:rsidRPr="006A739D">
              <w:rPr>
                <w:rFonts w:ascii="Arial" w:hAnsi="Arial" w:cs="Arial"/>
                <w:noProof/>
                <w:sz w:val="22"/>
                <w:lang w:val="en-US"/>
              </w:rPr>
              <w:t xml:space="preserve">Change from baseline in seated office SBP at Week 12 with baxdrostat </w:t>
            </w:r>
            <w:r w:rsidR="00F14A73">
              <w:rPr>
                <w:rFonts w:ascii="Arial" w:hAnsi="Arial" w:cs="Arial"/>
                <w:noProof/>
                <w:sz w:val="22"/>
                <w:lang w:val="en-US"/>
              </w:rPr>
              <w:br/>
            </w:r>
            <w:r w:rsidR="003F77A3" w:rsidRPr="006A739D">
              <w:rPr>
                <w:rFonts w:ascii="Arial" w:hAnsi="Arial" w:cs="Arial"/>
                <w:noProof/>
                <w:sz w:val="22"/>
                <w:lang w:val="en-US"/>
              </w:rPr>
              <w:t>1 mg or 2 mg</w:t>
            </w:r>
          </w:p>
        </w:tc>
        <w:tc>
          <w:tcPr>
            <w:tcW w:w="2410" w:type="dxa"/>
            <w:vAlign w:val="center"/>
          </w:tcPr>
          <w:p w14:paraId="2753D3E1" w14:textId="1D2AC435" w:rsidR="000B24B7" w:rsidRPr="006A739D" w:rsidRDefault="00795103" w:rsidP="008D54FD">
            <w:pPr>
              <w:spacing w:after="0" w:line="480" w:lineRule="auto"/>
              <w:jc w:val="center"/>
              <w:rPr>
                <w:rFonts w:ascii="Arial" w:hAnsi="Arial" w:cs="Arial"/>
                <w:noProof/>
                <w:lang w:val="en-US"/>
              </w:rPr>
            </w:pPr>
            <w:r w:rsidRPr="006A739D">
              <w:rPr>
                <w:rFonts w:ascii="Arial" w:hAnsi="Arial" w:cs="Arial"/>
                <w:noProof/>
                <w:sz w:val="22"/>
                <w:lang w:val="en-US"/>
              </w:rPr>
              <w:t>Change from baseline in seated office SBP at Week 12 with baxdrostat 2 mg</w:t>
            </w:r>
          </w:p>
        </w:tc>
        <w:tc>
          <w:tcPr>
            <w:tcW w:w="2410" w:type="dxa"/>
            <w:vAlign w:val="center"/>
          </w:tcPr>
          <w:p w14:paraId="55F4326F" w14:textId="2AEE21B3" w:rsidR="000B24B7" w:rsidRPr="006A739D" w:rsidRDefault="00795103" w:rsidP="008D54FD">
            <w:pPr>
              <w:spacing w:after="0" w:line="480" w:lineRule="auto"/>
              <w:jc w:val="center"/>
              <w:rPr>
                <w:rFonts w:ascii="Arial" w:hAnsi="Arial" w:cs="Arial"/>
                <w:noProof/>
                <w:lang w:val="en-US"/>
              </w:rPr>
            </w:pPr>
            <w:r w:rsidRPr="006A739D">
              <w:rPr>
                <w:rFonts w:ascii="Arial" w:hAnsi="Arial" w:cs="Arial"/>
                <w:noProof/>
                <w:sz w:val="22"/>
                <w:lang w:val="en-US"/>
              </w:rPr>
              <w:t xml:space="preserve">Change from baseline in ambulatory 24-hour average SBP at </w:t>
            </w:r>
            <w:r w:rsidR="00F14A73">
              <w:rPr>
                <w:rFonts w:ascii="Arial" w:hAnsi="Arial" w:cs="Arial"/>
                <w:noProof/>
                <w:sz w:val="22"/>
                <w:lang w:val="en-US"/>
              </w:rPr>
              <w:br/>
            </w:r>
            <w:r w:rsidRPr="006A739D">
              <w:rPr>
                <w:rFonts w:ascii="Arial" w:hAnsi="Arial" w:cs="Arial"/>
                <w:noProof/>
                <w:sz w:val="22"/>
                <w:lang w:val="en-US"/>
              </w:rPr>
              <w:t>Week 12 with baxdrostat 2 mg</w:t>
            </w:r>
          </w:p>
        </w:tc>
      </w:tr>
    </w:tbl>
    <w:p w14:paraId="2C750F45" w14:textId="084DC4AC" w:rsidR="000B24B7" w:rsidRPr="002B7CCD" w:rsidRDefault="00795103" w:rsidP="002B7CCD">
      <w:pPr>
        <w:spacing w:before="160" w:after="0" w:line="480" w:lineRule="auto"/>
        <w:rPr>
          <w:rFonts w:ascii="Arial" w:hAnsi="Arial" w:cs="Arial"/>
          <w:noProof/>
          <w:sz w:val="22"/>
          <w:szCs w:val="22"/>
          <w:lang w:val="en-US"/>
        </w:rPr>
      </w:pPr>
      <w:r w:rsidRPr="002B7CCD">
        <w:rPr>
          <w:rFonts w:ascii="Arial" w:hAnsi="Arial" w:cs="Arial"/>
          <w:noProof/>
          <w:sz w:val="22"/>
          <w:szCs w:val="22"/>
          <w:lang w:val="en-US"/>
        </w:rPr>
        <w:t>rHTN, resistant hypertension; RWD, randomized withdrawal, SBP, systolic blood pressure; uHTN, uncontrolled HTN.</w:t>
      </w:r>
      <w:r w:rsidRPr="002B7CCD">
        <w:rPr>
          <w:rFonts w:ascii="Arial" w:hAnsi="Arial" w:cs="Arial"/>
          <w:noProof/>
          <w:sz w:val="22"/>
          <w:szCs w:val="22"/>
          <w:lang w:val="en-US"/>
        </w:rPr>
        <w:br w:type="page"/>
      </w:r>
    </w:p>
    <w:p w14:paraId="1FBE4B60" w14:textId="4F7B7319" w:rsidR="00CC65CE" w:rsidRPr="00194857" w:rsidRDefault="00CC65CE" w:rsidP="002B7CCD">
      <w:pPr>
        <w:spacing w:line="480" w:lineRule="auto"/>
        <w:rPr>
          <w:rFonts w:ascii="Arial" w:hAnsi="Arial" w:cs="Arial"/>
          <w:b/>
          <w:iCs/>
          <w:noProof/>
          <w:szCs w:val="24"/>
          <w:lang w:val="en-US"/>
        </w:rPr>
      </w:pPr>
      <w:r w:rsidRPr="00194857">
        <w:rPr>
          <w:rFonts w:ascii="Arial" w:hAnsi="Arial" w:cs="Arial"/>
          <w:b/>
          <w:iCs/>
          <w:noProof/>
          <w:szCs w:val="24"/>
          <w:lang w:val="en-US"/>
        </w:rPr>
        <w:lastRenderedPageBreak/>
        <w:t>Supplementa</w:t>
      </w:r>
      <w:r w:rsidR="006D2C0B" w:rsidRPr="002B7CCD">
        <w:rPr>
          <w:rFonts w:ascii="Arial" w:hAnsi="Arial" w:cs="Arial"/>
          <w:b/>
          <w:iCs/>
          <w:noProof/>
          <w:szCs w:val="24"/>
          <w:lang w:val="en-US"/>
        </w:rPr>
        <w:t>l</w:t>
      </w:r>
      <w:r w:rsidRPr="00194857">
        <w:rPr>
          <w:rFonts w:ascii="Arial" w:hAnsi="Arial" w:cs="Arial"/>
          <w:b/>
          <w:iCs/>
          <w:noProof/>
          <w:szCs w:val="24"/>
          <w:lang w:val="en-US"/>
        </w:rPr>
        <w:t xml:space="preserve"> Fig</w:t>
      </w:r>
      <w:r w:rsidR="006D2C0B" w:rsidRPr="002B7CCD">
        <w:rPr>
          <w:rFonts w:ascii="Arial" w:hAnsi="Arial" w:cs="Arial"/>
          <w:b/>
          <w:iCs/>
          <w:noProof/>
          <w:szCs w:val="24"/>
          <w:lang w:val="en-US"/>
        </w:rPr>
        <w:t>.</w:t>
      </w:r>
      <w:r w:rsidRPr="00194857">
        <w:rPr>
          <w:rFonts w:ascii="Arial" w:hAnsi="Arial" w:cs="Arial"/>
          <w:b/>
          <w:iCs/>
          <w:noProof/>
          <w:szCs w:val="24"/>
          <w:lang w:val="en-US"/>
        </w:rPr>
        <w:t xml:space="preserve"> 1 </w:t>
      </w:r>
      <w:r w:rsidR="00A658F5" w:rsidRPr="00194857">
        <w:rPr>
          <w:rFonts w:ascii="Arial" w:hAnsi="Arial" w:cs="Arial"/>
          <w:bCs/>
          <w:iCs/>
          <w:noProof/>
          <w:szCs w:val="24"/>
          <w:lang w:val="en-US"/>
        </w:rPr>
        <w:t xml:space="preserve">Mechanism of </w:t>
      </w:r>
      <w:r w:rsidR="006D2C0B" w:rsidRPr="002B7CCD">
        <w:rPr>
          <w:rFonts w:ascii="Arial" w:hAnsi="Arial" w:cs="Arial"/>
          <w:bCs/>
          <w:iCs/>
          <w:noProof/>
          <w:szCs w:val="24"/>
          <w:lang w:val="en-US"/>
        </w:rPr>
        <w:t>a</w:t>
      </w:r>
      <w:r w:rsidR="00A658F5" w:rsidRPr="00194857">
        <w:rPr>
          <w:rFonts w:ascii="Arial" w:hAnsi="Arial" w:cs="Arial"/>
          <w:bCs/>
          <w:iCs/>
          <w:noProof/>
          <w:szCs w:val="24"/>
          <w:lang w:val="en-US"/>
        </w:rPr>
        <w:t xml:space="preserve">ction of </w:t>
      </w:r>
      <w:r w:rsidR="006D2C0B" w:rsidRPr="002B7CCD">
        <w:rPr>
          <w:rFonts w:ascii="Arial" w:hAnsi="Arial" w:cs="Arial"/>
          <w:bCs/>
          <w:iCs/>
          <w:noProof/>
          <w:szCs w:val="24"/>
          <w:lang w:val="en-US"/>
        </w:rPr>
        <w:t>b</w:t>
      </w:r>
      <w:r w:rsidR="00A658F5" w:rsidRPr="00194857">
        <w:rPr>
          <w:rFonts w:ascii="Arial" w:hAnsi="Arial" w:cs="Arial"/>
          <w:bCs/>
          <w:iCs/>
          <w:noProof/>
          <w:szCs w:val="24"/>
          <w:lang w:val="en-US"/>
        </w:rPr>
        <w:t>axdrostat</w:t>
      </w:r>
    </w:p>
    <w:p w14:paraId="046B0C1A" w14:textId="073110B0" w:rsidR="00F47C29" w:rsidRPr="002B7CCD" w:rsidRDefault="008F41A4" w:rsidP="002B7CCD">
      <w:pPr>
        <w:spacing w:line="480" w:lineRule="auto"/>
        <w:rPr>
          <w:rFonts w:ascii="Arial" w:hAnsi="Arial" w:cs="Arial"/>
          <w:b/>
          <w:i/>
          <w:noProof/>
          <w:szCs w:val="24"/>
          <w:lang w:val="en-US"/>
        </w:rPr>
      </w:pPr>
      <w:r w:rsidRPr="002B7CCD">
        <w:rPr>
          <w:noProof/>
          <w:szCs w:val="24"/>
        </w:rPr>
        <w:drawing>
          <wp:inline distT="0" distB="0" distL="0" distR="0" wp14:anchorId="0059D3C2" wp14:editId="38177E68">
            <wp:extent cx="5391150" cy="2017052"/>
            <wp:effectExtent l="0" t="0" r="0" b="2540"/>
            <wp:docPr id="1129858060" name="Picture 1" descr="A diagram of a human bod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9858060" name="Picture 1" descr="A diagram of a human body&#10;&#10;Description automatically generated"/>
                    <pic:cNvPicPr/>
                  </pic:nvPicPr>
                  <pic:blipFill>
                    <a:blip r:embed="rId9"/>
                    <a:stretch>
                      <a:fillRect/>
                    </a:stretch>
                  </pic:blipFill>
                  <pic:spPr>
                    <a:xfrm>
                      <a:off x="0" y="0"/>
                      <a:ext cx="5396863" cy="2019189"/>
                    </a:xfrm>
                    <a:prstGeom prst="rect">
                      <a:avLst/>
                    </a:prstGeom>
                  </pic:spPr>
                </pic:pic>
              </a:graphicData>
            </a:graphic>
          </wp:inline>
        </w:drawing>
      </w:r>
    </w:p>
    <w:p w14:paraId="0A0F2223" w14:textId="2D5B5113" w:rsidR="000C56DD" w:rsidRPr="002B7CCD" w:rsidRDefault="000C56DD" w:rsidP="002B7CCD">
      <w:pPr>
        <w:spacing w:line="480" w:lineRule="auto"/>
        <w:rPr>
          <w:rFonts w:ascii="Arial" w:hAnsi="Arial" w:cs="Arial"/>
          <w:noProof/>
          <w:szCs w:val="24"/>
          <w:lang w:val="en-US"/>
        </w:rPr>
      </w:pPr>
      <w:r w:rsidRPr="002B7CCD">
        <w:rPr>
          <w:rFonts w:ascii="Arial" w:hAnsi="Arial" w:cs="Arial"/>
          <w:noProof/>
          <w:szCs w:val="24"/>
          <w:lang w:val="en-US"/>
        </w:rPr>
        <w:t>Supplementa</w:t>
      </w:r>
      <w:r w:rsidR="006D2C0B" w:rsidRPr="002B7CCD">
        <w:rPr>
          <w:rFonts w:ascii="Arial" w:hAnsi="Arial" w:cs="Arial"/>
          <w:noProof/>
          <w:szCs w:val="24"/>
          <w:lang w:val="en-US"/>
        </w:rPr>
        <w:t>l</w:t>
      </w:r>
      <w:r w:rsidRPr="002B7CCD">
        <w:rPr>
          <w:rFonts w:ascii="Arial" w:hAnsi="Arial" w:cs="Arial"/>
          <w:noProof/>
          <w:szCs w:val="24"/>
          <w:lang w:val="en-US"/>
        </w:rPr>
        <w:t xml:space="preserve"> Fig</w:t>
      </w:r>
      <w:r w:rsidR="006D2C0B" w:rsidRPr="002B7CCD">
        <w:rPr>
          <w:rFonts w:ascii="Arial" w:hAnsi="Arial" w:cs="Arial"/>
          <w:noProof/>
          <w:szCs w:val="24"/>
          <w:lang w:val="en-US"/>
        </w:rPr>
        <w:t>.</w:t>
      </w:r>
      <w:r w:rsidRPr="002B7CCD">
        <w:rPr>
          <w:rFonts w:ascii="Arial" w:hAnsi="Arial" w:cs="Arial"/>
          <w:noProof/>
          <w:szCs w:val="24"/>
          <w:lang w:val="en-US"/>
        </w:rPr>
        <w:t xml:space="preserve"> 1 has been adapted with permission from</w:t>
      </w:r>
      <w:r w:rsidR="00811F50">
        <w:rPr>
          <w:rFonts w:ascii="Arial" w:hAnsi="Arial" w:cs="Arial"/>
          <w:noProof/>
          <w:szCs w:val="24"/>
          <w:lang w:val="en-US"/>
        </w:rPr>
        <w:t xml:space="preserve"> the article</w:t>
      </w:r>
      <w:r w:rsidRPr="002B7CCD">
        <w:rPr>
          <w:rFonts w:ascii="Arial" w:hAnsi="Arial" w:cs="Arial"/>
          <w:noProof/>
          <w:szCs w:val="24"/>
          <w:lang w:val="en-US"/>
        </w:rPr>
        <w:t xml:space="preserve"> Taming resistant hypertension: </w:t>
      </w:r>
      <w:r w:rsidR="002B7CCD" w:rsidRPr="002B7CCD">
        <w:rPr>
          <w:rFonts w:ascii="Arial" w:hAnsi="Arial" w:cs="Arial"/>
          <w:noProof/>
          <w:szCs w:val="24"/>
          <w:lang w:val="en-US"/>
        </w:rPr>
        <w:t>T</w:t>
      </w:r>
      <w:r w:rsidRPr="002B7CCD">
        <w:rPr>
          <w:rFonts w:ascii="Arial" w:hAnsi="Arial" w:cs="Arial"/>
          <w:noProof/>
          <w:szCs w:val="24"/>
          <w:lang w:val="en-US"/>
        </w:rPr>
        <w:t>he promise of novel pharmacologic approaches and renal denervation</w:t>
      </w:r>
      <w:r w:rsidR="00BF09F6">
        <w:rPr>
          <w:rFonts w:ascii="Arial" w:hAnsi="Arial" w:cs="Arial"/>
          <w:noProof/>
          <w:szCs w:val="24"/>
          <w:lang w:val="en-US"/>
        </w:rPr>
        <w:t>.</w:t>
      </w:r>
      <w:r w:rsidR="00811F50">
        <w:rPr>
          <w:rFonts w:ascii="Arial" w:hAnsi="Arial" w:cs="Arial"/>
          <w:noProof/>
          <w:szCs w:val="24"/>
          <w:lang w:val="en-US"/>
        </w:rPr>
        <w:t xml:space="preserve"> </w:t>
      </w:r>
      <w:r w:rsidR="00811F50" w:rsidRPr="002B7CCD">
        <w:rPr>
          <w:rFonts w:ascii="Arial" w:hAnsi="Arial" w:cs="Arial"/>
          <w:noProof/>
          <w:szCs w:val="24"/>
          <w:lang w:val="en-US"/>
        </w:rPr>
        <w:t>Azzam O, et al</w:t>
      </w:r>
      <w:r w:rsidRPr="002B7CCD">
        <w:rPr>
          <w:rFonts w:ascii="Arial" w:hAnsi="Arial" w:cs="Arial"/>
          <w:noProof/>
          <w:szCs w:val="24"/>
          <w:lang w:val="en-US"/>
        </w:rPr>
        <w:t xml:space="preserve">. </w:t>
      </w:r>
      <w:r w:rsidRPr="00581642">
        <w:rPr>
          <w:rFonts w:ascii="Arial" w:hAnsi="Arial" w:cs="Arial"/>
          <w:noProof/>
          <w:szCs w:val="24"/>
          <w:lang w:val="en-US"/>
        </w:rPr>
        <w:t>Br J Pharmacol</w:t>
      </w:r>
      <w:r w:rsidR="002B7CCD" w:rsidRPr="002B7CCD">
        <w:rPr>
          <w:rFonts w:ascii="Arial" w:hAnsi="Arial" w:cs="Arial"/>
          <w:noProof/>
          <w:szCs w:val="24"/>
          <w:lang w:val="en-US"/>
        </w:rPr>
        <w:t>.</w:t>
      </w:r>
      <w:r w:rsidRPr="002B7CCD">
        <w:rPr>
          <w:rFonts w:ascii="Arial" w:hAnsi="Arial" w:cs="Arial"/>
          <w:noProof/>
          <w:szCs w:val="24"/>
          <w:lang w:val="en-US"/>
        </w:rPr>
        <w:t xml:space="preserve"> 2023;181:319–339</w:t>
      </w:r>
      <w:r w:rsidR="00811F50">
        <w:rPr>
          <w:rFonts w:ascii="Arial" w:hAnsi="Arial" w:cs="Arial"/>
          <w:noProof/>
          <w:szCs w:val="24"/>
          <w:lang w:val="en-US"/>
        </w:rPr>
        <w:t xml:space="preserve">, </w:t>
      </w:r>
      <w:r w:rsidR="00AB5A5E">
        <w:rPr>
          <w:rFonts w:ascii="Arial" w:hAnsi="Arial" w:cs="Arial"/>
          <w:noProof/>
          <w:szCs w:val="24"/>
          <w:lang w:val="en-US"/>
        </w:rPr>
        <w:t>Copyright © 202</w:t>
      </w:r>
      <w:r w:rsidR="00581642">
        <w:rPr>
          <w:rFonts w:ascii="Arial" w:hAnsi="Arial" w:cs="Arial"/>
          <w:noProof/>
          <w:szCs w:val="24"/>
          <w:lang w:val="en-US"/>
        </w:rPr>
        <w:t>3</w:t>
      </w:r>
      <w:r w:rsidR="00AB5A5E">
        <w:rPr>
          <w:rFonts w:ascii="Arial" w:hAnsi="Arial" w:cs="Arial"/>
          <w:noProof/>
          <w:szCs w:val="24"/>
          <w:lang w:val="en-US"/>
        </w:rPr>
        <w:t xml:space="preserve"> </w:t>
      </w:r>
      <w:r w:rsidR="00AB5A5E" w:rsidRPr="00676EB9">
        <w:rPr>
          <w:rFonts w:ascii="Arial" w:hAnsi="Arial" w:cs="Arial"/>
          <w:noProof/>
          <w:szCs w:val="24"/>
          <w:lang w:val="en-US"/>
        </w:rPr>
        <w:t>British Pharmacological Society</w:t>
      </w:r>
      <w:r w:rsidR="00BF09F6">
        <w:rPr>
          <w:rFonts w:ascii="Arial" w:hAnsi="Arial" w:cs="Arial"/>
          <w:noProof/>
          <w:szCs w:val="24"/>
          <w:lang w:val="en-US"/>
        </w:rPr>
        <w:t xml:space="preserve">, </w:t>
      </w:r>
      <w:r w:rsidR="00811F50">
        <w:rPr>
          <w:rFonts w:ascii="Arial" w:hAnsi="Arial" w:cs="Arial"/>
          <w:noProof/>
          <w:szCs w:val="24"/>
          <w:lang w:val="en-US"/>
        </w:rPr>
        <w:t xml:space="preserve">published by </w:t>
      </w:r>
      <w:r w:rsidR="00811F50" w:rsidRPr="00581642">
        <w:rPr>
          <w:rFonts w:ascii="Arial" w:hAnsi="Arial" w:cs="Arial"/>
          <w:noProof/>
          <w:szCs w:val="24"/>
          <w:lang w:val="en-US"/>
        </w:rPr>
        <w:t>John Wiley &amp; Sons Ltd</w:t>
      </w:r>
      <w:r w:rsidR="00811F50">
        <w:rPr>
          <w:rFonts w:ascii="Arial" w:hAnsi="Arial" w:cs="Arial"/>
          <w:noProof/>
          <w:szCs w:val="24"/>
          <w:lang w:val="en-US"/>
        </w:rPr>
        <w:t>.</w:t>
      </w:r>
    </w:p>
    <w:p w14:paraId="355B3AC4" w14:textId="019D5184" w:rsidR="00CC65CE" w:rsidRPr="002B7CCD" w:rsidRDefault="00CC65CE" w:rsidP="002B7CCD">
      <w:pPr>
        <w:spacing w:line="480" w:lineRule="auto"/>
        <w:rPr>
          <w:rFonts w:ascii="Arial" w:hAnsi="Arial" w:cs="Arial"/>
          <w:bCs/>
          <w:iCs/>
          <w:noProof/>
          <w:szCs w:val="24"/>
          <w:lang w:val="en-US"/>
        </w:rPr>
      </w:pPr>
      <w:r w:rsidRPr="002B7CCD">
        <w:rPr>
          <w:rFonts w:ascii="Arial" w:hAnsi="Arial" w:cs="Arial"/>
          <w:bCs/>
          <w:iCs/>
          <w:noProof/>
          <w:szCs w:val="24"/>
          <w:lang w:val="en-US"/>
        </w:rPr>
        <w:br w:type="page"/>
      </w:r>
    </w:p>
    <w:p w14:paraId="21D797B2" w14:textId="5BB0B6E0" w:rsidR="000B24B7" w:rsidRPr="00194857" w:rsidRDefault="00795103" w:rsidP="002B7CCD">
      <w:pPr>
        <w:spacing w:line="480" w:lineRule="auto"/>
        <w:rPr>
          <w:rFonts w:ascii="Arial" w:hAnsi="Arial" w:cs="Arial"/>
          <w:b/>
          <w:iCs/>
          <w:noProof/>
          <w:szCs w:val="24"/>
          <w:lang w:val="en-US"/>
        </w:rPr>
      </w:pPr>
      <w:r w:rsidRPr="00194857">
        <w:rPr>
          <w:rFonts w:ascii="Arial" w:hAnsi="Arial" w:cs="Arial"/>
          <w:b/>
          <w:iCs/>
          <w:noProof/>
          <w:szCs w:val="24"/>
          <w:lang w:val="en-US"/>
        </w:rPr>
        <w:lastRenderedPageBreak/>
        <w:t>Supplementa</w:t>
      </w:r>
      <w:r w:rsidR="006D2C0B" w:rsidRPr="002B7CCD">
        <w:rPr>
          <w:rFonts w:ascii="Arial" w:hAnsi="Arial" w:cs="Arial"/>
          <w:b/>
          <w:iCs/>
          <w:noProof/>
          <w:szCs w:val="24"/>
          <w:lang w:val="en-US"/>
        </w:rPr>
        <w:t>l</w:t>
      </w:r>
      <w:r w:rsidRPr="00194857">
        <w:rPr>
          <w:rFonts w:ascii="Arial" w:hAnsi="Arial" w:cs="Arial"/>
          <w:b/>
          <w:iCs/>
          <w:noProof/>
          <w:szCs w:val="24"/>
          <w:lang w:val="en-US"/>
        </w:rPr>
        <w:t xml:space="preserve"> Fig</w:t>
      </w:r>
      <w:r w:rsidR="006D2C0B" w:rsidRPr="002B7CCD">
        <w:rPr>
          <w:rFonts w:ascii="Arial" w:hAnsi="Arial" w:cs="Arial"/>
          <w:b/>
          <w:iCs/>
          <w:noProof/>
          <w:szCs w:val="24"/>
          <w:lang w:val="en-US"/>
        </w:rPr>
        <w:t>.</w:t>
      </w:r>
      <w:r w:rsidRPr="00194857">
        <w:rPr>
          <w:rFonts w:ascii="Arial" w:hAnsi="Arial" w:cs="Arial"/>
          <w:b/>
          <w:iCs/>
          <w:noProof/>
          <w:szCs w:val="24"/>
          <w:lang w:val="en-US"/>
        </w:rPr>
        <w:t xml:space="preserve"> </w:t>
      </w:r>
      <w:r w:rsidR="00CC65CE" w:rsidRPr="00194857">
        <w:rPr>
          <w:rFonts w:ascii="Arial" w:hAnsi="Arial" w:cs="Arial"/>
          <w:b/>
          <w:iCs/>
          <w:noProof/>
          <w:szCs w:val="24"/>
          <w:lang w:val="en-US"/>
        </w:rPr>
        <w:t>2</w:t>
      </w:r>
      <w:r w:rsidRPr="00194857">
        <w:rPr>
          <w:rFonts w:ascii="Arial" w:hAnsi="Arial" w:cs="Arial"/>
          <w:bCs/>
          <w:iCs/>
          <w:noProof/>
          <w:szCs w:val="24"/>
          <w:lang w:val="en-US"/>
        </w:rPr>
        <w:t xml:space="preserve"> Relationship </w:t>
      </w:r>
      <w:r w:rsidR="006D2C0B" w:rsidRPr="002B7CCD">
        <w:rPr>
          <w:rFonts w:ascii="Arial" w:hAnsi="Arial" w:cs="Arial"/>
          <w:bCs/>
          <w:iCs/>
          <w:noProof/>
          <w:szCs w:val="24"/>
          <w:lang w:val="en-US"/>
        </w:rPr>
        <w:t>b</w:t>
      </w:r>
      <w:r w:rsidR="00194857">
        <w:rPr>
          <w:rFonts w:ascii="Arial" w:hAnsi="Arial" w:cs="Arial"/>
          <w:bCs/>
          <w:iCs/>
          <w:noProof/>
          <w:szCs w:val="24"/>
          <w:lang w:val="en-US"/>
        </w:rPr>
        <w:t>e</w:t>
      </w:r>
      <w:r w:rsidRPr="00194857">
        <w:rPr>
          <w:rFonts w:ascii="Arial" w:hAnsi="Arial" w:cs="Arial"/>
          <w:bCs/>
          <w:iCs/>
          <w:noProof/>
          <w:szCs w:val="24"/>
          <w:lang w:val="en-US"/>
        </w:rPr>
        <w:t xml:space="preserve">tween </w:t>
      </w:r>
      <w:r w:rsidR="006D2C0B" w:rsidRPr="002B7CCD">
        <w:rPr>
          <w:rFonts w:ascii="Arial" w:hAnsi="Arial" w:cs="Arial"/>
          <w:bCs/>
          <w:iCs/>
          <w:noProof/>
          <w:szCs w:val="24"/>
          <w:lang w:val="en-US"/>
        </w:rPr>
        <w:t>a</w:t>
      </w:r>
      <w:r w:rsidRPr="00194857">
        <w:rPr>
          <w:rFonts w:ascii="Arial" w:hAnsi="Arial" w:cs="Arial"/>
          <w:bCs/>
          <w:iCs/>
          <w:noProof/>
          <w:szCs w:val="24"/>
          <w:lang w:val="en-US"/>
        </w:rPr>
        <w:t xml:space="preserve">ldosterone </w:t>
      </w:r>
      <w:r w:rsidR="006D2C0B" w:rsidRPr="002B7CCD">
        <w:rPr>
          <w:rFonts w:ascii="Arial" w:hAnsi="Arial" w:cs="Arial"/>
          <w:bCs/>
          <w:iCs/>
          <w:noProof/>
          <w:szCs w:val="24"/>
          <w:lang w:val="en-US"/>
        </w:rPr>
        <w:t>d</w:t>
      </w:r>
      <w:r w:rsidRPr="00194857">
        <w:rPr>
          <w:rFonts w:ascii="Arial" w:hAnsi="Arial" w:cs="Arial"/>
          <w:bCs/>
          <w:iCs/>
          <w:noProof/>
          <w:szCs w:val="24"/>
          <w:lang w:val="en-US"/>
        </w:rPr>
        <w:t xml:space="preserve">ysregulation and </w:t>
      </w:r>
      <w:r w:rsidR="006D2C0B" w:rsidRPr="002B7CCD">
        <w:rPr>
          <w:rFonts w:ascii="Arial" w:hAnsi="Arial" w:cs="Arial"/>
          <w:bCs/>
          <w:iCs/>
          <w:noProof/>
          <w:szCs w:val="24"/>
          <w:lang w:val="en-US"/>
        </w:rPr>
        <w:t>h</w:t>
      </w:r>
      <w:r w:rsidRPr="00194857">
        <w:rPr>
          <w:rFonts w:ascii="Arial" w:hAnsi="Arial" w:cs="Arial"/>
          <w:bCs/>
          <w:iCs/>
          <w:noProof/>
          <w:szCs w:val="24"/>
          <w:lang w:val="en-US"/>
        </w:rPr>
        <w:t xml:space="preserve">ypertension </w:t>
      </w:r>
      <w:r w:rsidR="006D2C0B" w:rsidRPr="002B7CCD">
        <w:rPr>
          <w:rFonts w:ascii="Arial" w:hAnsi="Arial" w:cs="Arial"/>
          <w:bCs/>
          <w:iCs/>
          <w:noProof/>
          <w:szCs w:val="24"/>
          <w:lang w:val="en-US"/>
        </w:rPr>
        <w:t>s</w:t>
      </w:r>
      <w:r w:rsidRPr="00194857">
        <w:rPr>
          <w:rFonts w:ascii="Arial" w:hAnsi="Arial" w:cs="Arial"/>
          <w:bCs/>
          <w:iCs/>
          <w:noProof/>
          <w:szCs w:val="24"/>
          <w:lang w:val="en-US"/>
        </w:rPr>
        <w:t>everity</w:t>
      </w:r>
    </w:p>
    <w:p w14:paraId="66E34208" w14:textId="4D4692C7" w:rsidR="000B24B7" w:rsidRPr="002B7CCD" w:rsidRDefault="00B84126" w:rsidP="002B7CCD">
      <w:pPr>
        <w:spacing w:line="480" w:lineRule="auto"/>
        <w:rPr>
          <w:rFonts w:ascii="Arial" w:hAnsi="Arial" w:cs="Arial"/>
          <w:noProof/>
          <w:szCs w:val="24"/>
          <w:lang w:val="en-US"/>
        </w:rPr>
      </w:pPr>
      <w:r w:rsidRPr="002B7CCD">
        <w:rPr>
          <w:rFonts w:ascii="Arial" w:hAnsi="Arial" w:cs="Arial"/>
          <w:noProof/>
          <w:szCs w:val="24"/>
          <w:lang w:val="en-US"/>
        </w:rPr>
        <w:drawing>
          <wp:inline distT="0" distB="0" distL="0" distR="0" wp14:anchorId="6ECAD283" wp14:editId="1F87967E">
            <wp:extent cx="5372100" cy="2039419"/>
            <wp:effectExtent l="0" t="0" r="0" b="0"/>
            <wp:docPr id="96007918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384027" cy="2043947"/>
                    </a:xfrm>
                    <a:prstGeom prst="rect">
                      <a:avLst/>
                    </a:prstGeom>
                    <a:noFill/>
                    <a:ln>
                      <a:noFill/>
                    </a:ln>
                  </pic:spPr>
                </pic:pic>
              </a:graphicData>
            </a:graphic>
          </wp:inline>
        </w:drawing>
      </w:r>
    </w:p>
    <w:p w14:paraId="376919DA" w14:textId="77777777" w:rsidR="000B24B7" w:rsidRPr="002B7CCD" w:rsidRDefault="00795103" w:rsidP="002B7CCD">
      <w:pPr>
        <w:spacing w:line="480" w:lineRule="auto"/>
        <w:rPr>
          <w:rFonts w:ascii="Arial" w:hAnsi="Arial" w:cs="Arial"/>
          <w:noProof/>
          <w:szCs w:val="24"/>
          <w:lang w:val="en-US"/>
        </w:rPr>
      </w:pPr>
      <w:r w:rsidRPr="002B7CCD">
        <w:rPr>
          <w:rFonts w:ascii="Arial" w:hAnsi="Arial" w:cs="Arial"/>
          <w:noProof/>
          <w:szCs w:val="24"/>
          <w:lang w:val="en-US"/>
        </w:rPr>
        <w:t>Aldosterone dysregulation occurs as a gradual, continuous process; elevated aldosterone levels are associated with hypertension severity and risk of both BP-dependent and BP-independent adverse cardiorenal disease outcomes. Adverse outcomes resulting from aldosterone dysregulation are manifested across a continuum of severity; however, elevated aldosterone may place patients at risk for cardiovascular disease even before the development of hypertension.</w:t>
      </w:r>
    </w:p>
    <w:p w14:paraId="56119E14" w14:textId="77777777" w:rsidR="000B24B7" w:rsidRPr="002B7CCD" w:rsidRDefault="00795103" w:rsidP="002B7CCD">
      <w:pPr>
        <w:spacing w:line="480" w:lineRule="auto"/>
        <w:rPr>
          <w:rFonts w:ascii="Arial" w:hAnsi="Arial" w:cs="Arial"/>
          <w:noProof/>
          <w:szCs w:val="24"/>
          <w:lang w:val="en-US"/>
        </w:rPr>
      </w:pPr>
      <w:r w:rsidRPr="002B7CCD">
        <w:rPr>
          <w:rFonts w:ascii="Arial" w:hAnsi="Arial" w:cs="Arial"/>
          <w:noProof/>
          <w:szCs w:val="24"/>
          <w:lang w:val="en-US"/>
        </w:rPr>
        <w:t>BP, blood pressure.</w:t>
      </w:r>
    </w:p>
    <w:p w14:paraId="7CEA55F4" w14:textId="234210C3" w:rsidR="000B24B7" w:rsidRPr="002B7CCD" w:rsidRDefault="00795103" w:rsidP="002B7CCD">
      <w:pPr>
        <w:spacing w:line="480" w:lineRule="auto"/>
        <w:rPr>
          <w:rFonts w:ascii="Arial" w:hAnsi="Arial" w:cs="Arial"/>
          <w:noProof/>
          <w:szCs w:val="24"/>
          <w:lang w:val="en-US"/>
        </w:rPr>
      </w:pPr>
      <w:r w:rsidRPr="002B7CCD">
        <w:rPr>
          <w:rFonts w:ascii="Arial" w:hAnsi="Arial" w:cs="Arial"/>
          <w:noProof/>
          <w:szCs w:val="24"/>
          <w:lang w:val="en-US"/>
        </w:rPr>
        <w:t>Supplementa</w:t>
      </w:r>
      <w:r w:rsidR="006D2C0B" w:rsidRPr="002B7CCD">
        <w:rPr>
          <w:rFonts w:ascii="Arial" w:hAnsi="Arial" w:cs="Arial"/>
          <w:noProof/>
          <w:szCs w:val="24"/>
          <w:lang w:val="en-US"/>
        </w:rPr>
        <w:t>l</w:t>
      </w:r>
      <w:r w:rsidRPr="002B7CCD">
        <w:rPr>
          <w:rFonts w:ascii="Arial" w:hAnsi="Arial" w:cs="Arial"/>
          <w:noProof/>
          <w:szCs w:val="24"/>
          <w:lang w:val="en-US"/>
        </w:rPr>
        <w:t xml:space="preserve"> Fig</w:t>
      </w:r>
      <w:r w:rsidR="006D2C0B" w:rsidRPr="002B7CCD">
        <w:rPr>
          <w:rFonts w:ascii="Arial" w:hAnsi="Arial" w:cs="Arial"/>
          <w:noProof/>
          <w:szCs w:val="24"/>
          <w:lang w:val="en-US"/>
        </w:rPr>
        <w:t>.</w:t>
      </w:r>
      <w:r w:rsidRPr="002B7CCD">
        <w:rPr>
          <w:rFonts w:ascii="Arial" w:hAnsi="Arial" w:cs="Arial"/>
          <w:noProof/>
          <w:szCs w:val="24"/>
          <w:lang w:val="en-US"/>
        </w:rPr>
        <w:t xml:space="preserve"> </w:t>
      </w:r>
      <w:r w:rsidR="00CC65CE" w:rsidRPr="002B7CCD">
        <w:rPr>
          <w:rFonts w:ascii="Arial" w:hAnsi="Arial" w:cs="Arial"/>
          <w:noProof/>
          <w:szCs w:val="24"/>
          <w:lang w:val="en-US"/>
        </w:rPr>
        <w:t>2</w:t>
      </w:r>
      <w:r w:rsidRPr="002B7CCD">
        <w:rPr>
          <w:rFonts w:ascii="Arial" w:hAnsi="Arial" w:cs="Arial"/>
          <w:noProof/>
          <w:szCs w:val="24"/>
          <w:lang w:val="en-US"/>
        </w:rPr>
        <w:t xml:space="preserve"> has been adapted from</w:t>
      </w:r>
      <w:r w:rsidR="00AB5A5E">
        <w:rPr>
          <w:rFonts w:ascii="Arial" w:hAnsi="Arial" w:cs="Arial"/>
          <w:noProof/>
          <w:szCs w:val="24"/>
          <w:lang w:val="en-US"/>
        </w:rPr>
        <w:t xml:space="preserve"> </w:t>
      </w:r>
      <w:r w:rsidR="00AB5A5E" w:rsidRPr="00581642">
        <w:rPr>
          <w:rFonts w:ascii="Arial" w:hAnsi="Arial" w:cs="Arial"/>
          <w:i/>
          <w:iCs/>
          <w:noProof/>
          <w:szCs w:val="24"/>
          <w:lang w:val="en-US"/>
        </w:rPr>
        <w:t>Annals of Internal Medicine</w:t>
      </w:r>
      <w:r w:rsidR="00AB5A5E">
        <w:rPr>
          <w:rFonts w:ascii="Arial" w:hAnsi="Arial" w:cs="Arial"/>
          <w:noProof/>
          <w:szCs w:val="24"/>
          <w:lang w:val="en-US"/>
        </w:rPr>
        <w:t>,</w:t>
      </w:r>
      <w:r w:rsidRPr="002B7CCD">
        <w:rPr>
          <w:rFonts w:ascii="Arial" w:hAnsi="Arial" w:cs="Arial"/>
          <w:noProof/>
          <w:szCs w:val="24"/>
          <w:lang w:val="en-US"/>
        </w:rPr>
        <w:t xml:space="preserve"> Brown JM, et al. The </w:t>
      </w:r>
      <w:r w:rsidR="002B7CCD" w:rsidRPr="002B7CCD">
        <w:rPr>
          <w:rFonts w:ascii="Arial" w:hAnsi="Arial" w:cs="Arial"/>
          <w:noProof/>
          <w:szCs w:val="24"/>
          <w:lang w:val="en-US"/>
        </w:rPr>
        <w:t>s</w:t>
      </w:r>
      <w:r w:rsidRPr="002B7CCD">
        <w:rPr>
          <w:rFonts w:ascii="Arial" w:hAnsi="Arial" w:cs="Arial"/>
          <w:noProof/>
          <w:szCs w:val="24"/>
          <w:lang w:val="en-US"/>
        </w:rPr>
        <w:t xml:space="preserve">pectrum of </w:t>
      </w:r>
      <w:r w:rsidR="002B7CCD" w:rsidRPr="002B7CCD">
        <w:rPr>
          <w:rFonts w:ascii="Arial" w:hAnsi="Arial" w:cs="Arial"/>
          <w:noProof/>
          <w:szCs w:val="24"/>
          <w:lang w:val="en-US"/>
        </w:rPr>
        <w:t>s</w:t>
      </w:r>
      <w:r w:rsidRPr="002B7CCD">
        <w:rPr>
          <w:rFonts w:ascii="Arial" w:hAnsi="Arial" w:cs="Arial"/>
          <w:noProof/>
          <w:szCs w:val="24"/>
          <w:lang w:val="en-US"/>
        </w:rPr>
        <w:t xml:space="preserve">ubclinical </w:t>
      </w:r>
      <w:r w:rsidR="002B7CCD" w:rsidRPr="002B7CCD">
        <w:rPr>
          <w:rFonts w:ascii="Arial" w:hAnsi="Arial" w:cs="Arial"/>
          <w:noProof/>
          <w:szCs w:val="24"/>
          <w:lang w:val="en-US"/>
        </w:rPr>
        <w:t>p</w:t>
      </w:r>
      <w:r w:rsidRPr="002B7CCD">
        <w:rPr>
          <w:rFonts w:ascii="Arial" w:hAnsi="Arial" w:cs="Arial"/>
          <w:noProof/>
          <w:szCs w:val="24"/>
          <w:lang w:val="en-US"/>
        </w:rPr>
        <w:t xml:space="preserve">rimary </w:t>
      </w:r>
      <w:r w:rsidR="002B7CCD" w:rsidRPr="002B7CCD">
        <w:rPr>
          <w:rFonts w:ascii="Arial" w:hAnsi="Arial" w:cs="Arial"/>
          <w:noProof/>
          <w:szCs w:val="24"/>
          <w:lang w:val="en-US"/>
        </w:rPr>
        <w:t>a</w:t>
      </w:r>
      <w:r w:rsidRPr="002B7CCD">
        <w:rPr>
          <w:rFonts w:ascii="Arial" w:hAnsi="Arial" w:cs="Arial"/>
          <w:noProof/>
          <w:szCs w:val="24"/>
          <w:lang w:val="en-US"/>
        </w:rPr>
        <w:t xml:space="preserve">ldosteronism and </w:t>
      </w:r>
      <w:r w:rsidR="002B7CCD" w:rsidRPr="002B7CCD">
        <w:rPr>
          <w:rFonts w:ascii="Arial" w:hAnsi="Arial" w:cs="Arial"/>
          <w:noProof/>
          <w:szCs w:val="24"/>
          <w:lang w:val="en-US"/>
        </w:rPr>
        <w:t>i</w:t>
      </w:r>
      <w:r w:rsidRPr="002B7CCD">
        <w:rPr>
          <w:rFonts w:ascii="Arial" w:hAnsi="Arial" w:cs="Arial"/>
          <w:noProof/>
          <w:szCs w:val="24"/>
          <w:lang w:val="en-US"/>
        </w:rPr>
        <w:t xml:space="preserve">ncident </w:t>
      </w:r>
      <w:r w:rsidR="002B7CCD" w:rsidRPr="002B7CCD">
        <w:rPr>
          <w:rFonts w:ascii="Arial" w:hAnsi="Arial" w:cs="Arial"/>
          <w:noProof/>
          <w:szCs w:val="24"/>
          <w:lang w:val="en-US"/>
        </w:rPr>
        <w:t>h</w:t>
      </w:r>
      <w:r w:rsidRPr="002B7CCD">
        <w:rPr>
          <w:rFonts w:ascii="Arial" w:hAnsi="Arial" w:cs="Arial"/>
          <w:noProof/>
          <w:szCs w:val="24"/>
          <w:lang w:val="en-US"/>
        </w:rPr>
        <w:t xml:space="preserve">ypertension: </w:t>
      </w:r>
      <w:r w:rsidR="002B7CCD" w:rsidRPr="002B7CCD">
        <w:rPr>
          <w:rFonts w:ascii="Arial" w:hAnsi="Arial" w:cs="Arial"/>
          <w:noProof/>
          <w:szCs w:val="24"/>
          <w:lang w:val="en-US"/>
        </w:rPr>
        <w:t>a</w:t>
      </w:r>
      <w:r w:rsidRPr="002B7CCD">
        <w:rPr>
          <w:rFonts w:ascii="Arial" w:hAnsi="Arial" w:cs="Arial"/>
          <w:noProof/>
          <w:szCs w:val="24"/>
          <w:lang w:val="en-US"/>
        </w:rPr>
        <w:t xml:space="preserve"> </w:t>
      </w:r>
      <w:r w:rsidR="002B7CCD" w:rsidRPr="002B7CCD">
        <w:rPr>
          <w:rFonts w:ascii="Arial" w:hAnsi="Arial" w:cs="Arial"/>
          <w:noProof/>
          <w:szCs w:val="24"/>
          <w:lang w:val="en-US"/>
        </w:rPr>
        <w:t>c</w:t>
      </w:r>
      <w:r w:rsidRPr="002B7CCD">
        <w:rPr>
          <w:rFonts w:ascii="Arial" w:hAnsi="Arial" w:cs="Arial"/>
          <w:noProof/>
          <w:szCs w:val="24"/>
          <w:lang w:val="en-US"/>
        </w:rPr>
        <w:t xml:space="preserve">ohort </w:t>
      </w:r>
      <w:r w:rsidR="002B7CCD" w:rsidRPr="002B7CCD">
        <w:rPr>
          <w:rFonts w:ascii="Arial" w:hAnsi="Arial" w:cs="Arial"/>
          <w:noProof/>
          <w:szCs w:val="24"/>
          <w:lang w:val="en-US"/>
        </w:rPr>
        <w:t>s</w:t>
      </w:r>
      <w:r w:rsidRPr="002B7CCD">
        <w:rPr>
          <w:rFonts w:ascii="Arial" w:hAnsi="Arial" w:cs="Arial"/>
          <w:noProof/>
          <w:szCs w:val="24"/>
          <w:lang w:val="en-US"/>
        </w:rPr>
        <w:t xml:space="preserve">tudy. </w:t>
      </w:r>
      <w:r w:rsidRPr="00194857">
        <w:rPr>
          <w:rFonts w:ascii="Arial" w:hAnsi="Arial" w:cs="Arial"/>
          <w:iCs/>
          <w:noProof/>
          <w:szCs w:val="24"/>
          <w:lang w:val="en-US"/>
        </w:rPr>
        <w:t>Ann Intern Med</w:t>
      </w:r>
      <w:r w:rsidRPr="002B7CCD">
        <w:rPr>
          <w:rFonts w:ascii="Arial" w:hAnsi="Arial" w:cs="Arial"/>
          <w:noProof/>
          <w:szCs w:val="24"/>
          <w:lang w:val="en-US"/>
        </w:rPr>
        <w:t>. 2017:167(9):630–641.</w:t>
      </w:r>
      <w:r w:rsidR="00AB5A5E">
        <w:rPr>
          <w:rFonts w:ascii="Arial" w:hAnsi="Arial" w:cs="Arial"/>
          <w:noProof/>
          <w:szCs w:val="24"/>
          <w:lang w:val="en-US"/>
        </w:rPr>
        <w:t xml:space="preserve"> Copyright © 2017 American College of Physicians. All Rights Reserved. Reprinted with the permission of the American College of Physicians, Inc.</w:t>
      </w:r>
    </w:p>
    <w:p w14:paraId="586030CD" w14:textId="77777777" w:rsidR="000B24B7" w:rsidRPr="006A739D" w:rsidRDefault="000B24B7" w:rsidP="008D54FD">
      <w:pPr>
        <w:spacing w:after="120" w:line="480" w:lineRule="auto"/>
        <w:rPr>
          <w:rFonts w:ascii="Arial" w:hAnsi="Arial" w:cs="Arial"/>
          <w:noProof/>
          <w:sz w:val="22"/>
          <w:lang w:val="en-US"/>
        </w:rPr>
      </w:pPr>
    </w:p>
    <w:sectPr w:rsidR="000B24B7" w:rsidRPr="006A739D" w:rsidSect="008D54FD">
      <w:pgSz w:w="11906" w:h="16838"/>
      <w:pgMar w:top="1701" w:right="1701" w:bottom="1701"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1BFF62" w14:textId="77777777" w:rsidR="00CC4BD0" w:rsidRDefault="00CC4BD0">
      <w:pPr>
        <w:spacing w:after="0" w:line="240" w:lineRule="auto"/>
      </w:pPr>
      <w:r>
        <w:separator/>
      </w:r>
    </w:p>
  </w:endnote>
  <w:endnote w:type="continuationSeparator" w:id="0">
    <w:p w14:paraId="01C88B46" w14:textId="77777777" w:rsidR="00CC4BD0" w:rsidRDefault="00CC4B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CA79E5" w14:textId="77777777" w:rsidR="00CC4BD0" w:rsidRDefault="00CC4BD0">
      <w:pPr>
        <w:spacing w:after="0" w:line="240" w:lineRule="auto"/>
      </w:pPr>
      <w:r>
        <w:separator/>
      </w:r>
    </w:p>
  </w:footnote>
  <w:footnote w:type="continuationSeparator" w:id="0">
    <w:p w14:paraId="78314C77" w14:textId="77777777" w:rsidR="00CC4BD0" w:rsidRDefault="00CC4BD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37905240"/>
      <w:docPartObj>
        <w:docPartGallery w:val="Page Numbers (Top of Page)"/>
        <w:docPartUnique/>
      </w:docPartObj>
    </w:sdtPr>
    <w:sdtEndPr>
      <w:rPr>
        <w:noProof/>
      </w:rPr>
    </w:sdtEndPr>
    <w:sdtContent>
      <w:p w14:paraId="2C03828E" w14:textId="0AD68DDB" w:rsidR="008D54FD" w:rsidRDefault="008D54FD">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1CD6668C" w14:textId="77777777" w:rsidR="008D54FD" w:rsidRDefault="008D54F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103329B8"/>
    <w:multiLevelType w:val="hybridMultilevel"/>
    <w:tmpl w:val="343C59A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0" w15:restartNumberingAfterBreak="0">
    <w:nsid w:val="2C83644A"/>
    <w:multiLevelType w:val="hybridMultilevel"/>
    <w:tmpl w:val="343C59AA"/>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1" w15:restartNumberingAfterBreak="0">
    <w:nsid w:val="469B752C"/>
    <w:multiLevelType w:val="hybridMultilevel"/>
    <w:tmpl w:val="343C59AA"/>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2" w15:restartNumberingAfterBreak="0">
    <w:nsid w:val="5C1B503E"/>
    <w:multiLevelType w:val="hybridMultilevel"/>
    <w:tmpl w:val="343C59AA"/>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3" w15:restartNumberingAfterBreak="0">
    <w:nsid w:val="76E74B42"/>
    <w:multiLevelType w:val="hybridMultilevel"/>
    <w:tmpl w:val="534E6236"/>
    <w:lvl w:ilvl="0" w:tplc="CC58FE9C">
      <w:start w:val="8"/>
      <w:numFmt w:val="bullet"/>
      <w:lvlText w:val="-"/>
      <w:lvlJc w:val="left"/>
      <w:pPr>
        <w:ind w:left="720" w:hanging="360"/>
      </w:pPr>
      <w:rPr>
        <w:rFonts w:ascii="Aptos" w:eastAsia="Times New Roman" w:hAnsi="Apto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18846787">
    <w:abstractNumId w:val="8"/>
  </w:num>
  <w:num w:numId="2" w16cid:durableId="930042212">
    <w:abstractNumId w:val="6"/>
  </w:num>
  <w:num w:numId="3" w16cid:durableId="306864215">
    <w:abstractNumId w:val="5"/>
  </w:num>
  <w:num w:numId="4" w16cid:durableId="777330445">
    <w:abstractNumId w:val="4"/>
  </w:num>
  <w:num w:numId="5" w16cid:durableId="787941080">
    <w:abstractNumId w:val="7"/>
  </w:num>
  <w:num w:numId="6" w16cid:durableId="1450860727">
    <w:abstractNumId w:val="3"/>
  </w:num>
  <w:num w:numId="7" w16cid:durableId="704793322">
    <w:abstractNumId w:val="2"/>
  </w:num>
  <w:num w:numId="8" w16cid:durableId="1588615390">
    <w:abstractNumId w:val="1"/>
  </w:num>
  <w:num w:numId="9" w16cid:durableId="196431953">
    <w:abstractNumId w:val="0"/>
  </w:num>
  <w:num w:numId="10" w16cid:durableId="2133397632">
    <w:abstractNumId w:val="13"/>
  </w:num>
  <w:num w:numId="11" w16cid:durableId="1291984086">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194197893">
    <w:abstractNumId w:val="9"/>
  </w:num>
  <w:num w:numId="13" w16cid:durableId="145976553">
    <w:abstractNumId w:val="10"/>
  </w:num>
  <w:num w:numId="14" w16cid:durableId="1178808777">
    <w:abstractNumId w:val="11"/>
  </w:num>
  <w:num w:numId="15" w16cid:durableId="160754286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J Hypertension&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fp0z0rfzjzs0pte9r0ppzr9rtpttv0t9dxt9&quot;&gt;AH_AZ_CV_publications@ashfieldmedcomms.com&lt;record-ids&gt;&lt;item&gt;3&lt;/item&gt;&lt;item&gt;5&lt;/item&gt;&lt;item&gt;9&lt;/item&gt;&lt;item&gt;12&lt;/item&gt;&lt;item&gt;39&lt;/item&gt;&lt;item&gt;40&lt;/item&gt;&lt;item&gt;94&lt;/item&gt;&lt;item&gt;100&lt;/item&gt;&lt;item&gt;101&lt;/item&gt;&lt;item&gt;109&lt;/item&gt;&lt;item&gt;116&lt;/item&gt;&lt;item&gt;121&lt;/item&gt;&lt;item&gt;124&lt;/item&gt;&lt;item&gt;130&lt;/item&gt;&lt;item&gt;133&lt;/item&gt;&lt;item&gt;135&lt;/item&gt;&lt;item&gt;136&lt;/item&gt;&lt;item&gt;137&lt;/item&gt;&lt;item&gt;138&lt;/item&gt;&lt;item&gt;142&lt;/item&gt;&lt;item&gt;143&lt;/item&gt;&lt;item&gt;147&lt;/item&gt;&lt;item&gt;149&lt;/item&gt;&lt;item&gt;150&lt;/item&gt;&lt;item&gt;152&lt;/item&gt;&lt;item&gt;155&lt;/item&gt;&lt;item&gt;156&lt;/item&gt;&lt;item&gt;159&lt;/item&gt;&lt;item&gt;160&lt;/item&gt;&lt;item&gt;161&lt;/item&gt;&lt;item&gt;162&lt;/item&gt;&lt;item&gt;170&lt;/item&gt;&lt;item&gt;173&lt;/item&gt;&lt;item&gt;174&lt;/item&gt;&lt;item&gt;201&lt;/item&gt;&lt;item&gt;222&lt;/item&gt;&lt;item&gt;223&lt;/item&gt;&lt;item&gt;225&lt;/item&gt;&lt;item&gt;226&lt;/item&gt;&lt;item&gt;228&lt;/item&gt;&lt;item&gt;229&lt;/item&gt;&lt;item&gt;231&lt;/item&gt;&lt;item&gt;232&lt;/item&gt;&lt;item&gt;233&lt;/item&gt;&lt;item&gt;234&lt;/item&gt;&lt;item&gt;238&lt;/item&gt;&lt;item&gt;239&lt;/item&gt;&lt;item&gt;240&lt;/item&gt;&lt;item&gt;241&lt;/item&gt;&lt;item&gt;242&lt;/item&gt;&lt;item&gt;243&lt;/item&gt;&lt;item&gt;247&lt;/item&gt;&lt;item&gt;248&lt;/item&gt;&lt;item&gt;249&lt;/item&gt;&lt;item&gt;250&lt;/item&gt;&lt;item&gt;251&lt;/item&gt;&lt;item&gt;252&lt;/item&gt;&lt;item&gt;253&lt;/item&gt;&lt;item&gt;254&lt;/item&gt;&lt;item&gt;280&lt;/item&gt;&lt;item&gt;291&lt;/item&gt;&lt;item&gt;292&lt;/item&gt;&lt;item&gt;293&lt;/item&gt;&lt;item&gt;294&lt;/item&gt;&lt;item&gt;295&lt;/item&gt;&lt;item&gt;297&lt;/item&gt;&lt;item&gt;298&lt;/item&gt;&lt;/record-ids&gt;&lt;/item&gt;&lt;/Libraries&gt;"/>
    <w:docVar w:name="EN.UseJSCitationFormat" w:val="False"/>
  </w:docVars>
  <w:rsids>
    <w:rsidRoot w:val="00B47730"/>
    <w:rsid w:val="00000697"/>
    <w:rsid w:val="00002335"/>
    <w:rsid w:val="00002833"/>
    <w:rsid w:val="00006CDB"/>
    <w:rsid w:val="00010FEF"/>
    <w:rsid w:val="0001108B"/>
    <w:rsid w:val="00011131"/>
    <w:rsid w:val="00014673"/>
    <w:rsid w:val="00014D10"/>
    <w:rsid w:val="00014DCE"/>
    <w:rsid w:val="00014F39"/>
    <w:rsid w:val="00016D7B"/>
    <w:rsid w:val="00022045"/>
    <w:rsid w:val="00030056"/>
    <w:rsid w:val="00030911"/>
    <w:rsid w:val="00031DA5"/>
    <w:rsid w:val="00031FCC"/>
    <w:rsid w:val="00032CB2"/>
    <w:rsid w:val="00034616"/>
    <w:rsid w:val="00035D8A"/>
    <w:rsid w:val="00043D37"/>
    <w:rsid w:val="00045EA5"/>
    <w:rsid w:val="00046790"/>
    <w:rsid w:val="00046ED1"/>
    <w:rsid w:val="00050AF1"/>
    <w:rsid w:val="00051EDD"/>
    <w:rsid w:val="00052028"/>
    <w:rsid w:val="00055E31"/>
    <w:rsid w:val="00056AFD"/>
    <w:rsid w:val="00057D28"/>
    <w:rsid w:val="0006063C"/>
    <w:rsid w:val="00064C35"/>
    <w:rsid w:val="00067800"/>
    <w:rsid w:val="00072A55"/>
    <w:rsid w:val="00072F17"/>
    <w:rsid w:val="000730FE"/>
    <w:rsid w:val="000745AC"/>
    <w:rsid w:val="000755F9"/>
    <w:rsid w:val="00076614"/>
    <w:rsid w:val="00076A29"/>
    <w:rsid w:val="00082876"/>
    <w:rsid w:val="0008470E"/>
    <w:rsid w:val="000900F6"/>
    <w:rsid w:val="000901DB"/>
    <w:rsid w:val="000909AE"/>
    <w:rsid w:val="0009144E"/>
    <w:rsid w:val="000946EB"/>
    <w:rsid w:val="0009606F"/>
    <w:rsid w:val="00097BF7"/>
    <w:rsid w:val="000A0455"/>
    <w:rsid w:val="000A117B"/>
    <w:rsid w:val="000A753E"/>
    <w:rsid w:val="000A7C54"/>
    <w:rsid w:val="000B24B7"/>
    <w:rsid w:val="000B2B86"/>
    <w:rsid w:val="000B39FA"/>
    <w:rsid w:val="000B3E02"/>
    <w:rsid w:val="000B714F"/>
    <w:rsid w:val="000C03C2"/>
    <w:rsid w:val="000C28FF"/>
    <w:rsid w:val="000C3FC6"/>
    <w:rsid w:val="000C4A80"/>
    <w:rsid w:val="000C56DD"/>
    <w:rsid w:val="000C798E"/>
    <w:rsid w:val="000D13FA"/>
    <w:rsid w:val="000D1FF3"/>
    <w:rsid w:val="000D2C9C"/>
    <w:rsid w:val="000D539A"/>
    <w:rsid w:val="000D54CC"/>
    <w:rsid w:val="000D7292"/>
    <w:rsid w:val="000E2AA2"/>
    <w:rsid w:val="000E6F7C"/>
    <w:rsid w:val="000F1532"/>
    <w:rsid w:val="000F2020"/>
    <w:rsid w:val="00106BCF"/>
    <w:rsid w:val="00110653"/>
    <w:rsid w:val="00111E8D"/>
    <w:rsid w:val="001161CC"/>
    <w:rsid w:val="00122FE5"/>
    <w:rsid w:val="00124C5A"/>
    <w:rsid w:val="001302F6"/>
    <w:rsid w:val="00134D6A"/>
    <w:rsid w:val="00136BA3"/>
    <w:rsid w:val="00140EF2"/>
    <w:rsid w:val="00141669"/>
    <w:rsid w:val="001433E8"/>
    <w:rsid w:val="00145A2E"/>
    <w:rsid w:val="0014610E"/>
    <w:rsid w:val="00146F18"/>
    <w:rsid w:val="0015074B"/>
    <w:rsid w:val="00152E0C"/>
    <w:rsid w:val="001563A1"/>
    <w:rsid w:val="00161010"/>
    <w:rsid w:val="00161A32"/>
    <w:rsid w:val="001656AF"/>
    <w:rsid w:val="00166A62"/>
    <w:rsid w:val="00170A42"/>
    <w:rsid w:val="00174827"/>
    <w:rsid w:val="00174C54"/>
    <w:rsid w:val="00174E8B"/>
    <w:rsid w:val="00175F87"/>
    <w:rsid w:val="0017661A"/>
    <w:rsid w:val="00182446"/>
    <w:rsid w:val="0018738A"/>
    <w:rsid w:val="00187E76"/>
    <w:rsid w:val="00193DE2"/>
    <w:rsid w:val="00194857"/>
    <w:rsid w:val="0019664D"/>
    <w:rsid w:val="001972EE"/>
    <w:rsid w:val="00197B91"/>
    <w:rsid w:val="001A4261"/>
    <w:rsid w:val="001A4B77"/>
    <w:rsid w:val="001A4CD8"/>
    <w:rsid w:val="001A5431"/>
    <w:rsid w:val="001B0996"/>
    <w:rsid w:val="001B138F"/>
    <w:rsid w:val="001B75D8"/>
    <w:rsid w:val="001C1AB8"/>
    <w:rsid w:val="001C1F26"/>
    <w:rsid w:val="001C6C08"/>
    <w:rsid w:val="001D0E7F"/>
    <w:rsid w:val="001D0FA3"/>
    <w:rsid w:val="001D3016"/>
    <w:rsid w:val="001D3AF0"/>
    <w:rsid w:val="001D67B7"/>
    <w:rsid w:val="001E7BA6"/>
    <w:rsid w:val="001F3A1D"/>
    <w:rsid w:val="00201C88"/>
    <w:rsid w:val="002034A0"/>
    <w:rsid w:val="0020661D"/>
    <w:rsid w:val="0021135D"/>
    <w:rsid w:val="00213283"/>
    <w:rsid w:val="00215EBF"/>
    <w:rsid w:val="00222042"/>
    <w:rsid w:val="00222F1B"/>
    <w:rsid w:val="00225C5D"/>
    <w:rsid w:val="00226100"/>
    <w:rsid w:val="00231797"/>
    <w:rsid w:val="00231F8B"/>
    <w:rsid w:val="00234507"/>
    <w:rsid w:val="00244069"/>
    <w:rsid w:val="002446C2"/>
    <w:rsid w:val="002520A9"/>
    <w:rsid w:val="00252F84"/>
    <w:rsid w:val="0025381E"/>
    <w:rsid w:val="00253C6A"/>
    <w:rsid w:val="0025475E"/>
    <w:rsid w:val="002573BD"/>
    <w:rsid w:val="00261402"/>
    <w:rsid w:val="00266A21"/>
    <w:rsid w:val="00267242"/>
    <w:rsid w:val="0026754F"/>
    <w:rsid w:val="00267B5D"/>
    <w:rsid w:val="00267B80"/>
    <w:rsid w:val="00271E3A"/>
    <w:rsid w:val="00274B61"/>
    <w:rsid w:val="0029102E"/>
    <w:rsid w:val="00291270"/>
    <w:rsid w:val="0029639D"/>
    <w:rsid w:val="002A46D5"/>
    <w:rsid w:val="002B094D"/>
    <w:rsid w:val="002B2EE2"/>
    <w:rsid w:val="002B42D6"/>
    <w:rsid w:val="002B6AA4"/>
    <w:rsid w:val="002B757A"/>
    <w:rsid w:val="002B7CCD"/>
    <w:rsid w:val="002C12A1"/>
    <w:rsid w:val="002C1C88"/>
    <w:rsid w:val="002C223A"/>
    <w:rsid w:val="002C4C50"/>
    <w:rsid w:val="002D020F"/>
    <w:rsid w:val="002D264C"/>
    <w:rsid w:val="002D4817"/>
    <w:rsid w:val="002D5BB0"/>
    <w:rsid w:val="002E2455"/>
    <w:rsid w:val="002E7404"/>
    <w:rsid w:val="0030272E"/>
    <w:rsid w:val="00303CE1"/>
    <w:rsid w:val="00304D2D"/>
    <w:rsid w:val="00305149"/>
    <w:rsid w:val="003079EF"/>
    <w:rsid w:val="0031344A"/>
    <w:rsid w:val="00317280"/>
    <w:rsid w:val="003206CF"/>
    <w:rsid w:val="00324535"/>
    <w:rsid w:val="003255C6"/>
    <w:rsid w:val="00326EBD"/>
    <w:rsid w:val="00326F90"/>
    <w:rsid w:val="003372BF"/>
    <w:rsid w:val="00337D26"/>
    <w:rsid w:val="00340148"/>
    <w:rsid w:val="003409E5"/>
    <w:rsid w:val="0034358F"/>
    <w:rsid w:val="00353353"/>
    <w:rsid w:val="00353499"/>
    <w:rsid w:val="0035602B"/>
    <w:rsid w:val="003611A0"/>
    <w:rsid w:val="003636FA"/>
    <w:rsid w:val="00377F6B"/>
    <w:rsid w:val="00381347"/>
    <w:rsid w:val="00386A91"/>
    <w:rsid w:val="0039115B"/>
    <w:rsid w:val="0039176E"/>
    <w:rsid w:val="00392D3B"/>
    <w:rsid w:val="003947AD"/>
    <w:rsid w:val="003963FC"/>
    <w:rsid w:val="003A0C4D"/>
    <w:rsid w:val="003A1F9F"/>
    <w:rsid w:val="003A23DB"/>
    <w:rsid w:val="003A64A6"/>
    <w:rsid w:val="003A6A18"/>
    <w:rsid w:val="003A7A58"/>
    <w:rsid w:val="003B0891"/>
    <w:rsid w:val="003B3671"/>
    <w:rsid w:val="003B70C6"/>
    <w:rsid w:val="003C1AEC"/>
    <w:rsid w:val="003C3D8B"/>
    <w:rsid w:val="003C454F"/>
    <w:rsid w:val="003C5A06"/>
    <w:rsid w:val="003D0774"/>
    <w:rsid w:val="003D2D93"/>
    <w:rsid w:val="003D5495"/>
    <w:rsid w:val="003E482D"/>
    <w:rsid w:val="003E7197"/>
    <w:rsid w:val="003E7211"/>
    <w:rsid w:val="003F5761"/>
    <w:rsid w:val="003F7365"/>
    <w:rsid w:val="003F77A3"/>
    <w:rsid w:val="003F79A6"/>
    <w:rsid w:val="00410170"/>
    <w:rsid w:val="0041193D"/>
    <w:rsid w:val="00414B7D"/>
    <w:rsid w:val="00414F8D"/>
    <w:rsid w:val="004214A7"/>
    <w:rsid w:val="00422DAD"/>
    <w:rsid w:val="00423321"/>
    <w:rsid w:val="0042494F"/>
    <w:rsid w:val="00425F79"/>
    <w:rsid w:val="00427399"/>
    <w:rsid w:val="00431E44"/>
    <w:rsid w:val="00436935"/>
    <w:rsid w:val="004438DB"/>
    <w:rsid w:val="004444E0"/>
    <w:rsid w:val="00445FC4"/>
    <w:rsid w:val="00446864"/>
    <w:rsid w:val="00446E06"/>
    <w:rsid w:val="00446E70"/>
    <w:rsid w:val="00450174"/>
    <w:rsid w:val="00451A39"/>
    <w:rsid w:val="00452889"/>
    <w:rsid w:val="004569C8"/>
    <w:rsid w:val="00461B0C"/>
    <w:rsid w:val="00461CB1"/>
    <w:rsid w:val="0046320C"/>
    <w:rsid w:val="00463EBF"/>
    <w:rsid w:val="00463ED9"/>
    <w:rsid w:val="00470A81"/>
    <w:rsid w:val="00472056"/>
    <w:rsid w:val="004723CD"/>
    <w:rsid w:val="00476E09"/>
    <w:rsid w:val="004772DC"/>
    <w:rsid w:val="004841E5"/>
    <w:rsid w:val="00487290"/>
    <w:rsid w:val="00487C11"/>
    <w:rsid w:val="0049037F"/>
    <w:rsid w:val="00490BDC"/>
    <w:rsid w:val="00493007"/>
    <w:rsid w:val="004946A4"/>
    <w:rsid w:val="0049571B"/>
    <w:rsid w:val="004A2BDF"/>
    <w:rsid w:val="004A5855"/>
    <w:rsid w:val="004A655A"/>
    <w:rsid w:val="004B06CD"/>
    <w:rsid w:val="004B4668"/>
    <w:rsid w:val="004B50EE"/>
    <w:rsid w:val="004B50F4"/>
    <w:rsid w:val="004B56BE"/>
    <w:rsid w:val="004B5C04"/>
    <w:rsid w:val="004C0F05"/>
    <w:rsid w:val="004C3336"/>
    <w:rsid w:val="004C53C4"/>
    <w:rsid w:val="004C5BD4"/>
    <w:rsid w:val="004C7A4C"/>
    <w:rsid w:val="004D21BF"/>
    <w:rsid w:val="004D5025"/>
    <w:rsid w:val="004D7DB4"/>
    <w:rsid w:val="004E3465"/>
    <w:rsid w:val="004E5310"/>
    <w:rsid w:val="00500630"/>
    <w:rsid w:val="00500D5F"/>
    <w:rsid w:val="005015E2"/>
    <w:rsid w:val="00506FCD"/>
    <w:rsid w:val="00507D47"/>
    <w:rsid w:val="005125A4"/>
    <w:rsid w:val="00514BDC"/>
    <w:rsid w:val="00516E49"/>
    <w:rsid w:val="00520563"/>
    <w:rsid w:val="0052083C"/>
    <w:rsid w:val="005210E6"/>
    <w:rsid w:val="005220CC"/>
    <w:rsid w:val="005241B1"/>
    <w:rsid w:val="00525D42"/>
    <w:rsid w:val="00531481"/>
    <w:rsid w:val="00535C7E"/>
    <w:rsid w:val="005371AA"/>
    <w:rsid w:val="00540265"/>
    <w:rsid w:val="005411DA"/>
    <w:rsid w:val="00543D36"/>
    <w:rsid w:val="00544E04"/>
    <w:rsid w:val="005467D0"/>
    <w:rsid w:val="00550140"/>
    <w:rsid w:val="00550CE2"/>
    <w:rsid w:val="0056210A"/>
    <w:rsid w:val="00567768"/>
    <w:rsid w:val="00571D4E"/>
    <w:rsid w:val="005764B5"/>
    <w:rsid w:val="00577A4E"/>
    <w:rsid w:val="00581642"/>
    <w:rsid w:val="00582DD2"/>
    <w:rsid w:val="00583533"/>
    <w:rsid w:val="0058389E"/>
    <w:rsid w:val="005903B0"/>
    <w:rsid w:val="00593DA0"/>
    <w:rsid w:val="00593F00"/>
    <w:rsid w:val="00594F0F"/>
    <w:rsid w:val="005971BA"/>
    <w:rsid w:val="005A1923"/>
    <w:rsid w:val="005A3646"/>
    <w:rsid w:val="005B2D23"/>
    <w:rsid w:val="005B2F79"/>
    <w:rsid w:val="005B4CE0"/>
    <w:rsid w:val="005B56E6"/>
    <w:rsid w:val="005B7C91"/>
    <w:rsid w:val="005B7FBC"/>
    <w:rsid w:val="005C1FC9"/>
    <w:rsid w:val="005C3BA8"/>
    <w:rsid w:val="005C4F80"/>
    <w:rsid w:val="005C511C"/>
    <w:rsid w:val="005C6F99"/>
    <w:rsid w:val="005C78DF"/>
    <w:rsid w:val="005D3FE9"/>
    <w:rsid w:val="005D5E5E"/>
    <w:rsid w:val="005E1748"/>
    <w:rsid w:val="005E5862"/>
    <w:rsid w:val="005E6DE3"/>
    <w:rsid w:val="005E7B9F"/>
    <w:rsid w:val="005E7DD4"/>
    <w:rsid w:val="0060501A"/>
    <w:rsid w:val="006126CB"/>
    <w:rsid w:val="00612E84"/>
    <w:rsid w:val="00613ECD"/>
    <w:rsid w:val="0061756F"/>
    <w:rsid w:val="00621A65"/>
    <w:rsid w:val="00621E50"/>
    <w:rsid w:val="006271E4"/>
    <w:rsid w:val="00633D82"/>
    <w:rsid w:val="00642155"/>
    <w:rsid w:val="006427CD"/>
    <w:rsid w:val="006440C7"/>
    <w:rsid w:val="0064560D"/>
    <w:rsid w:val="00645B81"/>
    <w:rsid w:val="006473E1"/>
    <w:rsid w:val="00651B2C"/>
    <w:rsid w:val="006562FF"/>
    <w:rsid w:val="0065673C"/>
    <w:rsid w:val="00662726"/>
    <w:rsid w:val="00662B0D"/>
    <w:rsid w:val="00673D4C"/>
    <w:rsid w:val="00673F19"/>
    <w:rsid w:val="0067501E"/>
    <w:rsid w:val="00680B39"/>
    <w:rsid w:val="006828ED"/>
    <w:rsid w:val="006845C8"/>
    <w:rsid w:val="00684C07"/>
    <w:rsid w:val="00684F9D"/>
    <w:rsid w:val="0068612E"/>
    <w:rsid w:val="00686E21"/>
    <w:rsid w:val="00695C84"/>
    <w:rsid w:val="00695E3B"/>
    <w:rsid w:val="00697AC3"/>
    <w:rsid w:val="006A6A9B"/>
    <w:rsid w:val="006A739D"/>
    <w:rsid w:val="006A77AA"/>
    <w:rsid w:val="006B0AF9"/>
    <w:rsid w:val="006B15CA"/>
    <w:rsid w:val="006B1CB1"/>
    <w:rsid w:val="006B3CC7"/>
    <w:rsid w:val="006B3F7E"/>
    <w:rsid w:val="006B7386"/>
    <w:rsid w:val="006B77E3"/>
    <w:rsid w:val="006B7CA9"/>
    <w:rsid w:val="006C2122"/>
    <w:rsid w:val="006C2C1E"/>
    <w:rsid w:val="006C43D0"/>
    <w:rsid w:val="006C4FAF"/>
    <w:rsid w:val="006C62D8"/>
    <w:rsid w:val="006C752E"/>
    <w:rsid w:val="006D09DD"/>
    <w:rsid w:val="006D213F"/>
    <w:rsid w:val="006D2C0B"/>
    <w:rsid w:val="006D3531"/>
    <w:rsid w:val="006D52AB"/>
    <w:rsid w:val="006E2A10"/>
    <w:rsid w:val="006F0C64"/>
    <w:rsid w:val="006F17F3"/>
    <w:rsid w:val="006F5FC7"/>
    <w:rsid w:val="0070546D"/>
    <w:rsid w:val="00710DAF"/>
    <w:rsid w:val="00711EEF"/>
    <w:rsid w:val="00713DFB"/>
    <w:rsid w:val="0071550D"/>
    <w:rsid w:val="007157B5"/>
    <w:rsid w:val="00720A6C"/>
    <w:rsid w:val="0072102B"/>
    <w:rsid w:val="00721BE1"/>
    <w:rsid w:val="00721F96"/>
    <w:rsid w:val="007253D7"/>
    <w:rsid w:val="00725613"/>
    <w:rsid w:val="00725C95"/>
    <w:rsid w:val="0073146C"/>
    <w:rsid w:val="00733179"/>
    <w:rsid w:val="007366DB"/>
    <w:rsid w:val="00736726"/>
    <w:rsid w:val="007420CB"/>
    <w:rsid w:val="00744B9F"/>
    <w:rsid w:val="00744DFA"/>
    <w:rsid w:val="0074596C"/>
    <w:rsid w:val="0075183E"/>
    <w:rsid w:val="007577CB"/>
    <w:rsid w:val="00757860"/>
    <w:rsid w:val="00763E03"/>
    <w:rsid w:val="007657A4"/>
    <w:rsid w:val="00766F9B"/>
    <w:rsid w:val="0076724D"/>
    <w:rsid w:val="00770544"/>
    <w:rsid w:val="00777542"/>
    <w:rsid w:val="00782BBF"/>
    <w:rsid w:val="007865DC"/>
    <w:rsid w:val="0079352D"/>
    <w:rsid w:val="00795103"/>
    <w:rsid w:val="00797F16"/>
    <w:rsid w:val="007A0AC8"/>
    <w:rsid w:val="007A3F90"/>
    <w:rsid w:val="007B125F"/>
    <w:rsid w:val="007B56CC"/>
    <w:rsid w:val="007C1F9A"/>
    <w:rsid w:val="007C36BE"/>
    <w:rsid w:val="007C4CE5"/>
    <w:rsid w:val="007C7292"/>
    <w:rsid w:val="007D062C"/>
    <w:rsid w:val="007D72F8"/>
    <w:rsid w:val="007E1CA5"/>
    <w:rsid w:val="007E4CD0"/>
    <w:rsid w:val="007E52A4"/>
    <w:rsid w:val="007E5CB5"/>
    <w:rsid w:val="007E6055"/>
    <w:rsid w:val="007E6715"/>
    <w:rsid w:val="007E698C"/>
    <w:rsid w:val="007F0BE8"/>
    <w:rsid w:val="007F5734"/>
    <w:rsid w:val="007F7920"/>
    <w:rsid w:val="007F7C3A"/>
    <w:rsid w:val="00804FDD"/>
    <w:rsid w:val="00806370"/>
    <w:rsid w:val="00810E2F"/>
    <w:rsid w:val="00811F50"/>
    <w:rsid w:val="00812B03"/>
    <w:rsid w:val="00820FD9"/>
    <w:rsid w:val="00821B15"/>
    <w:rsid w:val="008230FE"/>
    <w:rsid w:val="00824989"/>
    <w:rsid w:val="0082595B"/>
    <w:rsid w:val="008279FE"/>
    <w:rsid w:val="008369F5"/>
    <w:rsid w:val="008443E0"/>
    <w:rsid w:val="00845015"/>
    <w:rsid w:val="00845A5F"/>
    <w:rsid w:val="00852274"/>
    <w:rsid w:val="0085351B"/>
    <w:rsid w:val="00854E5F"/>
    <w:rsid w:val="0086448D"/>
    <w:rsid w:val="00871E18"/>
    <w:rsid w:val="008737A2"/>
    <w:rsid w:val="0087526E"/>
    <w:rsid w:val="008843B7"/>
    <w:rsid w:val="00884B8C"/>
    <w:rsid w:val="00886101"/>
    <w:rsid w:val="00887404"/>
    <w:rsid w:val="008904A9"/>
    <w:rsid w:val="008918BD"/>
    <w:rsid w:val="0089259B"/>
    <w:rsid w:val="00893A2A"/>
    <w:rsid w:val="00895027"/>
    <w:rsid w:val="008972AA"/>
    <w:rsid w:val="00897EE8"/>
    <w:rsid w:val="008A15DF"/>
    <w:rsid w:val="008A20FB"/>
    <w:rsid w:val="008A5EE4"/>
    <w:rsid w:val="008A659E"/>
    <w:rsid w:val="008A75E4"/>
    <w:rsid w:val="008B049E"/>
    <w:rsid w:val="008C01ED"/>
    <w:rsid w:val="008C12FD"/>
    <w:rsid w:val="008C1EE7"/>
    <w:rsid w:val="008C4F96"/>
    <w:rsid w:val="008C6259"/>
    <w:rsid w:val="008D4878"/>
    <w:rsid w:val="008D5301"/>
    <w:rsid w:val="008D54FD"/>
    <w:rsid w:val="008E0328"/>
    <w:rsid w:val="008E0A34"/>
    <w:rsid w:val="008E0E4A"/>
    <w:rsid w:val="008E14A7"/>
    <w:rsid w:val="008E6B76"/>
    <w:rsid w:val="008E7462"/>
    <w:rsid w:val="008F0185"/>
    <w:rsid w:val="008F1B7E"/>
    <w:rsid w:val="008F2551"/>
    <w:rsid w:val="008F41A4"/>
    <w:rsid w:val="009026B4"/>
    <w:rsid w:val="00904AA8"/>
    <w:rsid w:val="0091249B"/>
    <w:rsid w:val="009132A4"/>
    <w:rsid w:val="009135AE"/>
    <w:rsid w:val="00914599"/>
    <w:rsid w:val="00916F7B"/>
    <w:rsid w:val="00917D49"/>
    <w:rsid w:val="0092069E"/>
    <w:rsid w:val="00922BEE"/>
    <w:rsid w:val="0092358C"/>
    <w:rsid w:val="00927EDF"/>
    <w:rsid w:val="00930B9B"/>
    <w:rsid w:val="00936484"/>
    <w:rsid w:val="00941364"/>
    <w:rsid w:val="0094309E"/>
    <w:rsid w:val="00943FB3"/>
    <w:rsid w:val="0094446B"/>
    <w:rsid w:val="00944D5C"/>
    <w:rsid w:val="00945C10"/>
    <w:rsid w:val="0095159C"/>
    <w:rsid w:val="009527C4"/>
    <w:rsid w:val="0095292F"/>
    <w:rsid w:val="00954DD2"/>
    <w:rsid w:val="00957917"/>
    <w:rsid w:val="009708EC"/>
    <w:rsid w:val="009713D6"/>
    <w:rsid w:val="00972588"/>
    <w:rsid w:val="0097282C"/>
    <w:rsid w:val="0097488D"/>
    <w:rsid w:val="0097694E"/>
    <w:rsid w:val="009800E2"/>
    <w:rsid w:val="00980A01"/>
    <w:rsid w:val="00980B13"/>
    <w:rsid w:val="00981443"/>
    <w:rsid w:val="009855A5"/>
    <w:rsid w:val="009A0B06"/>
    <w:rsid w:val="009A14BC"/>
    <w:rsid w:val="009A1CD3"/>
    <w:rsid w:val="009A241A"/>
    <w:rsid w:val="009A636E"/>
    <w:rsid w:val="009A6EF0"/>
    <w:rsid w:val="009A72A3"/>
    <w:rsid w:val="009A7954"/>
    <w:rsid w:val="009B1945"/>
    <w:rsid w:val="009B366E"/>
    <w:rsid w:val="009B3B48"/>
    <w:rsid w:val="009B61DC"/>
    <w:rsid w:val="009B6578"/>
    <w:rsid w:val="009B74B3"/>
    <w:rsid w:val="009B7CA7"/>
    <w:rsid w:val="009C014B"/>
    <w:rsid w:val="009C6B36"/>
    <w:rsid w:val="009D1824"/>
    <w:rsid w:val="009D2410"/>
    <w:rsid w:val="009D3058"/>
    <w:rsid w:val="009D4092"/>
    <w:rsid w:val="009D4C98"/>
    <w:rsid w:val="009E6876"/>
    <w:rsid w:val="009E7B33"/>
    <w:rsid w:val="009F00D6"/>
    <w:rsid w:val="009F0C70"/>
    <w:rsid w:val="00A01781"/>
    <w:rsid w:val="00A06565"/>
    <w:rsid w:val="00A06804"/>
    <w:rsid w:val="00A11D0C"/>
    <w:rsid w:val="00A13075"/>
    <w:rsid w:val="00A15803"/>
    <w:rsid w:val="00A15A6E"/>
    <w:rsid w:val="00A21633"/>
    <w:rsid w:val="00A23859"/>
    <w:rsid w:val="00A378F3"/>
    <w:rsid w:val="00A43A77"/>
    <w:rsid w:val="00A45F66"/>
    <w:rsid w:val="00A46606"/>
    <w:rsid w:val="00A46EB0"/>
    <w:rsid w:val="00A52AF7"/>
    <w:rsid w:val="00A54505"/>
    <w:rsid w:val="00A54DF5"/>
    <w:rsid w:val="00A56230"/>
    <w:rsid w:val="00A565EC"/>
    <w:rsid w:val="00A5745E"/>
    <w:rsid w:val="00A576E0"/>
    <w:rsid w:val="00A57C9A"/>
    <w:rsid w:val="00A61202"/>
    <w:rsid w:val="00A62755"/>
    <w:rsid w:val="00A658F5"/>
    <w:rsid w:val="00A663FB"/>
    <w:rsid w:val="00A6730A"/>
    <w:rsid w:val="00A710A2"/>
    <w:rsid w:val="00A727A4"/>
    <w:rsid w:val="00A752FB"/>
    <w:rsid w:val="00A75E46"/>
    <w:rsid w:val="00A82CD9"/>
    <w:rsid w:val="00A852CC"/>
    <w:rsid w:val="00A85ED0"/>
    <w:rsid w:val="00A8655A"/>
    <w:rsid w:val="00A86912"/>
    <w:rsid w:val="00A87714"/>
    <w:rsid w:val="00A94310"/>
    <w:rsid w:val="00A9579C"/>
    <w:rsid w:val="00A96C31"/>
    <w:rsid w:val="00A97A8E"/>
    <w:rsid w:val="00AA07E7"/>
    <w:rsid w:val="00AA1D8D"/>
    <w:rsid w:val="00AA3973"/>
    <w:rsid w:val="00AB20AC"/>
    <w:rsid w:val="00AB5A5E"/>
    <w:rsid w:val="00AC2649"/>
    <w:rsid w:val="00AC2C29"/>
    <w:rsid w:val="00AC5988"/>
    <w:rsid w:val="00AC62CB"/>
    <w:rsid w:val="00AD0D11"/>
    <w:rsid w:val="00AD213A"/>
    <w:rsid w:val="00AD28EB"/>
    <w:rsid w:val="00AE41CA"/>
    <w:rsid w:val="00AE5E4A"/>
    <w:rsid w:val="00AE6447"/>
    <w:rsid w:val="00AE765C"/>
    <w:rsid w:val="00AE7F75"/>
    <w:rsid w:val="00AF1434"/>
    <w:rsid w:val="00B01073"/>
    <w:rsid w:val="00B02D01"/>
    <w:rsid w:val="00B03D7B"/>
    <w:rsid w:val="00B058BF"/>
    <w:rsid w:val="00B10047"/>
    <w:rsid w:val="00B11F4F"/>
    <w:rsid w:val="00B12580"/>
    <w:rsid w:val="00B16E27"/>
    <w:rsid w:val="00B214AA"/>
    <w:rsid w:val="00B23AB2"/>
    <w:rsid w:val="00B24FE0"/>
    <w:rsid w:val="00B27DD1"/>
    <w:rsid w:val="00B30891"/>
    <w:rsid w:val="00B31825"/>
    <w:rsid w:val="00B34671"/>
    <w:rsid w:val="00B34B01"/>
    <w:rsid w:val="00B354CD"/>
    <w:rsid w:val="00B44518"/>
    <w:rsid w:val="00B47730"/>
    <w:rsid w:val="00B526A6"/>
    <w:rsid w:val="00B529DE"/>
    <w:rsid w:val="00B57E33"/>
    <w:rsid w:val="00B609C7"/>
    <w:rsid w:val="00B627CB"/>
    <w:rsid w:val="00B652A5"/>
    <w:rsid w:val="00B66EFC"/>
    <w:rsid w:val="00B7018E"/>
    <w:rsid w:val="00B716E6"/>
    <w:rsid w:val="00B71E6D"/>
    <w:rsid w:val="00B764D0"/>
    <w:rsid w:val="00B81062"/>
    <w:rsid w:val="00B813BD"/>
    <w:rsid w:val="00B82151"/>
    <w:rsid w:val="00B83379"/>
    <w:rsid w:val="00B84126"/>
    <w:rsid w:val="00B90640"/>
    <w:rsid w:val="00B90B9D"/>
    <w:rsid w:val="00B93F5E"/>
    <w:rsid w:val="00B94C57"/>
    <w:rsid w:val="00B96368"/>
    <w:rsid w:val="00B97626"/>
    <w:rsid w:val="00BA0AEC"/>
    <w:rsid w:val="00BA375B"/>
    <w:rsid w:val="00BA430B"/>
    <w:rsid w:val="00BA56C5"/>
    <w:rsid w:val="00BA6BC0"/>
    <w:rsid w:val="00BA7487"/>
    <w:rsid w:val="00BA7636"/>
    <w:rsid w:val="00BB0A59"/>
    <w:rsid w:val="00BB7E66"/>
    <w:rsid w:val="00BC0A83"/>
    <w:rsid w:val="00BC1299"/>
    <w:rsid w:val="00BC6A1A"/>
    <w:rsid w:val="00BD0A81"/>
    <w:rsid w:val="00BD3989"/>
    <w:rsid w:val="00BD6B16"/>
    <w:rsid w:val="00BE3172"/>
    <w:rsid w:val="00BE31F2"/>
    <w:rsid w:val="00BE4D3B"/>
    <w:rsid w:val="00BE52D6"/>
    <w:rsid w:val="00BF09F6"/>
    <w:rsid w:val="00BF0D46"/>
    <w:rsid w:val="00BF1316"/>
    <w:rsid w:val="00BF1B43"/>
    <w:rsid w:val="00BF2699"/>
    <w:rsid w:val="00BF3AC9"/>
    <w:rsid w:val="00C040FE"/>
    <w:rsid w:val="00C04836"/>
    <w:rsid w:val="00C05A70"/>
    <w:rsid w:val="00C100F0"/>
    <w:rsid w:val="00C11A17"/>
    <w:rsid w:val="00C14BA8"/>
    <w:rsid w:val="00C224D5"/>
    <w:rsid w:val="00C270A0"/>
    <w:rsid w:val="00C308F3"/>
    <w:rsid w:val="00C32763"/>
    <w:rsid w:val="00C35BBF"/>
    <w:rsid w:val="00C43D3F"/>
    <w:rsid w:val="00C45B56"/>
    <w:rsid w:val="00C5171E"/>
    <w:rsid w:val="00C52003"/>
    <w:rsid w:val="00C5389F"/>
    <w:rsid w:val="00C53C84"/>
    <w:rsid w:val="00C5444F"/>
    <w:rsid w:val="00C54E47"/>
    <w:rsid w:val="00C56464"/>
    <w:rsid w:val="00C56728"/>
    <w:rsid w:val="00C620C8"/>
    <w:rsid w:val="00C64950"/>
    <w:rsid w:val="00C65DFD"/>
    <w:rsid w:val="00C6668D"/>
    <w:rsid w:val="00C66DB1"/>
    <w:rsid w:val="00C71A49"/>
    <w:rsid w:val="00C743E2"/>
    <w:rsid w:val="00C75A50"/>
    <w:rsid w:val="00C76DA8"/>
    <w:rsid w:val="00C77787"/>
    <w:rsid w:val="00C80DAC"/>
    <w:rsid w:val="00C844FC"/>
    <w:rsid w:val="00C905D3"/>
    <w:rsid w:val="00C92ED8"/>
    <w:rsid w:val="00C95296"/>
    <w:rsid w:val="00CA2563"/>
    <w:rsid w:val="00CA3602"/>
    <w:rsid w:val="00CA6773"/>
    <w:rsid w:val="00CA6D02"/>
    <w:rsid w:val="00CA76BD"/>
    <w:rsid w:val="00CB0664"/>
    <w:rsid w:val="00CB09DC"/>
    <w:rsid w:val="00CB0FA7"/>
    <w:rsid w:val="00CB3DAA"/>
    <w:rsid w:val="00CB63C2"/>
    <w:rsid w:val="00CB7B8B"/>
    <w:rsid w:val="00CC4BD0"/>
    <w:rsid w:val="00CC65B2"/>
    <w:rsid w:val="00CC65CE"/>
    <w:rsid w:val="00CC761C"/>
    <w:rsid w:val="00CD4C5C"/>
    <w:rsid w:val="00CD6892"/>
    <w:rsid w:val="00CD79BA"/>
    <w:rsid w:val="00CE09D8"/>
    <w:rsid w:val="00CE1454"/>
    <w:rsid w:val="00CE2070"/>
    <w:rsid w:val="00CE3432"/>
    <w:rsid w:val="00CE59C8"/>
    <w:rsid w:val="00CF09C7"/>
    <w:rsid w:val="00CF317F"/>
    <w:rsid w:val="00CF5910"/>
    <w:rsid w:val="00CF799D"/>
    <w:rsid w:val="00CF7EE4"/>
    <w:rsid w:val="00D06851"/>
    <w:rsid w:val="00D110A1"/>
    <w:rsid w:val="00D13A9A"/>
    <w:rsid w:val="00D21C65"/>
    <w:rsid w:val="00D24E63"/>
    <w:rsid w:val="00D26435"/>
    <w:rsid w:val="00D32051"/>
    <w:rsid w:val="00D37F96"/>
    <w:rsid w:val="00D400B2"/>
    <w:rsid w:val="00D40E8F"/>
    <w:rsid w:val="00D452E0"/>
    <w:rsid w:val="00D52183"/>
    <w:rsid w:val="00D540E4"/>
    <w:rsid w:val="00D54475"/>
    <w:rsid w:val="00D55F9B"/>
    <w:rsid w:val="00D6115D"/>
    <w:rsid w:val="00D66569"/>
    <w:rsid w:val="00D70FF5"/>
    <w:rsid w:val="00D717AF"/>
    <w:rsid w:val="00D72E5B"/>
    <w:rsid w:val="00D746FF"/>
    <w:rsid w:val="00D75ACE"/>
    <w:rsid w:val="00D80EA6"/>
    <w:rsid w:val="00D83A59"/>
    <w:rsid w:val="00D87B8E"/>
    <w:rsid w:val="00D901F6"/>
    <w:rsid w:val="00D937EC"/>
    <w:rsid w:val="00D941CE"/>
    <w:rsid w:val="00DA06F2"/>
    <w:rsid w:val="00DA2272"/>
    <w:rsid w:val="00DB40C6"/>
    <w:rsid w:val="00DB5487"/>
    <w:rsid w:val="00DB58E4"/>
    <w:rsid w:val="00DB7CDD"/>
    <w:rsid w:val="00DC008E"/>
    <w:rsid w:val="00DC0385"/>
    <w:rsid w:val="00DC231A"/>
    <w:rsid w:val="00DC32DF"/>
    <w:rsid w:val="00DC4303"/>
    <w:rsid w:val="00DC65B5"/>
    <w:rsid w:val="00DD27A9"/>
    <w:rsid w:val="00DD3756"/>
    <w:rsid w:val="00DD443A"/>
    <w:rsid w:val="00DD5DB0"/>
    <w:rsid w:val="00DD6A15"/>
    <w:rsid w:val="00DF0CAC"/>
    <w:rsid w:val="00DF25BA"/>
    <w:rsid w:val="00DF4901"/>
    <w:rsid w:val="00DF4958"/>
    <w:rsid w:val="00DF5003"/>
    <w:rsid w:val="00E00DFE"/>
    <w:rsid w:val="00E04F19"/>
    <w:rsid w:val="00E06111"/>
    <w:rsid w:val="00E074D3"/>
    <w:rsid w:val="00E109DE"/>
    <w:rsid w:val="00E13678"/>
    <w:rsid w:val="00E13E67"/>
    <w:rsid w:val="00E14E10"/>
    <w:rsid w:val="00E24F86"/>
    <w:rsid w:val="00E2586F"/>
    <w:rsid w:val="00E3245C"/>
    <w:rsid w:val="00E34DB0"/>
    <w:rsid w:val="00E3572E"/>
    <w:rsid w:val="00E41C25"/>
    <w:rsid w:val="00E42EF7"/>
    <w:rsid w:val="00E44633"/>
    <w:rsid w:val="00E51921"/>
    <w:rsid w:val="00E55024"/>
    <w:rsid w:val="00E57694"/>
    <w:rsid w:val="00E60A05"/>
    <w:rsid w:val="00E61133"/>
    <w:rsid w:val="00E62CB4"/>
    <w:rsid w:val="00E62D1A"/>
    <w:rsid w:val="00E658E3"/>
    <w:rsid w:val="00E66493"/>
    <w:rsid w:val="00E66EAA"/>
    <w:rsid w:val="00E671F5"/>
    <w:rsid w:val="00E713DF"/>
    <w:rsid w:val="00E7321D"/>
    <w:rsid w:val="00E745A3"/>
    <w:rsid w:val="00E805A3"/>
    <w:rsid w:val="00E806BD"/>
    <w:rsid w:val="00E834E5"/>
    <w:rsid w:val="00E859B2"/>
    <w:rsid w:val="00E87179"/>
    <w:rsid w:val="00E90845"/>
    <w:rsid w:val="00E9134C"/>
    <w:rsid w:val="00E92675"/>
    <w:rsid w:val="00E9410D"/>
    <w:rsid w:val="00E96477"/>
    <w:rsid w:val="00EA0C1F"/>
    <w:rsid w:val="00EA2F2C"/>
    <w:rsid w:val="00EA4846"/>
    <w:rsid w:val="00EA6EF6"/>
    <w:rsid w:val="00EB15E5"/>
    <w:rsid w:val="00EB644B"/>
    <w:rsid w:val="00EB64AE"/>
    <w:rsid w:val="00EC0EFD"/>
    <w:rsid w:val="00ED53B6"/>
    <w:rsid w:val="00ED59B9"/>
    <w:rsid w:val="00EE1BC0"/>
    <w:rsid w:val="00EE2865"/>
    <w:rsid w:val="00EE2B7F"/>
    <w:rsid w:val="00EE39DC"/>
    <w:rsid w:val="00EE4D03"/>
    <w:rsid w:val="00EE5824"/>
    <w:rsid w:val="00EF158C"/>
    <w:rsid w:val="00EF1DCA"/>
    <w:rsid w:val="00EF724B"/>
    <w:rsid w:val="00EF7867"/>
    <w:rsid w:val="00F02AC9"/>
    <w:rsid w:val="00F04902"/>
    <w:rsid w:val="00F10F09"/>
    <w:rsid w:val="00F127F8"/>
    <w:rsid w:val="00F1365F"/>
    <w:rsid w:val="00F13674"/>
    <w:rsid w:val="00F14590"/>
    <w:rsid w:val="00F14A73"/>
    <w:rsid w:val="00F14FE8"/>
    <w:rsid w:val="00F17E67"/>
    <w:rsid w:val="00F23C82"/>
    <w:rsid w:val="00F3742D"/>
    <w:rsid w:val="00F433D9"/>
    <w:rsid w:val="00F444D2"/>
    <w:rsid w:val="00F45F57"/>
    <w:rsid w:val="00F46F13"/>
    <w:rsid w:val="00F47C29"/>
    <w:rsid w:val="00F5063A"/>
    <w:rsid w:val="00F51C2F"/>
    <w:rsid w:val="00F52672"/>
    <w:rsid w:val="00F53F7C"/>
    <w:rsid w:val="00F548C2"/>
    <w:rsid w:val="00F551B1"/>
    <w:rsid w:val="00F558B8"/>
    <w:rsid w:val="00F6233E"/>
    <w:rsid w:val="00F630E5"/>
    <w:rsid w:val="00F63E1F"/>
    <w:rsid w:val="00F64175"/>
    <w:rsid w:val="00F64C9D"/>
    <w:rsid w:val="00F64F74"/>
    <w:rsid w:val="00F70872"/>
    <w:rsid w:val="00F7335E"/>
    <w:rsid w:val="00F73BB6"/>
    <w:rsid w:val="00F77440"/>
    <w:rsid w:val="00F83690"/>
    <w:rsid w:val="00F83BBE"/>
    <w:rsid w:val="00F87266"/>
    <w:rsid w:val="00FA2DC3"/>
    <w:rsid w:val="00FA3201"/>
    <w:rsid w:val="00FB04DC"/>
    <w:rsid w:val="00FB1C00"/>
    <w:rsid w:val="00FB2565"/>
    <w:rsid w:val="00FB3133"/>
    <w:rsid w:val="00FC2174"/>
    <w:rsid w:val="00FC5614"/>
    <w:rsid w:val="00FC693F"/>
    <w:rsid w:val="00FD0E51"/>
    <w:rsid w:val="00FD3992"/>
    <w:rsid w:val="00FD6250"/>
    <w:rsid w:val="00FD6A51"/>
    <w:rsid w:val="00FD6BE2"/>
    <w:rsid w:val="00FE16D3"/>
    <w:rsid w:val="00FE35AF"/>
    <w:rsid w:val="00FE7F88"/>
    <w:rsid w:val="00FF0444"/>
    <w:rsid w:val="00FF194E"/>
    <w:rsid w:val="00FF1A2C"/>
    <w:rsid w:val="00FF7F6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4062061"/>
  <w14:defaultImageDpi w14:val="330"/>
  <w15:docId w15:val="{77E33171-7DC1-4FB7-B9AC-2343C0F0B1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0B13"/>
    <w:pPr>
      <w:spacing w:after="160" w:line="278" w:lineRule="auto"/>
    </w:pPr>
    <w:rPr>
      <w:rFonts w:ascii="Aptos" w:hAnsi="Aptos"/>
      <w:sz w:val="24"/>
    </w:rPr>
  </w:style>
  <w:style w:type="paragraph" w:styleId="Heading1">
    <w:name w:val="heading 1"/>
    <w:basedOn w:val="Normal"/>
    <w:link w:val="Heading1Char"/>
    <w:qFormat/>
    <w:pPr>
      <w:keepNext/>
      <w:keepLines/>
      <w:spacing w:before="360" w:after="80"/>
      <w:outlineLvl w:val="0"/>
    </w:pPr>
    <w:rPr>
      <w:rFonts w:ascii="Aptos Display" w:hAnsi="Aptos Display"/>
      <w:color w:val="0F4761"/>
      <w:sz w:val="40"/>
    </w:rPr>
  </w:style>
  <w:style w:type="paragraph" w:styleId="Heading2">
    <w:name w:val="heading 2"/>
    <w:basedOn w:val="Normal"/>
    <w:qFormat/>
    <w:pPr>
      <w:outlineLvl w:val="1"/>
    </w:pPr>
  </w:style>
  <w:style w:type="paragraph" w:styleId="Heading3">
    <w:name w:val="heading 3"/>
    <w:basedOn w:val="Normal"/>
    <w:qFormat/>
    <w:pPr>
      <w:outlineLvl w:val="2"/>
    </w:pPr>
  </w:style>
  <w:style w:type="paragraph" w:styleId="Heading4">
    <w:name w:val="heading 4"/>
    <w:basedOn w:val="Normal"/>
    <w:qFormat/>
    <w:pPr>
      <w:outlineLvl w:val="3"/>
    </w:pPr>
  </w:style>
  <w:style w:type="paragraph" w:styleId="Heading5">
    <w:name w:val="heading 5"/>
    <w:basedOn w:val="Normal"/>
    <w:qFormat/>
    <w:pPr>
      <w:outlineLvl w:val="4"/>
    </w:pPr>
  </w:style>
  <w:style w:type="paragraph" w:styleId="Heading6">
    <w:name w:val="heading 6"/>
    <w:basedOn w:val="Normal"/>
    <w:qFormat/>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paragraph" w:styleId="Title">
    <w:name w:val="Title"/>
    <w:basedOn w:val="Normal"/>
    <w:qFormat/>
    <w:pPr>
      <w:spacing w:after="80" w:line="240" w:lineRule="auto"/>
      <w:contextualSpacing/>
    </w:pPr>
    <w:rPr>
      <w:rFonts w:ascii="Aptos Display" w:hAnsi="Aptos Display"/>
      <w:sz w:val="56"/>
    </w:rPr>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customStyle="1" w:styleId="a0">
    <w:name w:val="a"/>
    <w:qFormat/>
  </w:style>
  <w:style w:type="paragraph" w:customStyle="1" w:styleId="EquationCaption1">
    <w:name w:val="Equation Caption (1)"/>
    <w:basedOn w:val="Normal"/>
    <w:qFormat/>
  </w:style>
  <w:style w:type="paragraph" w:customStyle="1" w:styleId="FigureCaption1">
    <w:name w:val="Figure Caption (1)"/>
    <w:basedOn w:val="Normal"/>
    <w:qFormat/>
  </w:style>
  <w:style w:type="paragraph" w:customStyle="1" w:styleId="FiguresSection1">
    <w:name w:val="Figures Section (1)"/>
    <w:basedOn w:val="Heading1"/>
    <w:qFormat/>
  </w:style>
  <w:style w:type="paragraph" w:customStyle="1" w:styleId="TableCaption1">
    <w:name w:val="Table Caption (1)"/>
    <w:basedOn w:val="Normal"/>
    <w:qFormat/>
  </w:style>
  <w:style w:type="paragraph" w:styleId="Subtitle">
    <w:name w:val="Subtitle"/>
    <w:basedOn w:val="Normal"/>
    <w:qFormat/>
    <w:rPr>
      <w:color w:val="595959"/>
      <w:sz w:val="28"/>
    </w:rPr>
  </w:style>
  <w:style w:type="paragraph" w:styleId="Quote">
    <w:name w:val="Quote"/>
    <w:basedOn w:val="Normal"/>
    <w:qFormat/>
    <w:pPr>
      <w:spacing w:before="160"/>
      <w:jc w:val="center"/>
    </w:pPr>
    <w:rPr>
      <w:i/>
      <w:color w:val="404040"/>
    </w:rPr>
  </w:style>
  <w:style w:type="paragraph" w:styleId="ListParagraph">
    <w:name w:val="List Paragraph"/>
    <w:basedOn w:val="Normal"/>
    <w:qFormat/>
    <w:pPr>
      <w:ind w:left="720"/>
      <w:contextualSpacing/>
    </w:pPr>
  </w:style>
  <w:style w:type="paragraph" w:styleId="IntenseQuote">
    <w:name w:val="Intense Quote"/>
    <w:basedOn w:val="Normal"/>
    <w:qFormat/>
    <w:pPr>
      <w:spacing w:before="360" w:after="360"/>
      <w:ind w:left="864" w:right="864"/>
      <w:jc w:val="center"/>
    </w:pPr>
    <w:rPr>
      <w:i/>
      <w:color w:val="0F4761"/>
    </w:rPr>
  </w:style>
  <w:style w:type="paragraph" w:styleId="Header">
    <w:name w:val="header"/>
    <w:basedOn w:val="Normal"/>
    <w:link w:val="HeaderChar"/>
    <w:uiPriority w:val="99"/>
    <w:qFormat/>
    <w:pPr>
      <w:tabs>
        <w:tab w:val="center" w:pos="4513"/>
        <w:tab w:val="right" w:pos="9026"/>
      </w:tabs>
      <w:spacing w:after="0" w:line="240" w:lineRule="auto"/>
    </w:pPr>
  </w:style>
  <w:style w:type="paragraph" w:styleId="Footer">
    <w:name w:val="footer"/>
    <w:basedOn w:val="Normal"/>
    <w:qFormat/>
    <w:pPr>
      <w:tabs>
        <w:tab w:val="center" w:pos="4513"/>
        <w:tab w:val="right" w:pos="9026"/>
      </w:tabs>
      <w:spacing w:after="0" w:line="240" w:lineRule="auto"/>
    </w:pPr>
  </w:style>
  <w:style w:type="paragraph" w:styleId="CommentText">
    <w:name w:val="annotation text"/>
    <w:basedOn w:val="Normal"/>
    <w:link w:val="CommentTextChar"/>
    <w:qFormat/>
    <w:pPr>
      <w:spacing w:line="240" w:lineRule="auto"/>
    </w:pPr>
    <w:rPr>
      <w:sz w:val="20"/>
    </w:rPr>
  </w:style>
  <w:style w:type="paragraph" w:styleId="Revision">
    <w:name w:val="Revision"/>
    <w:qFormat/>
    <w:rPr>
      <w:rFonts w:ascii="Aptos" w:hAnsi="Aptos"/>
      <w:sz w:val="24"/>
    </w:rPr>
  </w:style>
  <w:style w:type="paragraph" w:customStyle="1" w:styleId="EndNoteBibliographyTitle">
    <w:name w:val="EndNote Bibliography Title"/>
    <w:basedOn w:val="Normal"/>
    <w:qFormat/>
    <w:pPr>
      <w:spacing w:after="0"/>
      <w:jc w:val="center"/>
    </w:pPr>
    <w:rPr>
      <w:rFonts w:ascii="Arial" w:hAnsi="Arial" w:cs="Arial"/>
      <w:sz w:val="22"/>
    </w:rPr>
  </w:style>
  <w:style w:type="paragraph" w:customStyle="1" w:styleId="EndNoteBibliography">
    <w:name w:val="EndNote Bibliography"/>
    <w:basedOn w:val="Normal"/>
    <w:link w:val="EndNoteBibliographyCar"/>
    <w:qFormat/>
    <w:pPr>
      <w:spacing w:line="240" w:lineRule="auto"/>
    </w:pPr>
    <w:rPr>
      <w:rFonts w:ascii="Arial" w:hAnsi="Arial" w:cs="Arial"/>
      <w:sz w:val="22"/>
    </w:rPr>
  </w:style>
  <w:style w:type="paragraph" w:customStyle="1" w:styleId="Default">
    <w:name w:val="Default"/>
    <w:qFormat/>
    <w:rPr>
      <w:color w:val="000000"/>
      <w:sz w:val="24"/>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3D2D93"/>
    <w:rPr>
      <w:b/>
      <w:bCs/>
    </w:rPr>
  </w:style>
  <w:style w:type="character" w:customStyle="1" w:styleId="CommentTextChar">
    <w:name w:val="Comment Text Char"/>
    <w:basedOn w:val="DefaultParagraphFont"/>
    <w:link w:val="CommentText"/>
    <w:rsid w:val="003D2D93"/>
    <w:rPr>
      <w:rFonts w:ascii="Aptos" w:hAnsi="Aptos"/>
    </w:rPr>
  </w:style>
  <w:style w:type="character" w:customStyle="1" w:styleId="CommentSubjectChar">
    <w:name w:val="Comment Subject Char"/>
    <w:basedOn w:val="CommentTextChar"/>
    <w:link w:val="CommentSubject"/>
    <w:uiPriority w:val="99"/>
    <w:semiHidden/>
    <w:rsid w:val="003D2D93"/>
    <w:rPr>
      <w:rFonts w:ascii="Aptos" w:hAnsi="Aptos"/>
      <w:b/>
      <w:bCs/>
    </w:rPr>
  </w:style>
  <w:style w:type="character" w:styleId="Hyperlink">
    <w:name w:val="Hyperlink"/>
    <w:basedOn w:val="DefaultParagraphFont"/>
    <w:uiPriority w:val="99"/>
    <w:unhideWhenUsed/>
    <w:rsid w:val="003D2D93"/>
    <w:rPr>
      <w:color w:val="467886" w:themeColor="hyperlink"/>
      <w:u w:val="single"/>
    </w:rPr>
  </w:style>
  <w:style w:type="character" w:styleId="UnresolvedMention">
    <w:name w:val="Unresolved Mention"/>
    <w:basedOn w:val="DefaultParagraphFont"/>
    <w:uiPriority w:val="99"/>
    <w:semiHidden/>
    <w:unhideWhenUsed/>
    <w:rsid w:val="003D2D93"/>
    <w:rPr>
      <w:color w:val="605E5C"/>
      <w:shd w:val="clear" w:color="auto" w:fill="E1DFDD"/>
    </w:rPr>
  </w:style>
  <w:style w:type="character" w:customStyle="1" w:styleId="Heading1Char">
    <w:name w:val="Heading 1 Char"/>
    <w:basedOn w:val="DefaultParagraphFont"/>
    <w:link w:val="Heading1"/>
    <w:rsid w:val="00B627CB"/>
    <w:rPr>
      <w:rFonts w:ascii="Aptos Display" w:hAnsi="Aptos Display"/>
      <w:color w:val="0F4761"/>
      <w:sz w:val="40"/>
    </w:rPr>
  </w:style>
  <w:style w:type="character" w:customStyle="1" w:styleId="EndNoteBibliographyCar">
    <w:name w:val="EndNote Bibliography Car"/>
    <w:basedOn w:val="DefaultParagraphFont"/>
    <w:link w:val="EndNoteBibliography"/>
    <w:rsid w:val="00F63E1F"/>
    <w:rPr>
      <w:rFonts w:ascii="Arial" w:hAnsi="Arial" w:cs="Arial"/>
      <w:sz w:val="22"/>
    </w:rPr>
  </w:style>
  <w:style w:type="character" w:styleId="LineNumber">
    <w:name w:val="line number"/>
    <w:basedOn w:val="DefaultParagraphFont"/>
    <w:uiPriority w:val="99"/>
    <w:semiHidden/>
    <w:unhideWhenUsed/>
    <w:rsid w:val="00540265"/>
  </w:style>
  <w:style w:type="character" w:styleId="FollowedHyperlink">
    <w:name w:val="FollowedHyperlink"/>
    <w:basedOn w:val="DefaultParagraphFont"/>
    <w:uiPriority w:val="99"/>
    <w:semiHidden/>
    <w:unhideWhenUsed/>
    <w:rsid w:val="00422DAD"/>
    <w:rPr>
      <w:color w:val="96607D" w:themeColor="followedHyperlink"/>
      <w:u w:val="single"/>
    </w:rPr>
  </w:style>
  <w:style w:type="character" w:customStyle="1" w:styleId="HeaderChar">
    <w:name w:val="Header Char"/>
    <w:basedOn w:val="DefaultParagraphFont"/>
    <w:link w:val="Header"/>
    <w:uiPriority w:val="99"/>
    <w:rsid w:val="008D54FD"/>
    <w:rPr>
      <w:rFonts w:ascii="Aptos" w:hAnsi="Aptos"/>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7445817">
      <w:bodyDiv w:val="1"/>
      <w:marLeft w:val="0"/>
      <w:marRight w:val="0"/>
      <w:marTop w:val="0"/>
      <w:marBottom w:val="0"/>
      <w:divBdr>
        <w:top w:val="none" w:sz="0" w:space="0" w:color="auto"/>
        <w:left w:val="none" w:sz="0" w:space="0" w:color="auto"/>
        <w:bottom w:val="none" w:sz="0" w:space="0" w:color="auto"/>
        <w:right w:val="none" w:sz="0" w:space="0" w:color="auto"/>
      </w:divBdr>
    </w:div>
    <w:div w:id="386682457">
      <w:bodyDiv w:val="1"/>
      <w:marLeft w:val="0"/>
      <w:marRight w:val="0"/>
      <w:marTop w:val="0"/>
      <w:marBottom w:val="0"/>
      <w:divBdr>
        <w:top w:val="none" w:sz="0" w:space="0" w:color="auto"/>
        <w:left w:val="none" w:sz="0" w:space="0" w:color="auto"/>
        <w:bottom w:val="none" w:sz="0" w:space="0" w:color="auto"/>
        <w:right w:val="none" w:sz="0" w:space="0" w:color="auto"/>
      </w:divBdr>
    </w:div>
    <w:div w:id="540440015">
      <w:bodyDiv w:val="1"/>
      <w:marLeft w:val="0"/>
      <w:marRight w:val="0"/>
      <w:marTop w:val="0"/>
      <w:marBottom w:val="0"/>
      <w:divBdr>
        <w:top w:val="none" w:sz="0" w:space="0" w:color="auto"/>
        <w:left w:val="none" w:sz="0" w:space="0" w:color="auto"/>
        <w:bottom w:val="none" w:sz="0" w:space="0" w:color="auto"/>
        <w:right w:val="none" w:sz="0" w:space="0" w:color="auto"/>
      </w:divBdr>
    </w:div>
    <w:div w:id="1029792039">
      <w:bodyDiv w:val="1"/>
      <w:marLeft w:val="0"/>
      <w:marRight w:val="0"/>
      <w:marTop w:val="0"/>
      <w:marBottom w:val="0"/>
      <w:divBdr>
        <w:top w:val="none" w:sz="0" w:space="0" w:color="auto"/>
        <w:left w:val="none" w:sz="0" w:space="0" w:color="auto"/>
        <w:bottom w:val="none" w:sz="0" w:space="0" w:color="auto"/>
        <w:right w:val="none" w:sz="0" w:space="0" w:color="auto"/>
      </w:divBdr>
    </w:div>
    <w:div w:id="1041443493">
      <w:bodyDiv w:val="1"/>
      <w:marLeft w:val="0"/>
      <w:marRight w:val="0"/>
      <w:marTop w:val="0"/>
      <w:marBottom w:val="0"/>
      <w:divBdr>
        <w:top w:val="none" w:sz="0" w:space="0" w:color="auto"/>
        <w:left w:val="none" w:sz="0" w:space="0" w:color="auto"/>
        <w:bottom w:val="none" w:sz="0" w:space="0" w:color="auto"/>
        <w:right w:val="none" w:sz="0" w:space="0" w:color="auto"/>
      </w:divBdr>
    </w:div>
    <w:div w:id="1088191406">
      <w:bodyDiv w:val="1"/>
      <w:marLeft w:val="0"/>
      <w:marRight w:val="0"/>
      <w:marTop w:val="0"/>
      <w:marBottom w:val="0"/>
      <w:divBdr>
        <w:top w:val="none" w:sz="0" w:space="0" w:color="auto"/>
        <w:left w:val="none" w:sz="0" w:space="0" w:color="auto"/>
        <w:bottom w:val="none" w:sz="0" w:space="0" w:color="auto"/>
        <w:right w:val="none" w:sz="0" w:space="0" w:color="auto"/>
      </w:divBdr>
    </w:div>
    <w:div w:id="1397976174">
      <w:bodyDiv w:val="1"/>
      <w:marLeft w:val="0"/>
      <w:marRight w:val="0"/>
      <w:marTop w:val="0"/>
      <w:marBottom w:val="0"/>
      <w:divBdr>
        <w:top w:val="none" w:sz="0" w:space="0" w:color="auto"/>
        <w:left w:val="none" w:sz="0" w:space="0" w:color="auto"/>
        <w:bottom w:val="none" w:sz="0" w:space="0" w:color="auto"/>
        <w:right w:val="none" w:sz="0" w:space="0" w:color="auto"/>
      </w:divBdr>
    </w:div>
    <w:div w:id="143008201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DEFAULT.xsl" StyleName="Unknown" Version="2006">
  <b:Source>
    <b:Tag>6865ee42-5372-4ab7-8584-59bb9075fbfd</b:Tag>
    <b:RefOrder>0</b:RefOrder>
    <b:SourceType>JournalArticle</b:SourceType>
    <b:Year>2018</b:Year>
    <b:Day>8</b:Day>
    <b:Month>11</b:Month>
    <b:Author>
      <b:Author>
        <b:NameList>
          <b:Person>
            <b:First/>
            <b:Last>GBD 2017 Risk Factor Collaborators</b:Last>
          </b:Person>
        </b:NameList>
      </b:Author>
    </b:Author>
    <b:Pages>1923-1994</b:Pages>
    <b:Volume>392</b:Volume>
    <b:StandardNumber>10159</b:StandardNumber>
    <b:DOI>10.1016/s0140-6736(18)32225-6</b:DOI>
    <b:Title>Global, regional, and national comparative risk assessment of 84 behavioural, environmental and occupational, and metabolic risks or clusters of risks for 195 countries and territories, 1990-2017: a systematic analysis for the Global Burden of Disease Study 2017</b:Title>
    <b:JournalName>Lancet</b:JournalName>
  </b:Source>
  <b:Source>
    <b:Tag>abfc92d5-d1fc-4f5d-adbc-0106372d0a6d</b:Tag>
    <b:RefOrder>1</b:RefOrder>
    <b:SourceType>JournalArticle</b:SourceType>
    <b:Year>2018</b:Year>
    <b:Day>8</b:Day>
    <b:Month>11</b:Month>
    <b:Author>
      <b:Author>
        <b:NameList>
          <b:Person>
            <b:First/>
            <b:Last>GBD 2017 Causes of Death Collaborators</b:Last>
          </b:Person>
        </b:NameList>
      </b:Author>
    </b:Author>
    <b:Pages>1736-1788</b:Pages>
    <b:Volume>392</b:Volume>
    <b:StandardNumber>10159</b:StandardNumber>
    <b:DOI>10.1016/s0140-6736(18)32203-7</b:DOI>
    <b:Title>Global, regional, and national age-sex-specific mortality for 282 causes of death in 195 countries and territories, 1980-2017: a systematic analysis for the Global Burden of Disease Study 2017</b:Title>
    <b:JournalName>Lancet</b:JournalName>
  </b:Source>
  <b:Source>
    <b:Tag>8fcdb66d-7314-4746-97d4-7e2229cb9db0</b:Tag>
    <b:RefOrder>2</b:RefOrder>
    <b:SourceType>JournalArticle</b:SourceType>
    <b:Author>
      <b:Author>
        <b:NameList>
          <b:Person>
            <b:First/>
            <b:Last>World Health Organization</b:Last>
          </b:Person>
        </b:NameList>
      </b:Author>
    </b:Author>
    <b:Title>Hypertension. https://www.who.int/news-room/fact-sheets/detail/hypertension. Accessed 16 October 2024</b:Title>
  </b:Source>
  <b:Source>
    <b:Tag>6b48f70a-cc07-4367-b0ac-a41988463f51</b:Tag>
    <b:RefOrder>3</b:RefOrder>
    <b:SourceType>JournalArticle</b:SourceType>
    <b:Year>2017</b:Year>
    <b:Author>
      <b:Author>
        <b:NameList>
          <b:Person>
            <b:First>M. H.</b:First>
            <b:Last>Forouzanfar</b:Last>
          </b:Person>
          <b:Person>
            <b:First>P.</b:First>
            <b:Last>Liu</b:Last>
          </b:Person>
          <b:Person>
            <b:First>G. A.</b:First>
            <b:Last>Roth</b:Last>
          </b:Person>
          <b:Person>
            <b:First>M.</b:First>
            <b:Last>Ng</b:Last>
          </b:Person>
          <b:Person>
            <b:First>S.</b:First>
            <b:Last>Biryukov</b:Last>
          </b:Person>
          <b:Person>
            <b:First>L.</b:First>
            <b:Last>Marczak</b:Last>
          </b:Person>
          <b:Person>
            <b:First>L.</b:First>
            <b:Last>Alexander</b:Last>
          </b:Person>
          <b:Person>
            <b:First>K.</b:First>
            <b:Last>Estep</b:Last>
          </b:Person>
          <b:Person>
            <b:First>K.</b:First>
            <b:Last>Hassen Abate</b:Last>
          </b:Person>
          <b:Person>
            <b:First>T. F.</b:First>
            <b:Last>Akinyemiju</b:Last>
          </b:Person>
          <b:Person>
            <b:First>R.</b:First>
            <b:Last>Ali</b:Last>
          </b:Person>
          <b:Person>
            <b:First>N.</b:First>
            <b:Last>Alvis-Guzman</b:Last>
          </b:Person>
          <b:Person>
            <b:First>P.</b:First>
            <b:Last>Azzopardi</b:Last>
          </b:Person>
          <b:Person>
            <b:First>A.</b:First>
            <b:Last>Banerjee</b:Last>
          </b:Person>
          <b:Person>
            <b:First>T.</b:First>
            <b:Last>Barnighausen</b:Last>
          </b:Person>
          <b:Person>
            <b:First>A.</b:First>
            <b:Last>Basu</b:Last>
          </b:Person>
          <b:Person>
            <b:First>T.</b:First>
            <b:Last>Bekele</b:Last>
          </b:Person>
          <b:Person>
            <b:First>D. A.</b:First>
            <b:Last>Bennett</b:Last>
          </b:Person>
          <b:Person>
            <b:First>S.</b:First>
            <b:Last>Biadgilign</b:Last>
          </b:Person>
          <b:Person>
            <b:First>F.</b:First>
            <b:Last>Catala-Lopez</b:Last>
          </b:Person>
          <b:Person>
            <b:First>V. L.</b:First>
            <b:Last>Feigin</b:Last>
          </b:Person>
          <b:Person>
            <b:First>J. C.</b:First>
            <b:Last>Fernandes</b:Last>
          </b:Person>
          <b:Person>
            <b:First>F.</b:First>
            <b:Last>Fischer</b:Last>
          </b:Person>
          <b:Person>
            <b:First>A. A.</b:First>
            <b:Last>Gebru</b:Last>
          </b:Person>
          <b:Person>
            <b:First>P.</b:First>
            <b:Last>Gona</b:Last>
          </b:Person>
          <b:Person>
            <b:First>R.</b:First>
            <b:Last>Gupta</b:Last>
          </b:Person>
          <b:Person>
            <b:First>G. J.</b:First>
            <b:Last>Hankey</b:Last>
          </b:Person>
          <b:Person>
            <b:First>J. B.</b:First>
            <b:Last>Jonas</b:Last>
          </b:Person>
          <b:Person>
            <b:First>S. E.</b:First>
            <b:Last>Judd</b:Last>
          </b:Person>
          <b:Person>
            <b:First>Y. H.</b:First>
            <b:Last>Khang</b:Last>
          </b:Person>
          <b:Person>
            <b:First>A.</b:First>
            <b:Last>Khosravi</b:Last>
          </b:Person>
          <b:Person>
            <b:First>Y. J.</b:First>
            <b:Last>Kim</b:Last>
          </b:Person>
          <b:Person>
            <b:First>R. W.</b:First>
            <b:Last>Kimokoti</b:Last>
          </b:Person>
          <b:Person>
            <b:First>Y.</b:First>
            <b:Last>Kokubo</b:Last>
          </b:Person>
          <b:Person>
            <b:First>D.</b:First>
            <b:Last>Kolte</b:Last>
          </b:Person>
          <b:Person>
            <b:First>A.</b:First>
            <b:Last>Lopez</b:Last>
          </b:Person>
          <b:Person>
            <b:First>P. A.</b:First>
            <b:Last>Lotufo</b:Last>
          </b:Person>
          <b:Person>
            <b:First>R.</b:First>
            <b:Last>Malekzadeh</b:Last>
          </b:Person>
          <b:Person>
            <b:First>Y. A.</b:First>
            <b:Last>Melaku</b:Last>
          </b:Person>
          <b:Person>
            <b:First>G. A.</b:First>
            <b:Last>Mensah</b:Last>
          </b:Person>
          <b:Person>
            <b:First>A.</b:First>
            <b:Last>Misganaw</b:Last>
          </b:Person>
          <b:Person>
            <b:First>A. H.</b:First>
            <b:Last>Mokdad</b:Last>
          </b:Person>
          <b:Person>
            <b:First>A. E.</b:First>
            <b:Last>Moran</b:Last>
          </b:Person>
          <b:Person>
            <b:First>H.</b:First>
            <b:Last>Nawaz</b:Last>
          </b:Person>
          <b:Person>
            <b:First>B.</b:First>
            <b:Last>Neal</b:Last>
          </b:Person>
          <b:Person>
            <b:First>F. N.</b:First>
            <b:Last>Ngalesoni</b:Last>
          </b:Person>
          <b:Person>
            <b:First>T.</b:First>
            <b:Last>Ohkubo</b:Last>
          </b:Person>
          <b:Person>
            <b:First>F.</b:First>
            <b:Last>Pourmalek</b:Last>
          </b:Person>
          <b:Person>
            <b:First>A.</b:First>
            <b:Last>Rafay</b:Last>
          </b:Person>
          <b:Person>
            <b:First>R. K.</b:First>
            <b:Last>Rai</b:Last>
          </b:Person>
          <b:Person>
            <b:First>D.</b:First>
            <b:Last>Rojas-Rueda</b:Last>
          </b:Person>
          <b:Person>
            <b:First>U. K.</b:First>
            <b:Last>Sampson</b:Last>
          </b:Person>
          <b:Person>
            <b:First>I. S.</b:First>
            <b:Last>Santos</b:Last>
          </b:Person>
          <b:Person>
            <b:First>M.</b:First>
            <b:Last>Sawhney</b:Last>
          </b:Person>
          <b:Person>
            <b:First>A. E.</b:First>
            <b:Last>Schutte</b:Last>
          </b:Person>
          <b:Person>
            <b:First>S. G.</b:First>
            <b:Last>Sepanlou</b:Last>
          </b:Person>
          <b:Person>
            <b:First>G. T.</b:First>
            <b:Last>Shifa</b:Last>
          </b:Person>
          <b:Person>
            <b:First>I.</b:First>
            <b:Last>Shiue</b:Last>
          </b:Person>
          <b:Person>
            <b:First>B. A.</b:First>
            <b:Last>Tedla</b:Last>
          </b:Person>
          <b:Person>
            <b:First>A. G.</b:First>
            <b:Last>Thrift</b:Last>
          </b:Person>
          <b:Person>
            <b:First>M.</b:First>
            <b:Last>Tonelli</b:Last>
          </b:Person>
          <b:Person>
            <b:First>T.</b:First>
            <b:Last>Truelsen</b:Last>
          </b:Person>
          <b:Person>
            <b:First>N.</b:First>
            <b:Last>Tsilimparis</b:Last>
          </b:Person>
          <b:Person>
            <b:First>K. N.</b:First>
            <b:Last>Ukwaja</b:Last>
          </b:Person>
          <b:Person>
            <b:First>O. A.</b:First>
            <b:Last>Uthman</b:Last>
          </b:Person>
          <b:Person>
            <b:First>T.</b:First>
            <b:Last>Vasankari</b:Last>
          </b:Person>
          <b:Person>
            <b:First>N.</b:First>
            <b:Last>Venketasubramanian</b:Last>
          </b:Person>
          <b:Person>
            <b:First>V. V.</b:First>
            <b:Last>Vlassov</b:Last>
          </b:Person>
          <b:Person>
            <b:First>T.</b:First>
            <b:Last>Vos</b:Last>
          </b:Person>
          <b:Person>
            <b:First>R.</b:First>
            <b:Last>Westerman</b:Last>
          </b:Person>
          <b:Person>
            <b:First>L. L.</b:First>
            <b:Last>Yan</b:Last>
          </b:Person>
          <b:Person>
            <b:First>Y.</b:First>
            <b:Last>Yano</b:Last>
          </b:Person>
          <b:Person>
            <b:First>N.</b:First>
            <b:Last>Yonemoto</b:Last>
          </b:Person>
          <b:Person>
            <b:First>M. E.</b:First>
            <b:Last>Zaki</b:Last>
          </b:Person>
          <b:Person>
            <b:First>C. J.</b:First>
            <b:Last>Murray</b:Last>
          </b:Person>
        </b:NameList>
      </b:Author>
    </b:Author>
    <b:PlacePublished>Institute for Health Metrics and Evaluation, University of Washington, Seattle. Jimma University, Jimma, Ethiopia. Department of Epidemiology, University of Alabama at Birmingham. University of Oxford, Oxford, United Kingdom. Universidad de Cartagena, Cartagena de Indias, Colombia. Centre for Adolescent Health, Parkville, Victoria, Australia7South Australian Health and Medical Research Institute, Adelaide, South Australia, Australia. University College London, Farr Institute of Health Informatics Research, London, United Kingdom. Harvard T.H. Chan School of Public Health, Boston, Massachusetts10Wellcome Trust Africa Centre for Health and Population Studies, Somkhele, Mtubatuba, KwaZulu-Natal, South Africa. School of Health Sciences, University of Canterbury, Christchurch, New Zealand. Madawalabu University, Bale Goba, Ethiopia. Independent Public Health Consultants, Addis Ababa, Ethiopia. University of Valencia/INCLIVA Health Research Institute and CIBERSAM, Department of Medicine, Valencia, Spain15Clinical Epidemiology Program, Ottawa Hospital Research Institute, Ottawa, Ontario, Canada. Auckland University of Technology, National Institute for Stroke and Applied Neurosciences, Auckland, New Zealand. Pharmacology and Experimental Therapeutics, IBILI - Institute for Biomedical Imaging and Life Sciences, Faculty of Medicine, University of Coimbra, Coimbra, Portugal. Bielefeld University, Bielefeld, Germany. Mekelle University, Mekelle, Ethiopia; Kilte Awlaelo-Health and Demographic Surveillance System. University of Massachusetts Boston. Eternal Heart Care Centre and Research Institute, Jaipur, India. School of Medicine and Pharmacology, The University of Western Australia, Perth, Western Australia, Australia23Harry Perkins Institute of Medical Research, Nedlands, Western Australia, Australia24Western Australian Neuroscience Research Institute, Nedlands, Western Australia, Australia. Ruprecht-Karls-University Heidelberg, Department of Ophthalmology, Medical Faculty Mannheim, Mannheim, Germany. University of Alabama at Birmingham. Seoul National University College of Medicine, Seoul, South Korea. Iranian Ministry of Health and Medical Education, Tehran, Iran. Southern University College, Johor, Malaysia. Simmons College, Boston, Massachusetts. National Cerebral and Cardiovascular Center, Department of Preventive Cardiology, Suita, Osaka, Japan. Brown University/Rhode Island Hospital, Providence, Rhode Island. University of Melbourne, Melbourne School of Population and Global Health, Melbourne, QLD, Australia. University of Sao Paulo, Sao Paulo, Brazil. Tehran Universities of Medical Sciences, Digestive Disease Research Institute, Tehran, Iran. Mekelle University, School of Public Health, Mekelle, Ethiopia37The University of Adelaide, School of Medicine, Adelaide, South Australia, Australia. National Institutes of Health, Center for Translation Research and Implementation Science, National Heart, Lung, and Blood Institute, Bethesda, Maryland. Columbia University, New York, New York. Southern Illinois University, Springfield. The George Institute for Global Health, Sydney, NSW, Australia42The University of Sydney, Sydney, New South Wales, Australia43Royal Prince Alfred Hospital, Sydney, New South Wales, Australia44Imperial College London, London, United Kingdom. Ministry of Health and Social Welfare, Dar es Salaam, Tanzania. Teikyo University School of Medicine, Tokyo, Japan. University of British Columbia, Vancouver, British Columbia, Canada. Contech School of Public Health, Lahore, Punjab, Pakistan. Society for Health and Demographic Surveillance, Suri, India. ISGlobal, Centre for Research in Environmental Epidemiology (CREAL), Barcelona, Spain. National Institutes of Health, National Heart, Lung, and Blood Institute, Bethesda, Maryland. University of Sao Paulo, Internal Medicine Department, Sao Paulo, Brazil. Marshall University, Huntington, West Virginia. Hypertension in Africa Research Team (HART); South African Medical Research Council, North-West University, Potchefstroom, South Africa. Arba Minch University, Arba Minch, SNNPR, Ethiopia56Addis Ababa University, Addis Ababa, Ethiopia. Northumbria University, Faculty of Health and Life Sciences, Newcastle upon Tyne, United Kingdom58University of Edinburgh, Alzheimer Scotland Dementia Research Centre, Edinburgh, United Kingdom. University of Gondar, Gondar, Ethiopia; James Cook University, Cairns, Queensland, Australia. Department of Medicine, School of Clinical Sciences at Monash Health, Monash University, Melbourne, Victoria, Australia. University of Calgary, Calgary, Alberta, Canada. University of Copenhagen, Department of Neurology, Rigshospitalet, Copenhagen, Denmark. University Heart Center of Hamburg, Hamburg, Germany. Federal Teaching Hospital, Department of Internal Medicine, Abakaliki, Nigeria. University of Warwick, Warwick Medical School, Coventry, United Kingdom. UKK Institute for Health Promotion Research, Tampere, Finland. Raffles Neuroscience Centre, Raffles Hospital, Singapore, Singapore. National Research University Higher School of Economics, Moscow, Russia. Federal Institute for Population Research, Wiesbaden, Germany70German National Cohort Consortium, Heidelberg, Germany. Global Health Research Center, Duke Kunshan University, Kunshan, China. Department of Preventive Medicine, Northwestern University, Chicago, Illinois. National Center of Neurology and Psychiatry, Kodaira, Japan. Mansoura Faculty of Medicine, Mansoura, Egypt.</b:PlacePublished>
    <b:Pages>165-182</b:Pages>
    <b:Volume>317</b:Volume>
    <b:StandardNumber>2</b:StandardNumber>
    <b:Day>10</b:Day>
    <b:Month>1</b:Month>
    <b:DOI>10.1001/jama.2016.19043</b:DOI>
    <b:Title>Global Burden of Hypertension and Systolic Blood Pressure of at Least 110 to 115 mm Hg, 1990-2015</b:Title>
    <b:JournalName>JAMA</b:JournalName>
    <b:URL>https://www.ncbi.nlm.nih.gov/pubmed/28097354</b:URL>
  </b:Source>
  <b:Source>
    <b:Tag>1722b2b0-3fca-41ab-9416-803b1a546e6c</b:Tag>
    <b:RefOrder>4</b:RefOrder>
    <b:SourceType>JournalArticle</b:SourceType>
    <b:Year>2009</b:Year>
    <b:Author>
      <b:Author>
        <b:NameList>
          <b:Person>
            <b:First>T. A.</b:First>
            <b:Last>Gaziano</b:Last>
          </b:Person>
          <b:Person>
            <b:First>A.</b:First>
            <b:Last>Bitton</b:Last>
          </b:Person>
          <b:Person>
            <b:First>S.</b:First>
            <b:Last>Anand</b:Last>
          </b:Person>
          <b:Person>
            <b:First>M. C.</b:First>
            <b:Last>Weinstein</b:Last>
          </b:Person>
          <b:Person>
            <b:First>Hypertension</b:First>
            <b:Last>International Society of</b:Last>
          </b:Person>
        </b:NameList>
      </b:Author>
    </b:Author>
    <b:PlacePublished>Division of Cardiovascular Medicine, Brigham and Women's Hospital, Harvard Medical School, Boston, Massachusetts 02115, USA. tgaziano@partners.org</b:PlacePublished>
    <b:Pages>1472-7</b:Pages>
    <b:Volume>27</b:Volume>
    <b:StandardNumber>7</b:StandardNumber>
    <b:Month>Jul</b:Month>
    <b:DOI>10.1097/HJH.0b013e32832a9ba3</b:DOI>
    <b:Title>The global cost of nonoptimal blood pressure</b:Title>
    <b:JournalName>J Hypertens</b:JournalName>
    <b:URL>https://www.ncbi.nlm.nih.gov/pubmed/19474763</b:URL>
  </b:Source>
  <b:Source>
    <b:Tag>9e65e50f-f1e7-415b-8fdf-42d776fdd6f8</b:Tag>
    <b:RefOrder>5</b:RefOrder>
    <b:SourceType>JournalArticle</b:SourceType>
    <b:Year>2024</b:Year>
    <b:Author>
      <b:Author>
        <b:NameList>
          <b:Person>
            <b:First>R.</b:First>
            <b:Last>Kreutz</b:Last>
          </b:Person>
          <b:Person>
            <b:First>M.</b:First>
            <b:Last>Brunström</b:Last>
          </b:Person>
          <b:Person>
            <b:First>M.</b:First>
            <b:Last>Burnier</b:Last>
          </b:Person>
          <b:Person>
            <b:First>G.</b:First>
            <b:Last>Grassi</b:Last>
          </b:Person>
          <b:Person>
            <b:First>A.</b:First>
            <b:Last>Januszewicz</b:Last>
          </b:Person>
          <b:Person>
            <b:First>M. L.</b:First>
            <b:Last>Muiesan</b:Last>
          </b:Person>
          <b:Person>
            <b:First>K.</b:First>
            <b:Last>Tsioufis</b:Last>
          </b:Person>
          <b:Person>
            <b:First>R. M.</b:First>
            <b:Last>de Pinho</b:Last>
          </b:Person>
          <b:Person>
            <b:First>F. L.</b:First>
            <b:Last>Albini</b:Last>
          </b:Person>
          <b:Person>
            <b:First>J. M.</b:First>
            <b:Last>Boivin</b:Last>
          </b:Person>
          <b:Person>
            <b:First>M.</b:First>
            <b:Last>Doumas</b:Last>
          </b:Person>
          <b:Person>
            <b:First>J.</b:First>
            <b:Last>Nemcsik</b:Last>
          </b:Person>
          <b:Person>
            <b:First>E.</b:First>
            <b:Last>Rodilla</b:Last>
          </b:Person>
          <b:Person>
            <b:First>E.</b:First>
            <b:Last>Agabiti-Rosei</b:Last>
          </b:Person>
          <b:Person>
            <b:First>E. A. E.</b:First>
            <b:Last>Algharably</b:Last>
          </b:Person>
          <b:Person>
            <b:First>G.</b:First>
            <b:Last>Agnelli</b:Last>
          </b:Person>
          <b:Person>
            <b:First>A.</b:First>
            <b:Last>Benetos</b:Last>
          </b:Person>
          <b:Person>
            <b:First>J. B.</b:First>
            <b:Last>Hitij</b:Last>
          </b:Person>
          <b:Person>
            <b:First>R.</b:First>
            <b:Last>Cífková</b:Last>
          </b:Person>
          <b:Person>
            <b:First>V.</b:First>
            <b:Last>Cornelissen</b:Last>
          </b:Person>
          <b:Person>
            <b:First>A. H. J.</b:First>
            <b:Last>Danser</b:Last>
          </b:Person>
          <b:Person>
            <b:First>C.</b:First>
            <b:Last>Delles</b:Last>
          </b:Person>
          <b:Person>
            <b:First>R. G.</b:First>
            <b:Last>Huelgas</b:Last>
          </b:Person>
          <b:Person>
            <b:First>Z.</b:First>
            <b:Last>Járai</b:Last>
          </b:Person>
          <b:Person>
            <b:First>P.</b:First>
            <b:Last>Palatini</b:Last>
          </b:Person>
          <b:Person>
            <b:First>A.</b:First>
            <b:Last>Pathak</b:Last>
          </b:Person>
          <b:Person>
            <b:First>A.</b:First>
            <b:Last>Persu</b:Last>
          </b:Person>
          <b:Person>
            <b:First>J.</b:First>
            <b:Last>Polonia</b:Last>
          </b:Person>
          <b:Person>
            <b:First>P.</b:First>
            <b:Last>Sarafidis</b:Last>
          </b:Person>
          <b:Person>
            <b:First>G.</b:First>
            <b:Last>Stergiou</b:Last>
          </b:Person>
          <b:Person>
            <b:First>C.</b:First>
            <b:Last>Thomopoulos</b:Last>
          </b:Person>
          <b:Person>
            <b:First>C.</b:First>
            <b:Last>Wanner</b:Last>
          </b:Person>
          <b:Person>
            <b:First>T.</b:First>
            <b:Last>Weber</b:Last>
          </b:Person>
          <b:Person>
            <b:First>B.</b:First>
            <b:Last>Williams</b:Last>
          </b:Person>
          <b:Person>
            <b:First>S. E.</b:First>
            <b:Last>Kjeldsen</b:Last>
          </b:Person>
          <b:Person>
            <b:First>G.</b:First>
            <b:Last>Mancia</b:Last>
          </b:Person>
        </b:NameList>
      </b:Author>
    </b:Author>
    <b:PlacePublished>Charité-Universitätsmedizin Berlin, Corporate Member of Freie Universität Berlin and Humboldt-Universität zu Berlin, Institute of Clinical Pharmacology and Toxicology, Berlin, Germany. Electronic address: reinhold.kreutz@charite.de. Department of Public Health and Clinical Medicine, Umeå University, Umeå, Sweden. Faculty of Biology and Medicine, University of Lausanne, Lausanne, Switzerland. Clinica Medica, University Milano-Bicocca, Milan, Italy. Department of Hypertension, National Institute of Cardiology, Warsaw, Poland. UOC 2 Medicina, ASST Spedali Civili di Brescia, Department of Clinical and Experimental Sciences, University of Brescia, Brescia, Italy. First Department of Cardiology, Medical School, University of Athens, Hippokration Hospital, Athens, Greece. General and Family Doctor, ULS Entre Douro e Vouga, São João da Madeira, Portugal. Centro Ipertensione e Protezione Cardiovascolare, Milano-Nord, Italy; ATS-Milano Città Metropolitana, Milan, Italy. Department of Family Medicine, Lorraine University, Nancy, France; ESH Hypertension Excellence Center Coordinator, Nancy, France. 2nd Prop Department of Internal Medicine, Aristotle University, Thessaloniki, Greece. Department of Family Medicine, Semmelweis University, Budapest, Hungary. Hypertension Unit, Hospital de Sagunto, Universidad Cardenal Herrera-CEU, CEU Universities, Valencia, Spain. Department of Clinical and Experimental Sciences, University of Brescia, Italy. Charité-Universitätsmedizin Berlin, Corporate Member of Freie Universität Berlin and Humboldt-Universität zu Berlin, Institute of Clinical Pharmacology and Toxicology, Berlin, Germany. Istituti Clinici Scientifici Maugeri, IRCCS, University of Perugia, Perugia, Italy. Department of Geriatric Medicine and INSERM DCAC, CHRU-Nancy, Université de Lorraine, Nancy, France. Department of Hypertension, University Medical Centre Ljubljana, Medical University Ljubljana, Ljubljana, Slovenia. Center for Cardiovascular Prevention, Charles University in Prague, First Faculty of Medicine and Thomayer University Hospital, Prague, Czech Republic; Department of Medicine II, Charles University in Prague, First Faculty of Medicine, Prague, Czech Republic. Department of Rehabilitation Sciences, KU Leuven, Leuven, Belgium. Division of Pharmacology and Vascular Medicine, Department of Internal Medicine, Erasmus MC, University Medical Center Rotterdam, the Netherlands. School of Cardiovascular and Metabolic Health, University of Glasgow, Glasgow, UK. Clinical Management Unit of Internal Medicine, Hospital Regional Universitario de Málaga, Instituto de Investigación Biomédica de Málaga, University of Málaga, Málaga, Spain; CIBER Fisiopatología de la Obesidad y la Nutrición, Instituto de Salud Carlos III, Madrid, Spain. South-Buda Center Hospital St. Imre University Hospital, Budapest &amp; Semmelweis University, Budapest, Hungary. Studium Patavinum, Department of Medicine, University of Padova, Padova, Italy. Princess Grace Hospital Monaco (Centre Hospitalier Princesse Grace, CHPG), Monaco. Division of Cardiology, Department of Cardiovascular Diseases, Cliniques Universitaires Saint-Luc and Pole of Cardiovascular Research, Institut de Recherche Expérimentale et Clinique, Université Catholique de Louvain, Brussels, Belgium. Faculty of Medicine of Porto, CINTESIS, Portugal. 1st Department of Nephrology, Hippokration Hospital, Aristotle University of Thessaloniki, Greece. Hypertension Center STRIDE-7, School of Medicine, Third Department of Medicine, Sotiria Hospital, National and Kapodistrian University of Athens, Athens, Greece. Department of Cardiology, General Hospital of Athens "Laiko", Greece. Division of Nephrology, Wuerzburg University Clinic, Wuerzburg, Germany. Cardiology Department, Klinikum Wels-Grieskirchen, Wels, Austria. Institute of Cardiovascular Sciences, University College London (UCL), National Institute for Health Research UCL Hospitals Biomedical Research Centre, London, UK. Departments of Cardiology and Nephrology, Institute for Clinical Medicine, and Ullevål Hospital, University of Oslo, Oslo, Norway. University of Milano-Bicocca, Milan, Italy.</b:PlacePublished>
    <b:Pages>1-15</b:Pages>
    <b:Volume>126</b:Volume>
    <b:Month>Aug</b:Month>
    <b:DOI>10.1016/j.ejim.2024.05.033</b:DOI>
    <b:Title>2024 European Society of Hypertension clinical practice guidelines for the management of arterial hypertension</b:Title>
    <b:JournalName>Eur J Intern Med</b:JournalName>
    <b:Day>24</b:Day>
  </b:Source>
  <b:Source>
    <b:Tag>4fdf999b-8a30-47cf-a6f1-37961c5331c2</b:Tag>
    <b:RefOrder>6</b:RefOrder>
    <b:SourceType>JournalArticle</b:SourceType>
    <b:Year>2020</b:Year>
    <b:Day>6</b:Day>
    <b:Month>5</b:Month>
    <b:Author>
      <b:Author>
        <b:NameList>
          <b:Person>
            <b:First>T.</b:First>
            <b:Last>Unger</b:Last>
          </b:Person>
          <b:Person>
            <b:First>C.</b:First>
            <b:Last>Borghi</b:Last>
          </b:Person>
          <b:Person>
            <b:First>F.</b:First>
            <b:Last>Charchar</b:Last>
          </b:Person>
          <b:Person>
            <b:First>N. A.</b:First>
            <b:Last>Khan</b:Last>
          </b:Person>
          <b:Person>
            <b:First>N. R.</b:First>
            <b:Last>Poulter</b:Last>
          </b:Person>
          <b:Person>
            <b:First>D.</b:First>
            <b:Last>Prabhakaran</b:Last>
          </b:Person>
          <b:Person>
            <b:First>A.</b:First>
            <b:Last>Ramirez</b:Last>
          </b:Person>
          <b:Person>
            <b:First>M.</b:First>
            <b:Last>Schlaich</b:Last>
          </b:Person>
          <b:Person>
            <b:First>G. S.</b:First>
            <b:Last>Stergiou</b:Last>
          </b:Person>
          <b:Person>
            <b:First>M.</b:First>
            <b:Last>Tomaszewski</b:Last>
          </b:Person>
          <b:Person>
            <b:First>R. D.</b:First>
            <b:Last>Wainford</b:Last>
          </b:Person>
          <b:Person>
            <b:First>B.</b:First>
            <b:Last>Williams</b:Last>
          </b:Person>
          <b:Person>
            <b:First>A. E.</b:First>
            <b:Last>Schutte</b:Last>
          </b:Person>
        </b:NameList>
      </b:Author>
    </b:Author>
    <b:PlacePublished>From the CARIM - School for Cardiovascular Diseases, Maastricht University, the Netherlands (T.U.). Department of Medical and Surgical Sciences, University of Bologna, Italy (C.B.). Federation University Australia, School of Health and Life Sciences, Ballarat, Australia (F.C.). University of Melbourne, Department of Physiology, Melbourne, Australia (F.C.). University of Leicester, Department of Cardiovascular Sciences, United Kingdom (F.C.). University of British Columbia, Vancouver, Canada (N.A.K.). Center for Health Evaluation and Outcomes Sciences, Vancouver, Canada (N.A.K.). Imperial Clinical Trials Unit, Imperial College London, United Kingdom (N.R.P.). Public Health Foundation of India, New Delhi, India (D.P.). Centre for Chronic Disease Control, New Delhi, India (D.P.). London School of Hygiene and Tropical Medicine, United Kingdom (D.P.). Hypertension and Metabolic Unit, University Hospital, Favaloro Foundation, Buenos Aires, Argentina (A.R.). Dobney Hypertension Centre, School of Medicine, Royal Perth Hospital Unit, University of Western Australia, Perth (M.S.). Neurovascular Hypertension &amp; Kidney Disease Laboratory, Baker Heart and Diabetes Institute, Melbourne, Victoria, Australia (M.N.). Hypertension Center STRIDE-7, School of Medicine, Third Department of Medicine, Sotiria Hospital, National and Kapodistrian University of Athens, Greece (G.S.S.). Division of Cardiovascular Sciences, Faculty of Medicine, Biology and Health, University of Manchester, United Kingdom (M.T.). Division of Medicine and Manchester Academic Health Science Centre, Manchester University NHS Foundation Trust Manchester, United Kingdom (M.T.). Department of Pharmacology and Experimental Therapeutics, Boston University School of Medicine, MA (R.D.W.). The Whitaker Cardiovascular Institute, Boston University, MA (R.D.W.). Department of Health Sciences, Boston University Sargent College, MA (R.D.W.). University College London, NIHR University College London, Hospitals Biomedical Research Centre, London, United Kingdom (B.W.). Faculty of Medicine, University of New South Wales, Sydney, Australia (A.E.S.). The George Institute for Global Health, Sydney, Australia (A.E.S.). Hypertension in Africa Research Team (A.E.S.), North-West University, Potchefstroom, South Africa. South African MRC Unit for Hypertension and Cardiovascular Disease (A.E.S.), North-West University, Potchefstroom, South Africa.</b:PlacePublished>
    <b:Pages>1334-1357</b:Pages>
    <b:Volume>75</b:Volume>
    <b:StandardNumber>6</b:StandardNumber>
    <b:DOI>10.1161/hypertensionaha.120.15026</b:DOI>
    <b:Title>2020 International Society of Hypertension Global Hypertension Practice Guidelines</b:Title>
    <b:JournalName>Hypertension</b:JournalName>
  </b:Source>
  <b:Source>
    <b:Tag>7e408847-e844-46b9-9b8a-93df47bc7f1d</b:Tag>
    <b:RefOrder>7</b:RefOrder>
    <b:SourceType>JournalArticle</b:SourceType>
    <b:Year>2021</b:Year>
    <b:Author>
      <b:Author>
        <b:NameList>
          <b:Person>
            <b:First/>
            <b:Last>NCD Risk Factor Collaboration (NCD-RisC)</b:Last>
          </b:Person>
        </b:NameList>
      </b:Author>
    </b:Author>
    <b:Pages>957-980</b:Pages>
    <b:Volume>398</b:Volume>
    <b:StandardNumber>10304</b:StandardNumber>
    <b:DOI>10.1016/s0140-6736(21)01330-1</b:DOI>
    <b:Title>Worldwide trends in hypertension prevalence and progress in treatment and control from 1990 to 2019: a pooled analysis of 1201 population-representative studies with 104 million participants</b:Title>
    <b:JournalName>The Lancet</b:JournalName>
  </b:Source>
  <b:Source>
    <b:Tag>018ab30a-b13b-4cb5-8b6c-836a594a1796</b:Tag>
    <b:RefOrder>8</b:RefOrder>
    <b:SourceType>JournalArticle</b:SourceType>
    <b:Year>2012</b:Year>
    <b:Author>
      <b:Author>
        <b:NameList>
          <b:Person>
            <b:First>E.</b:First>
            <b:Last>Pimenta</b:Last>
          </b:Person>
          <b:Person>
            <b:First>D. A.</b:First>
            <b:Last>Calhoun</b:Last>
          </b:Person>
        </b:NameList>
      </b:Author>
    </b:Author>
    <b:Pages>1594-6</b:Pages>
    <b:Volume>125</b:Volume>
    <b:StandardNumber>13</b:StandardNumber>
    <b:Month>Apr 3</b:Month>
    <b:DOI>10.1161/circulationaha.112.097345</b:DOI>
    <b:Title>Resistant hypertension: incidence, prevalence, and prognosis</b:Title>
    <b:JournalName>Circulation</b:JournalName>
    <b:Day>29</b:Day>
  </b:Source>
  <b:Source>
    <b:Tag>7cd3808d-680d-43fd-92a4-34db4115f8bb</b:Tag>
    <b:RefOrder>9</b:RefOrder>
    <b:SourceType>JournalArticle</b:SourceType>
    <b:Year>2023</b:Year>
    <b:Author>
      <b:Author>
        <b:NameList>
          <b:Person>
            <b:First>R. M.</b:First>
            <b:Last>Touyz</b:Last>
          </b:Person>
          <b:Person>
            <b:First>D. G.</b:First>
            <b:Last>Harrison</b:Last>
          </b:Person>
        </b:NameList>
      </b:Author>
    </b:Author>
    <b:PlacePublished>Research Institute of the McGill University Health Centre (RI-MUHC), Department of Medicine and Department of Family Medicine, McGill University, Montreal, Quebec, Canada. Rhian.touyz@mcgill.ca. Department of Medicine, Vanderbilt University Medical Center, Nashville, TN, USA. Department of Pharmacology, Vanderbilt University Medical Center, Nashville, TN, USA. Department of Physiology, Vanderbilt University Medical Center, Nashville, TN, USA. Division of Clinical Pharmacology, Vanderbilt University Medical Center, Nashville, TN, USA.</b:PlacePublished>
    <b:Pages>216-217</b:Pages>
    <b:Volume>19</b:Volume>
    <b:StandardNumber>4</b:StandardNumber>
    <b:Month>Apr</b:Month>
    <b:DOI>10.1038/s41581-023-00676-2</b:DOI>
    <b:Title>Hope for resistant hypertension through BrigHTN and PRECISION</b:Title>
    <b:JournalName>Nat Rev Nephrol</b:JournalName>
  </b:Source>
  <b:Source>
    <b:Tag>9eacccb4-6d7b-4b18-9413-e84d9e8ce235</b:Tag>
    <b:RefOrder>10</b:RefOrder>
    <b:SourceType>JournalArticle</b:SourceType>
    <b:Year>2018</b:Year>
    <b:Author>
      <b:Author>
        <b:NameList>
          <b:Person>
            <b:First>Robert M.</b:First>
            <b:Last>Carey</b:Last>
          </b:Person>
          <b:Person>
            <b:First>David A.</b:First>
            <b:Last>Calhoun</b:Last>
          </b:Person>
          <b:Person>
            <b:First>George L.</b:First>
            <b:Last>Bakris</b:Last>
          </b:Person>
          <b:Person>
            <b:First>Robert D.</b:First>
            <b:Last>Brook</b:Last>
          </b:Person>
          <b:Person>
            <b:First>Stacie L.</b:First>
            <b:Last>Daugherty</b:Last>
          </b:Person>
          <b:Person>
            <b:First>Cheryl R.</b:First>
            <b:Last>Dennison-Himmelfarb</b:Last>
          </b:Person>
          <b:Person>
            <b:First>Brent M.</b:First>
            <b:Last>Egan</b:Last>
          </b:Person>
          <b:Person>
            <b:First>John M.</b:First>
            <b:Last>Flack</b:Last>
          </b:Person>
          <b:Person>
            <b:First>Samuel S.</b:First>
            <b:Last>Gidding</b:Last>
          </b:Person>
          <b:Person>
            <b:First>Eric</b:First>
            <b:Last>Judd</b:Last>
          </b:Person>
          <b:Person>
            <b:First>Daniel T.</b:First>
            <b:Last>Lackland</b:Last>
          </b:Person>
          <b:Person>
            <b:First>Cheryl L.</b:First>
            <b:Last>Laffer</b:Last>
          </b:Person>
          <b:Person>
            <b:First>Christopher</b:First>
            <b:Last>Newton-Cheh</b:Last>
          </b:Person>
          <b:Person>
            <b:First>Steven M.</b:First>
            <b:Last>Smith</b:Last>
          </b:Person>
          <b:Person>
            <b:First>Sandra J.</b:First>
            <b:Last>Taler</b:Last>
          </b:Person>
          <b:Person>
            <b:First>Stephen C.</b:First>
            <b:Last>Textor</b:Last>
          </b:Person>
          <b:Person>
            <b:First>Tanya N.</b:First>
            <b:Last>Turan</b:Last>
          </b:Person>
          <b:Person>
            <b:First>William B.</b:First>
            <b:Last>White</b:Last>
          </b:Person>
        </b:NameList>
      </b:Author>
    </b:Author>
    <b:Pages>e53-e90</b:Pages>
    <b:Volume>72</b:Volume>
    <b:StandardNumber>5</b:StandardNumber>
    <b:DOI>10.1161/hyp.0000000000000084</b:DOI>
    <b:Title>Resistant Hypertension: Detection, Evaluation, and Management: A Scientific Statement From the American Heart Association</b:Title>
    <b:JournalName>Hypertension</b:JournalName>
  </b:Source>
  <b:Source>
    <b:Tag>04b01841-5594-426c-8ff5-57e60089fb1a</b:Tag>
    <b:RefOrder>11</b:RefOrder>
    <b:SourceType>JournalArticle</b:SourceType>
    <b:Year>2018</b:Year>
    <b:Author>
      <b:Author>
        <b:NameList>
          <b:Person>
            <b:First>Paul K.</b:First>
            <b:Last>Whelton</b:Last>
          </b:Person>
          <b:Person>
            <b:First>Robert M.</b:First>
            <b:Last>Carey</b:Last>
          </b:Person>
          <b:Person>
            <b:First>Wilbert S.</b:First>
            <b:Last>Aronow</b:Last>
          </b:Person>
          <b:Person>
            <b:First>Donald E.</b:First>
            <b:Last>Casey</b:Last>
          </b:Person>
          <b:Person>
            <b:First>Karen J.</b:First>
            <b:Last>Collins</b:Last>
          </b:Person>
          <b:Person>
            <b:First>Cheryl</b:First>
            <b:Last>Dennison Himmelfarb</b:Last>
          </b:Person>
          <b:Person>
            <b:First>Sondra M.</b:First>
            <b:Last>DePalma</b:Last>
          </b:Person>
          <b:Person>
            <b:First>Samuel</b:First>
            <b:Last>Gidding</b:Last>
          </b:Person>
          <b:Person>
            <b:First>Kenneth A.</b:First>
            <b:Last>Jamerson</b:Last>
          </b:Person>
          <b:Person>
            <b:First>Daniel W.</b:First>
            <b:Last>Jones</b:Last>
          </b:Person>
          <b:Person>
            <b:First>Eric J.</b:First>
            <b:Last>MacLaughlin</b:Last>
          </b:Person>
          <b:Person>
            <b:First>Paul</b:First>
            <b:Last>Muntner</b:Last>
          </b:Person>
          <b:Person>
            <b:First>Bruce</b:First>
            <b:Last>Ovbiagele</b:Last>
          </b:Person>
          <b:Person>
            <b:First>Sidney C.</b:First>
            <b:Last>Smith</b:Last>
          </b:Person>
          <b:Person>
            <b:First>Crystal C.</b:First>
            <b:Last>Spencer</b:Last>
          </b:Person>
          <b:Person>
            <b:First>Randall S.</b:First>
            <b:Last>Stafford</b:Last>
          </b:Person>
          <b:Person>
            <b:First>Sandra J.</b:First>
            <b:Last>Taler</b:Last>
          </b:Person>
          <b:Person>
            <b:First>Randal J.</b:First>
            <b:Last>Thomas</b:Last>
          </b:Person>
          <b:Person>
            <b:First>Kim A.</b:First>
            <b:Last>Williams</b:Last>
          </b:Person>
          <b:Person>
            <b:First>Jeff D.</b:First>
            <b:Last>Williamson</b:Last>
          </b:Person>
          <b:Person>
            <b:First>Jackson T.</b:First>
            <b:Last>Wright</b:Last>
          </b:Person>
        </b:NameList>
      </b:Author>
    </b:Author>
    <b:Pages>1269-1324</b:Pages>
    <b:Volume>71</b:Volume>
    <b:StandardNumber>6</b:StandardNumber>
    <b:DOI>10.1161/hyp.0000000000000066</b:DOI>
    <b:Title>2017 ACC/AHA/AAPA/ABC/ACPM/AGS/APhA/ASH/ASPC/NMA/PCNA Guideline for the Prevention, Detection, Evaluation, and Management of High Blood Pressure in Adults: Executive Summary: A Report of the American College of Cardiology/American Heart Association Task Force on Clinical Practice Guidelines</b:Title>
    <b:JournalName>Hypertension</b:JournalName>
  </b:Source>
  <b:Source>
    <b:Tag>8cfdc1d7-3968-485f-b68b-76cd2a2c68d0</b:Tag>
    <b:RefOrder>12</b:RefOrder>
    <b:SourceType>JournalArticle</b:SourceType>
    <b:Year>2023</b:Year>
    <b:Author>
      <b:Author>
        <b:NameList>
          <b:Person>
            <b:First>Giuseppe</b:First>
            <b:Last>Mancia</b:Last>
          </b:Person>
          <b:Person>
            <b:First>Reinhold</b:First>
            <b:Last>Kreutz</b:Last>
          </b:Person>
          <b:Person>
            <b:First>Mattias</b:First>
            <b:Last>Brunström</b:Last>
          </b:Person>
          <b:Person>
            <b:First>Michel</b:First>
            <b:Last>Burnier</b:Last>
          </b:Person>
          <b:Person>
            <b:First>Guido</b:First>
            <b:Last>Grassi</b:Last>
          </b:Person>
          <b:Person>
            <b:First>Andrzej</b:First>
            <b:Last>Januszewicz</b:Last>
          </b:Person>
          <b:Person>
            <b:First>Maria Lorenza</b:First>
            <b:Last>Muiesan</b:Last>
          </b:Person>
          <b:Person>
            <b:First>Konstantinos</b:First>
            <b:Last>Tsioufis</b:Last>
          </b:Person>
          <b:Person>
            <b:First>Enrico</b:First>
            <b:Last>Agabiti-Rosei</b:Last>
          </b:Person>
          <b:Person>
            <b:First>Engi Abd Elhady</b:First>
            <b:Last>Algharably</b:Last>
          </b:Person>
          <b:Person>
            <b:First>Michel</b:First>
            <b:Last>Azizi</b:Last>
          </b:Person>
          <b:Person>
            <b:First>Athanase</b:First>
            <b:Last>Benetos</b:Last>
          </b:Person>
          <b:Person>
            <b:First>Claudio</b:First>
            <b:Last>Borghi</b:Last>
          </b:Person>
          <b:Person>
            <b:First>Jana Brguljan</b:First>
            <b:Last>Hitij</b:Last>
          </b:Person>
          <b:Person>
            <b:First>Renata</b:First>
            <b:Last>Cifkova</b:Last>
          </b:Person>
          <b:Person>
            <b:First>Antonio</b:First>
            <b:Last>Coca</b:Last>
          </b:Person>
          <b:Person>
            <b:First>Veronique</b:First>
            <b:Last>Cornelissen</b:Last>
          </b:Person>
          <b:Person>
            <b:First>J. Kennedy</b:First>
            <b:Last>Cruickshank</b:Last>
          </b:Person>
          <b:Person>
            <b:First>Pedro G.</b:First>
            <b:Last>Cunha</b:Last>
          </b:Person>
          <b:Person>
            <b:First>A. H. Jan</b:First>
            <b:Last>Danser</b:Last>
          </b:Person>
          <b:Person>
            <b:First>Rosa Maria de</b:First>
            <b:Last>Pinho</b:Last>
          </b:Person>
          <b:Person>
            <b:First>Christian</b:First>
            <b:Last>Delles</b:Last>
          </b:Person>
          <b:Person>
            <b:First>Anna F.</b:First>
            <b:Last>Dominiczak</b:Last>
          </b:Person>
          <b:Person>
            <b:First>Maria</b:First>
            <b:Last>Dorobantu</b:Last>
          </b:Person>
          <b:Person>
            <b:First>Michalis</b:First>
            <b:Last>Doumas</b:Last>
          </b:Person>
          <b:Person>
            <b:First>María S.</b:First>
            <b:Last>Fernández-Alfonso</b:Last>
          </b:Person>
          <b:Person>
            <b:First>Jean-Michel</b:First>
            <b:Last>Halimi</b:Last>
          </b:Person>
          <b:Person>
            <b:First>Zoltán</b:First>
            <b:Last>Járai</b:Last>
          </b:Person>
          <b:Person>
            <b:First>Bojan</b:First>
            <b:Last>Jelaković</b:Last>
          </b:Person>
          <b:Person>
            <b:First>Jens</b:First>
            <b:Last>Jordan</b:Last>
          </b:Person>
          <b:Person>
            <b:First>Tatiana</b:First>
            <b:Last>Kuznetsova</b:Last>
          </b:Person>
          <b:Person>
            <b:First>Stephane</b:First>
            <b:Last>Laurent</b:Last>
          </b:Person>
          <b:Person>
            <b:First>Dragan</b:First>
            <b:Last>Lovic</b:Last>
          </b:Person>
          <b:Person>
            <b:First>Empar</b:First>
            <b:Last>Lurbe</b:Last>
          </b:Person>
          <b:Person>
            <b:First>Felix</b:First>
            <b:Last>Mahfoud</b:Last>
          </b:Person>
          <b:Person>
            <b:First>Athanasios</b:First>
            <b:Last>Manolis</b:Last>
          </b:Person>
          <b:Person>
            <b:First>Marius</b:First>
            <b:Last>Miglinas</b:Last>
          </b:Person>
          <b:Person>
            <b:First>Krzystof</b:First>
            <b:Last>Narkiewicz</b:Last>
          </b:Person>
          <b:Person>
            <b:First>Teemu</b:First>
            <b:Last>Niiranen</b:Last>
          </b:Person>
          <b:Person>
            <b:First>Paolo</b:First>
            <b:Last>Palatini</b:Last>
          </b:Person>
          <b:Person>
            <b:First>Gianfranco</b:First>
            <b:Last>Parati</b:Last>
          </b:Person>
          <b:Person>
            <b:First>Atul</b:First>
            <b:Last>Pathak</b:Last>
          </b:Person>
          <b:Person>
            <b:First>Alexandre</b:First>
            <b:Last>Persu</b:Last>
          </b:Person>
          <b:Person>
            <b:First>Jorge</b:First>
            <b:Last>Polonia</b:Last>
          </b:Person>
          <b:Person>
            <b:First>Josep</b:First>
            <b:Last>Redon</b:Last>
          </b:Person>
          <b:Person>
            <b:First>Pantelis</b:First>
            <b:Last>Sarafidis</b:Last>
          </b:Person>
          <b:Person>
            <b:First>Roland</b:First>
            <b:Last>Schmieder</b:Last>
          </b:Person>
          <b:Person>
            <b:First>Bart</b:First>
            <b:Last>Spronck</b:Last>
          </b:Person>
          <b:Person>
            <b:First>Stella</b:First>
            <b:Last>Stabouli</b:Last>
          </b:Person>
          <b:Person>
            <b:First>George</b:First>
            <b:Last>Stergiou</b:Last>
          </b:Person>
          <b:Person>
            <b:First>Stefano</b:First>
            <b:Last>Taddei</b:Last>
          </b:Person>
          <b:Person>
            <b:First>Costas</b:First>
            <b:Last>Thomopoulos</b:Last>
          </b:Person>
          <b:Person>
            <b:First>Maciej</b:First>
            <b:Last>Tomaszewski</b:Last>
          </b:Person>
          <b:Person>
            <b:First>Philippe</b:First>
            <b:Last>Van de Borne</b:Last>
          </b:Person>
          <b:Person>
            <b:First>Christoph</b:First>
            <b:Last>Wanner</b:Last>
          </b:Person>
          <b:Person>
            <b:First>Thomas</b:First>
            <b:Last>Weber</b:Last>
          </b:Person>
          <b:Person>
            <b:First>Bryan</b:First>
            <b:Last>Williams</b:Last>
          </b:Person>
          <b:Person>
            <b:First>Zhen-Yu</b:First>
            <b:Last>Zhang</b:Last>
          </b:Person>
          <b:Person>
            <b:First>Sverre E.</b:First>
            <b:Last>Kjeldsen</b:Last>
          </b:Person>
        </b:NameList>
      </b:Author>
    </b:Author>
    <b:Pages>1874-2071</b:Pages>
    <b:Volume>41</b:Volume>
    <b:StandardNumber>12</b:StandardNumber>
    <b:DOI>10.1097/hjh.0000000000003480</b:DOI>
    <b:Title>2023 ESH Guidelines for the management of arterial hypertension The Task Force for the management of arterial hypertension of the European Society of Hypertension</b:Title>
    <b:JournalName>Journal of Hypertension</b:JournalName>
  </b:Source>
  <b:Source>
    <b:Tag>4d0069b4-4143-4ae7-b8a2-e951dc001a75</b:Tag>
    <b:RefOrder>13</b:RefOrder>
    <b:SourceType>JournalArticle</b:SourceType>
    <b:Year>2015</b:Year>
    <b:Author>
      <b:Author>
        <b:NameList>
          <b:Person>
            <b:First>J. J.</b:First>
            <b:Last>Sim</b:Last>
          </b:Person>
          <b:Person>
            <b:First>S. K.</b:First>
            <b:Last>Bhandari</b:Last>
          </b:Person>
          <b:Person>
            <b:First>J.</b:First>
            <b:Last>Shi</b:Last>
          </b:Person>
          <b:Person>
            <b:First>K.</b:First>
            <b:Last>Reynolds</b:Last>
          </b:Person>
          <b:Person>
            <b:First>D. A.</b:First>
            <b:Last>Calhoun</b:Last>
          </b:Person>
          <b:Person>
            <b:First>K.</b:First>
            <b:Last>Kalantar-Zadeh</b:Last>
          </b:Person>
          <b:Person>
            <b:First>S. J.</b:First>
            <b:Last>Jacobsen</b:Last>
          </b:Person>
        </b:NameList>
      </b:Author>
    </b:Author>
    <b:PlacePublished>Division of Nephrology and Hypertension, Kaiser Permanente Los Angeles Medical Center, Los Angeles, California, USA. Department of Research and Evaluation, Kaiser Permanente Southern California, Pasadena, California, USA. Department of Cardiovascular Medicine, University of Alabama at Birmingham, Birmingham, Alabama, USA. Division of Nephrology and Hypertension, University of California Irvine School of Medicine, University of California Irvine Medical Center, Irvine, California, USA.</b:PlacePublished>
    <b:Pages>622-32</b:Pages>
    <b:Volume>88</b:Volume>
    <b:StandardNumber>3</b:StandardNumber>
    <b:Month>Sep</b:Month>
    <b:DOI>10.1038/ki.2015.142</b:DOI>
    <b:Title>Comparative risk of renal, cardiovascular, and mortality outcomes in controlled, uncontrolled resistant, and nonresistant hypertension</b:Title>
    <b:JournalName>Kidney Int</b:JournalName>
    <b:Day>6</b:Day>
  </b:Source>
  <b:Source>
    <b:Tag>a72c375d-933b-431d-9812-d506ac28238d</b:Tag>
    <b:RefOrder>14</b:RefOrder>
    <b:SourceType>JournalArticle</b:SourceType>
    <b:Year>2018</b:Year>
    <b:Author>
      <b:Author>
        <b:NameList>
          <b:Person>
            <b:First>Donghao</b:First>
            <b:Last>Zhou</b:Last>
          </b:Person>
          <b:Person>
            <b:First>Bo</b:First>
            <b:Last>Xi</b:Last>
          </b:Person>
          <b:Person>
            <b:First>Min</b:First>
            <b:Last>Zhao</b:Last>
          </b:Person>
          <b:Person>
            <b:First>Liang</b:First>
            <b:Last>Wang</b:Last>
          </b:Person>
          <b:Person>
            <b:First>Sreenivas P.</b:First>
            <b:Last>Veeranki</b:Last>
          </b:Person>
        </b:NameList>
      </b:Author>
    </b:Author>
    <b:Pages>9418</b:Pages>
    <b:Volume>8</b:Volume>
    <b:StandardNumber>1</b:StandardNumber>
    <b:DOI>10.1038/s41598-018-27377-2</b:DOI>
    <b:Title>Uncontrolled hypertension increases risk of all-cause and cardiovascular disease mortality in US adults: the NHANES III Linked Mortality Study</b:Title>
    <b:JournalName>Scientific Reports</b:JournalName>
  </b:Source>
  <b:Source>
    <b:Tag>c2c5ef5c-88bf-48e0-a458-f1ea7a32f8b6</b:Tag>
    <b:RefOrder>15</b:RefOrder>
    <b:SourceType>JournalArticle</b:SourceType>
    <b:Year>2024</b:Year>
    <b:Author>
      <b:Author>
        <b:NameList>
          <b:Person>
            <b:First>A.</b:First>
            <b:Last>de la Sierra</b:Last>
          </b:Person>
          <b:Person>
            <b:First>L. M.</b:First>
            <b:Last>Ruilope</b:Last>
          </b:Person>
          <b:Person>
            <b:First>N.</b:First>
            <b:Last>Staplin</b:Last>
          </b:Person>
          <b:Person>
            <b:First>M.</b:First>
            <b:Last>Gorostidi</b:Last>
          </b:Person>
          <b:Person>
            <b:First>E.</b:First>
            <b:Last>Vinyoles</b:Last>
          </b:Person>
          <b:Person>
            <b:First>J.</b:First>
            <b:Last>Segura</b:Last>
          </b:Person>
          <b:Person>
            <b:First>P.</b:First>
            <b:Last>Armario</b:Last>
          </b:Person>
          <b:Person>
            <b:First>A.</b:First>
            <b:Last>Oliveras</b:Last>
          </b:Person>
          <b:Person>
            <b:First>B.</b:First>
            <b:Last>Williams</b:Last>
          </b:Person>
        </b:NameList>
      </b:Author>
    </b:Author>
    <b:PlacePublished>Department of Internal Medicine, Hospital Mutua Terrassa, University of Barcelona, Terrassa, Spain (A.d.l.S.). Hypertension Unit and Cardiorenal Translational Laboratory, Hospital 12 de Octubre, Madrid, Spain (L.M.R., J.S.). Nuffield Department of Population Health, Medical Research Council Population Health Research Unit, Clinical Trial Service Unit and Epidemiological Studies Unit, University of Oxford, United Kingdom (N.S.). Department of Nephrology, Hospital Universitario Central de Asturias, Oviedo, Spain (M.G.). Primary Care Centre La Mina, Institut Universitari d'Investigació en Atenció Primària Jordi Gol, University of Barcelona, Spain (E.V.). Cardiovascular Risk Area, Hospital Moisés Broggi, University of Barcelona, Sant Joan Despí, Spain (P.A.). Department of Nephrology, Hypertension Unit, Hospital del Mar, Barcelona, Spain (A.O.). University College London (UCL) Institute of Cardiovascular Science and National Institute for Health Research, UCL Hospitals Biomedical Research Centre, United Kingdom (B.W.).</b:PlacePublished>
    <b:Pages>2350-2356</b:Pages>
    <b:Volume>81</b:Volume>
    <b:StandardNumber>11</b:StandardNumber>
    <b:Month>Nov</b:Month>
    <b:DOI>10.1161/hypertensionaha.124.23276</b:DOI>
    <b:Title>Resistant Hypertension and Mortality: An Observational Cohort Study</b:Title>
    <b:JournalName>Hypertension</b:JournalName>
    <b:Day>9</b:Day>
  </b:Source>
  <b:Source>
    <b:Tag>a5461fb1-e4d7-4d68-9dbb-1f07ad941226</b:Tag>
    <b:RefOrder>16</b:RefOrder>
    <b:SourceType>JournalArticle</b:SourceType>
    <b:Year>2024</b:Year>
    <b:Author>
      <b:Author>
        <b:NameList>
          <b:Person>
            <b:First>E. L.</b:First>
            <b:Last>Schiffrin</b:Last>
          </b:Person>
          <b:Person>
            <b:First>N. D. L.</b:First>
            <b:Last>Fisher</b:Last>
          </b:Person>
        </b:NameList>
      </b:Author>
    </b:Author>
    <b:PlacePublished>Lady Davis Institute for Medical Research and Department of Medicine, Sir Mortimer B. Davis-Jewish General Hospital, McGill University, Montréal, QC, Canada ernesto.schiffrin@mcgill.ca. Department of Medicine, Brigham and Women's Hospital, Harvard University, Boston, MA, USA.</b:PlacePublished>
    <b:Pages>e079108</b:Pages>
    <b:Volume>385</b:Volume>
    <b:Day>19</b:Day>
    <b:Month>6</b:Month>
    <b:DOI>10.1136/bmj-2023-079108</b:DOI>
    <b:Title>Diagnosis and management of resistant hypertension</b:Title>
    <b:JournalName>Bmj</b:JournalName>
  </b:Source>
  <b:Source>
    <b:Tag>7ffe0a12-1ba2-4940-8fcb-256301a2c706</b:Tag>
    <b:RefOrder>17</b:RefOrder>
    <b:SourceType>JournalArticle</b:SourceType>
    <b:Year>2015</b:Year>
    <b:Author>
      <b:Author>
        <b:NameList>
          <b:Person>
            <b:First>B.</b:First>
            <b:Last>Williams</b:Last>
          </b:Person>
          <b:Person>
            <b:First>T. M.</b:First>
            <b:Last>MacDonald</b:Last>
          </b:Person>
          <b:Person>
            <b:First>S.</b:First>
            <b:Last>Morant</b:Last>
          </b:Person>
          <b:Person>
            <b:First>D. J.</b:First>
            <b:Last>Webb</b:Last>
          </b:Person>
          <b:Person>
            <b:First>P.</b:First>
            <b:Last>Sever</b:Last>
          </b:Person>
          <b:Person>
            <b:First>G.</b:First>
            <b:Last>McInnes</b:Last>
          </b:Person>
          <b:Person>
            <b:First>I.</b:First>
            <b:Last>Ford</b:Last>
          </b:Person>
          <b:Person>
            <b:First>J. K.</b:First>
            <b:Last>Cruickshank</b:Last>
          </b:Person>
          <b:Person>
            <b:First>M. J.</b:First>
            <b:Last>Caulfield</b:Last>
          </b:Person>
          <b:Person>
            <b:First>J.</b:First>
            <b:Last>Salsbury</b:Last>
          </b:Person>
          <b:Person>
            <b:First>I.</b:First>
            <b:Last>Mackenzie</b:Last>
          </b:Person>
          <b:Person>
            <b:First>S.</b:First>
            <b:Last>Padmanabhan</b:Last>
          </b:Person>
          <b:Person>
            <b:First>M. J.</b:First>
            <b:Last>Brown</b:Last>
          </b:Person>
        </b:NameList>
      </b:Author>
    </b:Author>
    <b:PlacePublished>Institute of Cardiovascular Sciences University College London and National Institute for Health Research (NIHR) UCL/UCL Hospitals Biomedical Research Centre, London, UK. Electronic address: bryan.williams@ucl.ac.uk. Medicines Monitoring Unit, Medical Research Institute, University of Dundee, Dundee, UK. Clinical Pharmacology Unit, University of Edinburgh, Centre for Cardiovascular Science, Queen's Medical Research Institute, Edinburgh, UK. International Centre for Circulatory Health, Imperial College, London, UK. BHF Glasgow Cardiovascular Research Centre, Institute of Cardiovascular and Medical Sciences, University of Glasgow, Glasgow, UK. Robertson Centre for Biostatistics, Glasgow University, Glasgow, UK. Cardiovascular Medicine &amp; Diabetes, King's College London, London, UK. William Harvey Research Institute, Barts and The London School of Medicine and Dentistry, Queen Mary University of London, London, UK. Clinical Pharmacology Unit, Addenbrooke's Hospital, University of Cambridge, UK. Clinical Pharmacology Unit, Addenbrooke's Hospital, University of Cambridge, UK. Electronic address: m.j.brown@cai.cam.ac.uk.</b:PlacePublished>
    <b:Pages>2059-2068</b:Pages>
    <b:Volume>386</b:Volume>
    <b:StandardNumber>10008</b:StandardNumber>
    <b:Day>20</b:Day>
    <b:Month>9</b:Month>
    <b:DOI>10.1016/s0140-6736(15)00257-3</b:DOI>
    <b:Title>Spironolactone versus placebo, bisoprolol, and doxazosin to determine the optimal treatment for drug-resistant hypertension (PATHWAY-2): a randomised, double-blind, crossover trial</b:Title>
    <b:JournalName>Lancet</b:JournalName>
  </b:Source>
  <b:Source>
    <b:Tag>3c84fd58-3d09-47f6-bba5-51dceadad79e</b:Tag>
    <b:RefOrder>18</b:RefOrder>
    <b:SourceType>JournalArticle</b:SourceType>
    <b:Year>2008</b:Year>
    <b:Author>
      <b:Author>
        <b:NameList>
          <b:Person>
            <b:First>A.</b:First>
            <b:Last>Struthers</b:Last>
          </b:Person>
          <b:Person>
            <b:First>H.</b:First>
            <b:Last>Krum</b:Last>
          </b:Person>
          <b:Person>
            <b:First>G. H.</b:First>
            <b:Last>Williams</b:Last>
          </b:Person>
        </b:NameList>
      </b:Author>
    </b:Author>
    <b:PlacePublished>Division of Medicine and Therapeutics, Ninewells Hospital and Medical School, Dundee, UK. a.d.struthers@dundee.ac.uk</b:PlacePublished>
    <b:Pages>153-8</b:Pages>
    <b:Volume>31</b:Volume>
    <b:StandardNumber>4</b:StandardNumber>
    <b:Month>Apr</b:Month>
    <b:DOI>10.1002/clc.20324</b:DOI>
    <b:Title>A comparison of the aldosterone-blocking agents eplerenone and spironolactone</b:Title>
    <b:JournalName>Clin Cardiol</b:JournalName>
  </b:Source>
  <b:Source>
    <b:Tag>88479b4c-85ea-4551-84dc-891a4ef913b3</b:Tag>
    <b:RefOrder>19</b:RefOrder>
    <b:SourceType>JournalArticle</b:SourceType>
    <b:Year>2015</b:Year>
    <b:Author>
      <b:Author>
        <b:NameList>
          <b:Person>
            <b:First>M.</b:First>
            <b:Last>Lainscak</b:Last>
          </b:Person>
          <b:Person>
            <b:First>F.</b:First>
            <b:Last>Pelliccia</b:Last>
          </b:Person>
          <b:Person>
            <b:First>G.</b:First>
            <b:Last>Rosano</b:Last>
          </b:Person>
          <b:Person>
            <b:First>C.</b:First>
            <b:Last>Vitale</b:Last>
          </b:Person>
          <b:Person>
            <b:First>M.</b:First>
            <b:Last>Schiariti</b:Last>
          </b:Person>
          <b:Person>
            <b:First>C.</b:First>
            <b:Last>Greco</b:Last>
          </b:Person>
          <b:Person>
            <b:First>G.</b:First>
            <b:Last>Speziale</b:Last>
          </b:Person>
          <b:Person>
            <b:First>C.</b:First>
            <b:Last>Gaudio</b:Last>
          </b:Person>
        </b:NameList>
      </b:Author>
    </b:Author>
    <b:PlacePublished>Division of Cardiology, University Clinic Golnik, Golnik, Slovenia. Department of Heart and Great Vessels, Sapienza University, Rome, Italy. Electronic address: f.pelliccia@mclink.it. IRCCS San Raffaele Pisana, Rome, Italy; Cardiovascular and Cell Sciences Research Institute, St. George's, University of London, London, UK. Department of Heart and Great Vessels, Sapienza University, Rome, Italy. Istituto Clinico Cardiologico - GVM, Rome, Italy. Department of Heart and Great Vessels, Sapienza University, Rome, Italy; Eleonora Lorillard Spencer Cenci Foundation, Rome, Italy.</b:PlacePublished>
    <b:Pages>25-9</b:Pages>
    <b:Volume>200</b:Volume>
    <b:Month>Dec 1</b:Month>
    <b:DOI>10.1016/j.ijcard.2015.05.127</b:DOI>
    <b:Title>Safety profile of mineralocorticoid receptor antagonists: Spironolactone and eplerenone</b:Title>
    <b:JournalName>Int J Cardiol</b:JournalName>
    <b:Day>21</b:Day>
  </b:Source>
  <b:Source>
    <b:Tag>568ce5b6-ca5b-4687-a8c5-106f47b92388</b:Tag>
    <b:RefOrder>20</b:RefOrder>
    <b:SourceType>JournalArticle</b:SourceType>
    <b:Year>2007</b:Year>
    <b:Author>
      <b:Author>
        <b:NameList>
          <b:Person>
            <b:First>N.</b:First>
            <b:Last>Chapman</b:Last>
          </b:Person>
          <b:Person>
            <b:First>J.</b:First>
            <b:Last>Dobson</b:Last>
          </b:Person>
          <b:Person>
            <b:First>S.</b:First>
            <b:Last>Wilson</b:Last>
          </b:Person>
          <b:Person>
            <b:First>B.</b:First>
            <b:Last>Dahlof</b:Last>
          </b:Person>
          <b:Person>
            <b:First>P. S.</b:First>
            <b:Last>Sever</b:Last>
          </b:Person>
          <b:Person>
            <b:First>H.</b:First>
            <b:Last>Wedel</b:Last>
          </b:Person>
          <b:Person>
            <b:First>N. R.</b:First>
            <b:Last>Poulter</b:Last>
          </b:Person>
          <b:Person>
            <b:First>Investigators</b:First>
            <b:Last>Anglo-Scandinavian Cardiac Outcomes Trial</b:Last>
          </b:Person>
        </b:NameList>
      </b:Author>
    </b:Author>
    <b:PlacePublished>International Centre for Circulatory Health, Imperial College London, 59 North Wharf Rd, London W2 1PG, United Kingdom. neil.chapman@st-marys.nhs.uk</b:PlacePublished>
    <b:Pages>839-45</b:Pages>
    <b:Volume>49</b:Volume>
    <b:StandardNumber>4</b:StandardNumber>
    <b:Month>Apr</b:Month>
    <b:DOI>10.1161/01.HYP.0000259805.18468.8c</b:DOI>
    <b:Title>Effect of spironolactone on blood pressure in subjects with resistant hypertension</b:Title>
    <b:JournalName>Hypertension</b:JournalName>
    <b:URL>https://www.ncbi.nlm.nih.gov/pubmed/17309946</b:URL>
    <b:Day>19</b:Day>
  </b:Source>
  <b:Source>
    <b:Tag>a57165ac-b7e3-449c-9c59-037addbc3f36</b:Tag>
    <b:RefOrder>21</b:RefOrder>
    <b:SourceType>JournalArticle</b:SourceType>
    <b:Year>2020</b:Year>
    <b:Author>
      <b:Author>
        <b:NameList>
          <b:Person>
            <b:First>John W.</b:First>
            <b:Last>Funder</b:Last>
          </b:Person>
        </b:NameList>
      </b:Author>
    </b:Author>
    <b:Pages>65-66</b:Pages>
    <b:Volume>173</b:Volume>
    <b:StandardNumber>1</b:StandardNumber>
    <b:DOI>10.7326/m20-1758</b:DOI>
    <b:Title>Primary Aldosteronism: At the Tipping Point</b:Title>
    <b:JournalName>Annals of Internal Medicine</b:JournalName>
  </b:Source>
  <b:Source>
    <b:Tag>3bc5d1b4-cf09-40ae-a919-f3436cacc08c</b:Tag>
    <b:RefOrder>22</b:RefOrder>
    <b:SourceType>JournalArticle</b:SourceType>
    <b:Year>2020</b:Year>
    <b:Author>
      <b:Author>
        <b:NameList>
          <b:Person>
            <b:First>Jenifer M.</b:First>
            <b:Last>Brown</b:Last>
          </b:Person>
          <b:Person>
            <b:First>Mohammed</b:First>
            <b:Last>Siddiqui</b:Last>
          </b:Person>
          <b:Person>
            <b:First>David A.</b:First>
            <b:Last>Calhoun</b:Last>
          </b:Person>
          <b:Person>
            <b:First>Robert M.</b:First>
            <b:Last>Carey</b:Last>
          </b:Person>
          <b:Person>
            <b:First>Paul N.</b:First>
            <b:Last>Hopkins</b:Last>
          </b:Person>
          <b:Person>
            <b:First>Gordon H.</b:First>
            <b:Last>Williams</b:Last>
          </b:Person>
          <b:Person>
            <b:First>Anand</b:First>
            <b:Last>Vaidya</b:Last>
          </b:Person>
        </b:NameList>
      </b:Author>
    </b:Author>
    <b:Pages>10-20</b:Pages>
    <b:Volume>173</b:Volume>
    <b:StandardNumber>1</b:StandardNumber>
    <b:DOI>10.7326/m20-0065</b:DOI>
    <b:Title>The Unrecognized Prevalence of Primary Aldosteronism: A Cross-sectional Study</b:Title>
    <b:JournalName>Annals of Internal Medicine</b:JournalName>
  </b:Source>
  <b:Source>
    <b:Tag>1fcc389c-eabc-40db-8c3a-e1bd2d79876c</b:Tag>
    <b:RefOrder>23</b:RefOrder>
    <b:SourceType>JournalArticle</b:SourceType>
    <b:Year>2014</b:Year>
    <b:Author>
      <b:Author>
        <b:NameList>
          <b:Person>
            <b:First>Jenifer M.</b:First>
            <b:Last>Brown</b:Last>
          </b:Person>
          <b:Person>
            <b:First>Patricia C.</b:First>
            <b:Last>Underwood</b:Last>
          </b:Person>
          <b:Person>
            <b:First>Claudio</b:First>
            <b:Last>Ferri</b:Last>
          </b:Person>
          <b:Person>
            <b:First>Paul N.</b:First>
            <b:Last>Hopkins</b:Last>
          </b:Person>
          <b:Person>
            <b:First>Gordon H.</b:First>
            <b:Last>Williams</b:Last>
          </b:Person>
          <b:Person>
            <b:First>Gail K.</b:First>
            <b:Last>Adler</b:Last>
          </b:Person>
          <b:Person>
            <b:First>Anand</b:First>
            <b:Last>Vaidya</b:Last>
          </b:Person>
        </b:NameList>
      </b:Author>
    </b:Author>
    <b:Pages>1205-1211</b:Pages>
    <b:Volume>63</b:Volume>
    <b:StandardNumber>6</b:StandardNumber>
    <b:DOI>10.1161/hypertensionaha.114.03231</b:DOI>
    <b:Title>Aldosterone Dysregulation With Aging Predicts Renal Vascular Function and Cardiovascular Risk</b:Title>
    <b:JournalName>Hypertension</b:JournalName>
  </b:Source>
  <b:Source>
    <b:Tag>aa18e9d6-1942-4c72-9a43-35e70d6ee85d</b:Tag>
    <b:RefOrder>24</b:RefOrder>
    <b:SourceType>BookSection</b:SourceType>
    <b:Year>2024</b:Year>
    <b:Author>
      <b:Author>
        <b:NameList>
          <b:Person>
            <b:First>J. H.</b:First>
            <b:Last>Fountain</b:Last>
          </b:Person>
          <b:Person>
            <b:First>J.</b:First>
            <b:Last>Kaur</b:Last>
          </b:Person>
          <b:Person>
            <b:First>S. L.</b:First>
            <b:Last>Lappin</b:Last>
          </b:Person>
        </b:NameList>
      </b:Author>
    </b:Author>
    <b:PlacePublished>Treasure Island (FL)</b:PlacePublished>
    <b:Title>Physiology, Renin Angiotensin System</b:Title>
    <b:PublicationTitle>StatPearls</b:PublicationTitle>
    <b:URL>https://www.ncbi.nlm.nih.gov/pubmed/29261862</b:URL>
  </b:Source>
  <b:Source>
    <b:Tag>6b9508d9-5435-489e-b096-632abc9cd405</b:Tag>
    <b:RefOrder>25</b:RefOrder>
    <b:SourceType>JournalArticle</b:SourceType>
    <b:Year>2013</b:Year>
    <b:Author>
      <b:Author>
        <b:NameList>
          <b:Person>
            <b:First>A. D.</b:First>
            <b:Last>Karns</b:Last>
          </b:Person>
          <b:Person>
            <b:First>J. M.</b:First>
            <b:Last>Bral</b:Last>
          </b:Person>
          <b:Person>
            <b:First>D.</b:First>
            <b:Last>Hartman</b:Last>
          </b:Person>
          <b:Person>
            <b:First>T.</b:First>
            <b:Last>Peppard</b:Last>
          </b:Person>
          <b:Person>
            <b:First>C.</b:First>
            <b:Last>Schumacher</b:Last>
          </b:Person>
        </b:NameList>
      </b:Author>
    </b:Author>
    <b:PlacePublished>A Medical Corporation, Beverly Hills, CA, USA. adkmv3@aol.com</b:PlacePublished>
    <b:Pages>186-92</b:Pages>
    <b:Volume>15</b:Volume>
    <b:StandardNumber>3</b:StandardNumber>
    <b:Month>Mar</b:Month>
    <b:DOI>10.1111/jch.12051</b:DOI>
    <b:Title>Study of aldosterone synthase inhibition as an add-on therapy in resistant hypertension</b:Title>
    <b:JournalName>J Clin Hypertens (Greenwich)</b:JournalName>
    <b:URL>https://www.ncbi.nlm.nih.gov/pubmed/23458591</b:URL>
    <b:Day>14</b:Day>
  </b:Source>
  <b:Source>
    <b:Tag>3801c0c4-982c-4574-9a62-f19bfcc4471d</b:Tag>
    <b:RefOrder>26</b:RefOrder>
    <b:SourceType>JournalArticle</b:SourceType>
    <b:Year>2003</b:Year>
    <b:Author>
      <b:Author>
        <b:NameList>
          <b:Person>
            <b:First>R.</b:First>
            <b:Last>Brown</b:Last>
          </b:Person>
          <b:Person>
            <b:First>J.</b:First>
            <b:Last>Quirk</b:Last>
          </b:Person>
          <b:Person>
            <b:First>P.</b:First>
            <b:Last>Kirkpatrick</b:Last>
          </b:Person>
        </b:NameList>
      </b:Author>
    </b:Author>
    <b:PlacePublished>Decision Resources Intl, 50-51 Russell Square, London, WC1B 4HQ, UK. rbrown@decisionresources.co.uk</b:PlacePublished>
    <b:Pages>177-8</b:Pages>
    <b:Volume>2</b:Volume>
    <b:StandardNumber>3</b:StandardNumber>
    <b:Month>Mar</b:Month>
    <b:DOI>10.1038/nrd1039</b:DOI>
    <b:Title>Eplerenone</b:Title>
    <b:JournalName>Nat Rev Drug Discov</b:JournalName>
    <b:URL>https://www.ncbi.nlm.nih.gov/pubmed/12619638</b:URL>
  </b:Source>
  <b:Source>
    <b:Tag>c4b526de-7534-4e33-b781-1af8d08277e4</b:Tag>
    <b:RefOrder>27</b:RefOrder>
    <b:SourceType>JournalArticle</b:SourceType>
    <b:Year>2002</b:Year>
    <b:Author>
      <b:Author>
        <b:NameList>
          <b:Person>
            <b:First>M. H.</b:First>
            <b:Last>Weinberger</b:Last>
          </b:Person>
          <b:Person>
            <b:First>B.</b:First>
            <b:Last>Roniker</b:Last>
          </b:Person>
          <b:Person>
            <b:First>S. L.</b:First>
            <b:Last>Krause</b:Last>
          </b:Person>
          <b:Person>
            <b:First>R. J.</b:First>
            <b:Last>Weiss</b:Last>
          </b:Person>
        </b:NameList>
      </b:Author>
    </b:Author>
    <b:PlacePublished>Indiana University School of Medicine, Hypertension Research Center, Indianapolis 46202-5111, USA. mweinbe@iupui.edu</b:PlacePublished>
    <b:Pages>709-16</b:Pages>
    <b:Volume>15</b:Volume>
    <b:StandardNumber>8</b:StandardNumber>
    <b:Month>Aug</b:Month>
    <b:DOI>10.1016/s0895-7061(02)02957-6</b:DOI>
    <b:Title>Eplerenone, a selective aldosterone blocker, in mild-to-moderate hypertension</b:Title>
    <b:JournalName>Am J Hypertens</b:JournalName>
    <b:URL>https://www.ncbi.nlm.nih.gov/pubmed/12160194</b:URL>
  </b:Source>
  <b:Source>
    <b:Tag>8e513617-011e-4514-9b04-fc2993adaaa5</b:Tag>
    <b:RefOrder>28</b:RefOrder>
    <b:SourceType>JournalArticle</b:SourceType>
    <b:Year>2006</b:Year>
    <b:Author>
      <b:Author>
        <b:NameList>
          <b:Person>
            <b:First>E. L.</b:First>
            <b:Last>Schiffrin</b:Last>
          </b:Person>
        </b:NameList>
      </b:Author>
    </b:Author>
    <b:PlacePublished>Clinical Research Institute of Montreal, University of Montreal, Montreal, Quebec, Canada. ernesto.schiffrin@mcgill.ca</b:PlacePublished>
    <b:Pages>312-8</b:Pages>
    <b:Volume>47</b:Volume>
    <b:StandardNumber>3</b:StandardNumber>
    <b:Month>Mar</b:Month>
    <b:DOI>10.1161/01.HYP.0000201443.63240.a7</b:DOI>
    <b:Title>Effects of aldosterone on the vasculature</b:Title>
    <b:JournalName>Hypertension</b:JournalName>
    <b:URL>https://www.ncbi.nlm.nih.gov/pubmed/16432039</b:URL>
    <b:Day>23</b:Day>
  </b:Source>
  <b:Source>
    <b:Tag>0ef2953d-d26c-4f82-a088-2723e834eb87</b:Tag>
    <b:RefOrder>29</b:RefOrder>
    <b:SourceType>JournalArticle</b:SourceType>
    <b:Year>2023</b:Year>
    <b:Author>
      <b:Author>
        <b:NameList>
          <b:Person>
            <b:First>M. W.</b:First>
            <b:Last>Freeman</b:Last>
          </b:Person>
          <b:Person>
            <b:First>M.</b:First>
            <b:Last>Bond</b:Last>
          </b:Person>
          <b:Person>
            <b:First>B.</b:First>
            <b:Last>Murphy</b:Last>
          </b:Person>
          <b:Person>
            <b:First>J.</b:First>
            <b:Last>Hui</b:Last>
          </b:Person>
          <b:Person>
            <b:First>J.</b:First>
            <b:Last>Isaacsohn</b:Last>
          </b:Person>
        </b:NameList>
      </b:Author>
    </b:Author>
    <b:PlacePublished>CinCor Pharma, Inc., Waltham, MA, USA. mfreeman@cincor.com. CinRx Pharma, LLC, Cincinnati, OH, USA. CinCor Pharma, Inc., Waltham, MA, USA.</b:PlacePublished>
    <b:Pages>108-118</b:Pages>
    <b:Volume>46</b:Volume>
    <b:StandardNumber>1</b:StandardNumber>
    <b:Month>Jan</b:Month>
    <b:DOI>10.1038/s41440-022-01070-4</b:DOI>
    <b:Title>Results from a phase 1, randomized, double-blind, multiple ascending dose study characterizing the pharmacokinetics and demonstrating the safety and selectivity of the aldosterone synthase inhibitor baxdrostat in healthy volunteers</b:Title>
    <b:JournalName>Hypertens Res</b:JournalName>
    <b:Day>20</b:Day>
  </b:Source>
  <b:Source>
    <b:Tag>b2642288-47c9-41f3-b0d8-a18bd913e06f</b:Tag>
    <b:RefOrder>30</b:RefOrder>
    <b:SourceType>JournalArticle</b:SourceType>
    <b:Year>2023</b:Year>
    <b:Author>
      <b:Author>
        <b:NameList>
          <b:Person>
            <b:First>Mason W.</b:First>
            <b:Last>Freeman</b:Last>
          </b:Person>
          <b:Person>
            <b:First>Yuan-Di</b:First>
            <b:Last>Halvorsen</b:Last>
          </b:Person>
          <b:Person>
            <b:First>William</b:First>
            <b:Last>Marshall</b:Last>
          </b:Person>
          <b:Person>
            <b:First>Mackenzie</b:First>
            <b:Last>Pater</b:Last>
          </b:Person>
          <b:Person>
            <b:First>Jon</b:First>
            <b:Last>Isaacsohn</b:Last>
          </b:Person>
          <b:Person>
            <b:First>Catherine</b:First>
            <b:Last>Pearce</b:Last>
          </b:Person>
          <b:Person>
            <b:First>Brian</b:First>
            <b:Last>Murphy</b:Last>
          </b:Person>
          <b:Person>
            <b:First>Nicholas</b:First>
            <b:Last>Alp</b:Last>
          </b:Person>
          <b:Person>
            <b:First>Ajay</b:First>
            <b:Last>Srivastava</b:Last>
          </b:Person>
          <b:Person>
            <b:First>Deepak L.</b:First>
            <b:Last>Bhatt</b:Last>
          </b:Person>
          <b:Person>
            <b:First>Morris J.</b:First>
            <b:Last>Brown</b:Last>
          </b:Person>
        </b:NameList>
      </b:Author>
    </b:Author>
    <b:Pages>395-405</b:Pages>
    <b:Volume>388</b:Volume>
    <b:StandardNumber>5</b:StandardNumber>
    <b:DOI>10.1056/NEJMoa2213169</b:DOI>
    <b:Title>Phase 2 Trial of Baxdrostat for Treatment-Resistant Hypertension</b:Title>
    <b:JournalName>New England Journal of Medicine</b:JournalName>
  </b:Source>
  <b:Source>
    <b:Tag>ddede304-69fe-41d0-b932-6e5a3d29528c</b:Tag>
    <b:RefOrder>31</b:RefOrder>
    <b:SourceType>JournalArticle</b:SourceType>
    <b:Year>2017</b:Year>
    <b:Author>
      <b:Author>
        <b:NameList>
          <b:Person>
            <b:First>K.</b:First>
            <b:Last>Bogman</b:Last>
          </b:Person>
          <b:Person>
            <b:First>D.</b:First>
            <b:Last>Schwab</b:Last>
          </b:Person>
          <b:Person>
            <b:First>M. L.</b:First>
            <b:Last>Delporte</b:Last>
          </b:Person>
          <b:Person>
            <b:First>G.</b:First>
            <b:Last>Palermo</b:Last>
          </b:Person>
          <b:Person>
            <b:First>K.</b:First>
            <b:Last>Amrein</b:Last>
          </b:Person>
          <b:Person>
            <b:First>S.</b:First>
            <b:Last>Mohr</b:Last>
          </b:Person>
          <b:Person>
            <b:First>M. C.</b:First>
            <b:Last>De Vera Mudry</b:Last>
          </b:Person>
          <b:Person>
            <b:First>M. J.</b:First>
            <b:Last>Brown</b:Last>
          </b:Person>
          <b:Person>
            <b:First>P.</b:First>
            <b:Last>Ferber</b:Last>
          </b:Person>
        </b:NameList>
      </b:Author>
    </b:Author>
    <b:PlacePublished>From the Clinical Pharmacology (K.B., D.S., M.-L.D.), Biostatistics (G.P.), Discovery (K.A.), Pharmaceutical Sciences (S.M., M.C.D.V.M.), and Translational Medicine, Cardiovascular Diseases (P.F.), Pharma Research and Early Development, Roche Innovation Center Basel, Switzerland; and Clinical Pharmacology, William Harvey Research Institute, Queen Mary University of London, United Kingdom (M.J.B). katrijn.bogman@roche.com. From the Clinical Pharmacology (K.B., D.S., M.-L.D.), Biostatistics (G.P.), Discovery (K.A.), Pharmaceutical Sciences (S.M., M.C.D.V.M.), and Translational Medicine, Cardiovascular Diseases (P.F.), Pharma Research and Early Development, Roche Innovation Center Basel, Switzerland; and Clinical Pharmacology, William Harvey Research Institute, Queen Mary University of London, United Kingdom (M.J.B).</b:PlacePublished>
    <b:Pages>189-196</b:Pages>
    <b:Volume>69</b:Volume>
    <b:StandardNumber>1</b:StandardNumber>
    <b:Month>Jan</b:Month>
    <b:DOI>10.1161/hypertensionaha.116.07716</b:DOI>
    <b:Title>Preclinical and Early Clinical Profile of a Highly Selective and Potent Oral Inhibitor of Aldosterone Synthase (CYP11B2)</b:Title>
    <b:JournalName>Hypertension</b:JournalName>
    <b:Day>21</b:Day>
  </b:Source>
  <b:Source>
    <b:Tag>b5b7a831-1ef8-4957-8b0a-2e92b68f8f68</b:Tag>
    <b:RefOrder>32</b:RefOrder>
    <b:SourceType>JournalArticle</b:SourceType>
    <b:Year>2023</b:Year>
    <b:Author>
      <b:Author>
        <b:NameList>
          <b:Person>
            <b:First>DJ</b:First>
            <b:Last>Kumbhani</b:Last>
          </b:Person>
        </b:NameList>
      </b:Author>
    </b:Author>
    <b:Title>Efficacy and Safety of Baxdrostat in Patients With Uncontrolled Hypertension - HALO. https://www.acc.org/Latest-in-Cardiology/Clinical-Trials/2023/03/01/23/34/halo. Accessed 19 November 2024.</b:Title>
  </b:Source>
  <b:Source>
    <b:Tag>4172d437-b68c-4c8c-8e80-4e0f7a377773</b:Tag>
    <b:RefOrder>33</b:RefOrder>
    <b:SourceType>JournalArticle</b:SourceType>
    <b:Year>2024</b:Year>
    <b:Author>
      <b:Author>
        <b:NameList>
          <b:Person>
            <b:First>Carmine</b:First>
            <b:Last>Zoccali</b:Last>
          </b:Person>
          <b:Person>
            <b:First>Francesca</b:First>
            <b:Last>Mallamaci</b:Last>
          </b:Person>
          <b:Person>
            <b:First>Luca</b:First>
            <b:Last>De Nicola</b:Last>
          </b:Person>
          <b:Person>
            <b:First>Roberto</b:First>
            <b:Last>Minutolo</b:Last>
          </b:Person>
        </b:NameList>
      </b:Author>
    </b:Author>
    <b:Pages>sfad251</b:Pages>
    <b:Volume>17</b:Volume>
    <b:StandardNumber>1</b:StandardNumber>
    <b:DOI>10.1093/ckj/sfad251</b:DOI>
    <b:Title>New trials in resistant hypertension: mixed blessing stories</b:Title>
    <b:JournalName>Clinical Kidney Journal</b:JournalName>
  </b:Source>
  <b:Source>
    <b:Tag>e96a7ffa-826a-48f2-9706-cc2ed102560f</b:Tag>
    <b:RefOrder>34</b:RefOrder>
    <b:SourceType>JournalArticle</b:SourceType>
    <b:Author>
      <b:Author>
        <b:NameList>
          <b:Person>
            <b:Last>ClinicalTrials.gov</b:Last>
          </b:Person>
        </b:NameList>
      </b:Author>
    </b:Author>
    <b:Title>A Study to Investigate the Efficacy and Safety of Baxdrostat in Participants With Uncontrolled Hypertension on Two or More Medications Including Participants With Resistant Hypertension (BaxHTN). NCT06034743. https://clinicaltrials.gov/study/NCT06034743. Accessed 16 October 2024</b:Title>
  </b:Source>
  <b:Source>
    <b:Tag>60e304b5-3c8d-4646-865d-b8d6960d8025</b:Tag>
    <b:RefOrder>35</b:RefOrder>
    <b:SourceType>JournalArticle</b:SourceType>
    <b:Author>
      <b:Author>
        <b:NameList>
          <b:Person>
            <b:Last>ClinicalTrials.gov</b:Last>
          </b:Person>
        </b:NameList>
      </b:Author>
    </b:Author>
    <b:Title>A Study to Investigate the Efficacy and Safety of Baxdrostat in Participants With Uncontrolled Hypertension on Two or More Medications Including Participants With Resistant Hypertension (BaxAsia). NCT06344104. https://clinicaltrials.gov/study/NCT06344104. Accessed 16 October 2024</b:Title>
  </b:Source>
  <b:Source>
    <b:Tag>b9a9575e-8df3-467f-8091-54b74f8894c9</b:Tag>
    <b:RefOrder>36</b:RefOrder>
    <b:SourceType>JournalArticle</b:SourceType>
    <b:Author>
      <b:Author>
        <b:NameList>
          <b:Person>
            <b:Last>ClinicalTrials.gov</b:Last>
          </b:Person>
        </b:NameList>
      </b:Author>
    </b:Author>
    <b:Title>A Study to Investigate the Effect of Baxdrostat on Ambulatory Blood Pressure in Participants With Resistant Hypertension (Bax24). NCT06168409. https://clinicaltrials.gov/study/NCT06168409. Accessed 18 June 2024.</b:Title>
  </b:Source>
  <b:Source>
    <b:Tag>2ec2d4d2-6db6-4b6a-af19-207dad36d621</b:Tag>
    <b:RefOrder>37</b:RefOrder>
    <b:SourceType>JournalArticle</b:SourceType>
    <b:Year>2008</b:Year>
    <b:Author>
      <b:Author>
        <b:NameList>
          <b:Person>
            <b:First>L. M.</b:First>
            <b:Last>Ruilope</b:Last>
          </b:Person>
        </b:NameList>
      </b:Author>
    </b:Author>
    <b:Pages>207-8</b:Pages>
    <b:Volume>52</b:Volume>
    <b:StandardNumber>2</b:StandardNumber>
    <b:Month>Aug</b:Month>
    <b:DOI>10.1161/hypertensionaha.108.111211</b:DOI>
    <b:Title>Aldosterone, hypertension, and cardiovascular disease: an endless story</b:Title>
    <b:JournalName>Hypertension</b:JournalName>
    <b:Day>16</b:Day>
  </b:Source>
  <b:Source>
    <b:Tag>8b594089-5280-44ac-b791-3b6369386e49</b:Tag>
    <b:RefOrder>38</b:RefOrder>
    <b:SourceType>JournalArticle</b:SourceType>
    <b:Year>2024</b:Year>
    <b:Author>
      <b:Author>
        <b:NameList>
          <b:Person>
            <b:First>Y. E.</b:First>
            <b:Last>Yuan</b:Last>
          </b:Person>
          <b:Person>
            <b:First>A. V.</b:First>
            <b:Last>Haas</b:Last>
          </b:Person>
          <b:Person>
            <b:First>B.</b:First>
            <b:Last>Rosner</b:Last>
          </b:Person>
          <b:Person>
            <b:First>G. K.</b:First>
            <b:Last>Adler</b:Last>
          </b:Person>
          <b:Person>
            <b:First>G. H.</b:First>
            <b:Last>Williams</b:Last>
          </b:Person>
        </b:NameList>
      </b:Author>
    </b:Author>
    <b:PlacePublished>Division of Endocrinology, Diabetes and Hypertension, Brigham and Women's Hospital, Harvard Medical School, Boston, MA 02115, USA. Department of Biostatistics, Harvard T.H. Chan School of Public Health, Boston, MA 02115, USA.</b:PlacePublished>
    <b:Pages>e773-e779</b:Pages>
    <b:Volume>109</b:Volume>
    <b:StandardNumber>2</b:StandardNumber>
    <b:Day>18</b:Day>
    <b:Month>1</b:Month>
    <b:DOI>10.1210/clinem/dgad512</b:DOI>
    <b:Title>Elevated Blood Pressure and Aldosterone Dysregulation in Young Black Women Versus White Women on Controlled Sodium Diets</b:Title>
    <b:JournalName>J Clin Endocrinol Metab</b:JournalName>
  </b:Source>
  <b:Source>
    <b:Tag>67dcdd0d-b363-4bc9-8f69-ebc515640265</b:Tag>
    <b:RefOrder>39</b:RefOrder>
    <b:SourceType>JournalArticle</b:SourceType>
    <b:Year>2017</b:Year>
    <b:Author>
      <b:Author>
        <b:NameList>
          <b:Person>
            <b:First>J. M.</b:First>
            <b:Last>Brown</b:Last>
          </b:Person>
          <b:Person>
            <b:First>C.</b:First>
            <b:Last>Robinson-Cohen</b:Last>
          </b:Person>
          <b:Person>
            <b:First>M. A.</b:First>
            <b:Last>Luque-Fernandez</b:Last>
          </b:Person>
          <b:Person>
            <b:First>M. A.</b:First>
            <b:Last>Allison</b:Last>
          </b:Person>
          <b:Person>
            <b:First>R.</b:First>
            <b:Last>Baudrand</b:Last>
          </b:Person>
          <b:Person>
            <b:First>J. H.</b:First>
            <b:Last>Ix</b:Last>
          </b:Person>
          <b:Person>
            <b:First>B.</b:First>
            <b:Last>Kestenbaum</b:Last>
          </b:Person>
          <b:Person>
            <b:First>I. H.</b:First>
            <b:Last>de Boer</b:Last>
          </b:Person>
          <b:Person>
            <b:First>A.</b:First>
            <b:Last>Vaidya</b:Last>
          </b:Person>
        </b:NameList>
      </b:Author>
    </b:Author>
    <b:PlacePublished>From Brigham and Women's Hospital and Harvard T.H. Chan School of Public Health, Boston, Massachusetts; Vanderbilt University, Nashville, Tennessee; University of Washington, Seattle, Washington; London School of Hygiene &amp; Tropical Medicine, London, United Kingdom; Pontificia Universidad Catolica de Chile, Santiago, Chile; and University of California San Diego and Veterans Affairs San Diego Healthcare System, San Diego, California.</b:PlacePublished>
    <b:Pages>630-641</b:Pages>
    <b:Volume>167</b:Volume>
    <b:StandardNumber>9</b:StandardNumber>
    <b:Month>Nov 7</b:Month>
    <b:DOI>10.7326/M17-0882</b:DOI>
    <b:Title>The Spectrum of Subclinical Primary Aldosteronism and Incident Hypertension: A Cohort Study</b:Title>
    <b:JournalName>Ann Intern Med</b:JournalName>
    <b:URL>https://www.ncbi.nlm.nih.gov/pubmed/29052707</b:URL>
    <b:Day>10</b:Day>
  </b:Source>
  <b:Source>
    <b:Tag>39203761-423c-4b20-8577-96a710fd6ceb</b:Tag>
    <b:RefOrder>40</b:RefOrder>
    <b:SourceType>JournalArticle</b:SourceType>
    <b:Year>2004</b:Year>
    <b:Author>
      <b:Author>
        <b:NameList>
          <b:Person>
            <b:First>R. S.</b:First>
            <b:Last>Vasan</b:Last>
          </b:Person>
          <b:Person>
            <b:First>J. C.</b:First>
            <b:Last>Evans</b:Last>
          </b:Person>
          <b:Person>
            <b:First>M. G.</b:First>
            <b:Last>Larson</b:Last>
          </b:Person>
          <b:Person>
            <b:First>P. W.</b:First>
            <b:Last>Wilson</b:Last>
          </b:Person>
          <b:Person>
            <b:First>J. B.</b:First>
            <b:Last>Meigs</b:Last>
          </b:Person>
          <b:Person>
            <b:First>N.</b:First>
            <b:Last>Rifai</b:Last>
          </b:Person>
          <b:Person>
            <b:First>E. J.</b:First>
            <b:Last>Benjamin</b:Last>
          </b:Person>
          <b:Person>
            <b:First>D.</b:First>
            <b:Last>Levy</b:Last>
          </b:Person>
        </b:NameList>
      </b:Author>
    </b:Author>
    <b:PlacePublished>National Heart, Lung, and Blood Institute Framingham Heart Study, Framingham, Mass 01702-5827, USA. vasan@bu.edu</b:PlacePublished>
    <b:Pages>33-41</b:Pages>
    <b:Volume>351</b:Volume>
    <b:StandardNumber>1</b:StandardNumber>
    <b:Month>Jul 1</b:Month>
    <b:DOI>10.1056/NEJMoa033263</b:DOI>
    <b:Title>Serum aldosterone and the incidence of hypertension in nonhypertensive persons</b:Title>
    <b:JournalName>N Engl J Med</b:JournalName>
  </b:Source>
  <b:Source>
    <b:Tag>8a302e98-7742-42bf-8827-e2b550731479</b:Tag>
    <b:RefOrder>41</b:RefOrder>
    <b:SourceType>JournalArticle</b:SourceType>
    <b:Year>2024</b:Year>
    <b:Author>
      <b:Author>
        <b:NameList>
          <b:Person>
            <b:First>J. M.</b:First>
            <b:Last>Brown</b:Last>
          </b:Person>
        </b:NameList>
      </b:Author>
    </b:Author>
    <b:PlacePublished>Division of Cardiovascular Medicine, Department of Medicine Brigham and Women's Hospital, Harvard Medical School Boston MA USA.</b:PlacePublished>
    <b:Pages>e030142</b:Pages>
    <b:Volume>13</b:Volume>
    <b:StandardNumber>7</b:StandardNumber>
    <b:Month>Apr 2</b:Month>
    <b:DOI>10.1161/JAHA.123.030142</b:DOI>
    <b:Title>Adverse Effects of Aldosterone: Beyond Blood Pressure</b:Title>
    <b:JournalName>J Am Heart Assoc</b:JournalName>
    <b:URL>https://www.ncbi.nlm.nih.gov/pubmed/38497438</b:URL>
    <b:Day>18</b:Day>
  </b:Source>
  <b:Source>
    <b:Tag>7ad29c39-8c57-4f33-8a01-c08977db9220</b:Tag>
    <b:RefOrder>42</b:RefOrder>
    <b:SourceType>JournalArticle</b:SourceType>
    <b:Year>2008</b:Year>
    <b:Author>
      <b:Author>
        <b:NameList>
          <b:Person>
            <b:First>K. K.</b:First>
            <b:Last>Gaddam</b:Last>
          </b:Person>
          <b:Person>
            <b:First>M. K.</b:First>
            <b:Last>Nishizaka</b:Last>
          </b:Person>
          <b:Person>
            <b:First>M. N.</b:First>
            <b:Last>Pratt-Ubunama</b:Last>
          </b:Person>
          <b:Person>
            <b:First>E.</b:First>
            <b:Last>Pimenta</b:Last>
          </b:Person>
          <b:Person>
            <b:First>I.</b:First>
            <b:Last>Aban</b:Last>
          </b:Person>
          <b:Person>
            <b:First>S.</b:First>
            <b:Last>Oparil</b:Last>
          </b:Person>
          <b:Person>
            <b:First>D. A.</b:First>
            <b:Last>Calhoun</b:Last>
          </b:Person>
        </b:NameList>
      </b:Author>
    </b:Author>
    <b:PlacePublished>Vascular Biology and Hypertension Program, University of Alabama at Birmingham, 933 19th St S, Community Health Services Bldg 115, Birmingham, AL 35294, USA. drgaddam@uab.edu</b:PlacePublished>
    <b:Pages>1159-64</b:Pages>
    <b:Volume>168</b:Volume>
    <b:StandardNumber>11</b:StandardNumber>
    <b:Month>Jun 9</b:Month>
    <b:DOI>10.1001/archinte.168.11.1159</b:DOI>
    <b:Title>Characterization of resistant hypertension: association between resistant hypertension, aldosterone, and persistent intravascular volume expansion</b:Title>
    <b:JournalName>Arch Intern Med</b:JournalName>
    <b:URL>https://www.ncbi.nlm.nih.gov/pubmed/18541823</b:URL>
  </b:Source>
  <b:Source>
    <b:Tag>ad6c9155-ddc7-4cd1-b908-d4743a11be83</b:Tag>
    <b:RefOrder>43</b:RefOrder>
    <b:SourceType>JournalArticle</b:SourceType>
    <b:Year>2002</b:Year>
    <b:Author>
      <b:Author>
        <b:NameList>
          <b:Person>
            <b:First>D. A.</b:First>
            <b:Last>Calhoun</b:Last>
          </b:Person>
          <b:Person>
            <b:First>M. K.</b:First>
            <b:Last>Nishizaka</b:Last>
          </b:Person>
          <b:Person>
            <b:First>M. A.</b:First>
            <b:Last>Zaman</b:Last>
          </b:Person>
          <b:Person>
            <b:First>R. B.</b:First>
            <b:Last>Thakkar</b:Last>
          </b:Person>
          <b:Person>
            <b:First>P.</b:First>
            <b:Last>Weissmann</b:Last>
          </b:Person>
        </b:NameList>
      </b:Author>
    </b:Author>
    <b:PlacePublished>Vascular Biology and Hypertension Program, University of Alabama at Birmingham, Birmingham, Ala, USA. dcalhoun@uab.edu</b:PlacePublished>
    <b:Pages>892-6</b:Pages>
    <b:Volume>40</b:Volume>
    <b:StandardNumber>6</b:StandardNumber>
    <b:Month>Dec</b:Month>
    <b:DOI>10.1161/01.hyp.0000040261.30455.b6</b:DOI>
    <b:Title>Hyperaldosteronism among black and white subjects with resistant hypertension</b:Title>
    <b:JournalName>Hypertension</b:JournalName>
  </b:Source>
  <b:Source>
    <b:Tag>0891c948-6121-461c-afe3-beb4066cb5d7</b:Tag>
    <b:RefOrder>44</b:RefOrder>
    <b:SourceType>JournalArticle</b:SourceType>
    <b:Year>2004</b:Year>
    <b:Author>
      <b:Author>
        <b:NameList>
          <b:Person>
            <b:First>I. K.</b:First>
            <b:Last>Eide</b:Last>
          </b:Person>
          <b:Person>
            <b:First>P. A.</b:First>
            <b:Last>Torjesen</b:Last>
          </b:Person>
          <b:Person>
            <b:First>A.</b:First>
            <b:Last>Drolsum</b:Last>
          </b:Person>
          <b:Person>
            <b:First>A.</b:First>
            <b:Last>Babovic</b:Last>
          </b:Person>
          <b:Person>
            <b:First>N. P.</b:First>
            <b:Last>Lilledahl</b:Last>
          </b:Person>
        </b:NameList>
      </b:Author>
    </b:Author>
    <b:PlacePublished>Department of Medicine, Ulleval University Hospital, Oslo, Norway. ivar.eide@tiscali.no</b:PlacePublished>
    <b:Pages>2217-26</b:Pages>
    <b:Volume>22</b:Volume>
    <b:StandardNumber>11</b:StandardNumber>
    <b:Month>Nov</b:Month>
    <b:DOI>10.1097/00004872-200411000-00026</b:DOI>
    <b:Title>Low-renin status in therapy-resistant hypertension: a clue to efficient treatment</b:Title>
    <b:JournalName>J Hypertens</b:JournalName>
    <b:URL>https://www.ncbi.nlm.nih.gov/pubmed/15480108</b:URL>
  </b:Source>
  <b:Source>
    <b:Tag>cc515680-46c3-4375-98a2-46fb87d252c9</b:Tag>
    <b:RefOrder>45</b:RefOrder>
    <b:SourceType>JournalArticle</b:SourceType>
    <b:Year>2003</b:Year>
    <b:Author>
      <b:Author>
        <b:NameList>
          <b:Person>
            <b:First>B.</b:First>
            <b:Last>Strauch</b:Last>
          </b:Person>
          <b:Person>
            <b:First>T.</b:First>
            <b:Last>Zelinka</b:Last>
          </b:Person>
          <b:Person>
            <b:First>M.</b:First>
            <b:Last>Hampf</b:Last>
          </b:Person>
          <b:Person>
            <b:First>R.</b:First>
            <b:Last>Bernhardt</b:Last>
          </b:Person>
          <b:Person>
            <b:First>J., Jr.</b:First>
            <b:Last>Widimsky</b:Last>
          </b:Person>
        </b:NameList>
      </b:Author>
    </b:Author>
    <b:PlacePublished>3rd Department of Medicine, First Faculty of Medicine, Charles University, General Faculty Hospital, Prague, Czech Republic. strauch@volny.cz</b:PlacePublished>
    <b:Pages>349-52</b:Pages>
    <b:Volume>17</b:Volume>
    <b:StandardNumber>5</b:StandardNumber>
    <b:Month>May</b:Month>
    <b:DOI>10.1038/sj.jhh.1001554</b:DOI>
    <b:Title>Prevalence of primary hyperaldosteronism in moderate to severe hypertension in the Central Europe region</b:Title>
    <b:JournalName>J Hum Hypertens</b:JournalName>
    <b:URL>https://www.ncbi.nlm.nih.gov/pubmed/12756408</b:URL>
  </b:Source>
  <b:Source>
    <b:Tag>2cbb51db-ff59-4555-9dcb-e859cc742085</b:Tag>
    <b:RefOrder>46</b:RefOrder>
    <b:SourceType>JournalArticle</b:SourceType>
    <b:Year>2012</b:Year>
    <b:Author>
      <b:Author>
        <b:NameList>
          <b:Person>
            <b:First>Andrea</b:First>
            <b:Last>Verhovez</b:Last>
          </b:Person>
          <b:Person>
            <b:First>Tracy</b:First>
            <b:Last>A. Williams</b:Last>
          </b:Person>
          <b:Person>
            <b:First>Silvia</b:First>
            <b:Last>Monticone</b:Last>
          </b:Person>
          <b:Person>
            <b:First>Valentina</b:First>
            <b:Last>Crudo</b:Last>
          </b:Person>
          <b:Person>
            <b:First>Jacopo</b:First>
            <b:Last>Burrello</b:Last>
          </b:Person>
          <b:Person>
            <b:First>Maddalena</b:First>
            <b:Last>Galmozzi</b:Last>
          </b:Person>
          <b:Person>
            <b:First>Michele</b:First>
            <b:Last>Covella</b:Last>
          </b:Person>
          <b:Person>
            <b:First>Franco</b:First>
            <b:Last>Veglio</b:Last>
          </b:Person>
          <b:Person>
            <b:First>Paolo</b:First>
            <b:Last>Mulatero</b:Last>
          </b:Person>
        </b:NameList>
      </b:Author>
    </b:Author>
    <b:Pages>132-141</b:Pages>
    <b:Volume>7</b:Volume>
    <b:StandardNumber>2</b:StandardNumber>
    <b:DOI>10.2174/157436212800376708</b:DOI>
    <b:Title>Genomic and Non-genomic Effects of Aldosterone</b:Title>
    <b:JournalName>Current Signal Transduction Therapy</b:JournalName>
  </b:Source>
  <b:Source>
    <b:Tag>84b733cd-fea6-415c-bef1-377a05468374</b:Tag>
    <b:RefOrder>47</b:RefOrder>
    <b:SourceType>JournalArticle</b:SourceType>
    <b:Year>2018</b:Year>
    <b:Author>
      <b:Author>
        <b:NameList>
          <b:Person>
            <b:First>Silvia</b:First>
            <b:Last>Monticone</b:Last>
          </b:Person>
          <b:Person>
            <b:First>Fabrizio</b:First>
            <b:Last>D'Ascenzo</b:Last>
          </b:Person>
          <b:Person>
            <b:First>Claudio</b:First>
            <b:Last>Moretti</b:Last>
          </b:Person>
          <b:Person>
            <b:First>Tracy Ann</b:First>
            <b:Last>Williams</b:Last>
          </b:Person>
          <b:Person>
            <b:First>Franco</b:First>
            <b:Last>Veglio</b:Last>
          </b:Person>
          <b:Person>
            <b:First>Fiorenzo</b:First>
            <b:Last>Gaita</b:Last>
          </b:Person>
          <b:Person>
            <b:First>Paolo</b:First>
            <b:Last>Mulatero</b:Last>
          </b:Person>
        </b:NameList>
      </b:Author>
    </b:Author>
    <b:Pages>41-50</b:Pages>
    <b:Volume>6</b:Volume>
    <b:StandardNumber>1</b:StandardNumber>
    <b:DOI>10.1016/s2213-8587(17)30319-4</b:DOI>
    <b:Title>Cardiovascular events and target organ damage in primary aldosteronism compared with essential hypertension: a systematic review and meta-analysis</b:Title>
    <b:JournalName>The Lancet Diabetes &amp; Endocrinology</b:JournalName>
  </b:Source>
  <b:Source>
    <b:Tag>b7294587-191b-46d4-98db-56d047998ca8</b:Tag>
    <b:RefOrder>48</b:RefOrder>
    <b:SourceType>JournalArticle</b:SourceType>
    <b:Year>2022</b:Year>
    <b:Author>
      <b:Author>
        <b:NameList>
          <b:Person>
            <b:First>Ashish</b:First>
            <b:Last>Verma</b:Last>
          </b:Person>
          <b:Person>
            <b:First>Anand</b:First>
            <b:Last>Vaidya</b:Last>
          </b:Person>
          <b:Person>
            <b:First>Sonu</b:First>
            <b:Last>Subudhi</b:Last>
          </b:Person>
          <b:Person>
            <b:First>Sushrut S.</b:First>
            <b:Last>Waikar</b:Last>
          </b:Person>
        </b:NameList>
      </b:Author>
    </b:Author>
    <b:Pages>3781-3791</b:Pages>
    <b:Volume>43</b:Volume>
    <b:StandardNumber>38</b:StandardNumber>
    <b:DOI>10.1093/eurheartj/ehac352</b:DOI>
    <b:Title>Aldosterone in chronic kidney disease and renal outcomes</b:Title>
    <b:JournalName>European Heart Journal</b:JournalName>
  </b:Source>
  <b:Source>
    <b:Tag>b694e5e7-8531-4218-9d08-73af60ce6472</b:Tag>
    <b:RefOrder>49</b:RefOrder>
    <b:SourceType>JournalArticle</b:SourceType>
    <b:Year>2024</b:Year>
    <b:Author>
      <b:Author>
        <b:NameList>
          <b:Person>
            <b:First>G. L.</b:First>
            <b:Last>Hundemer</b:Last>
          </b:Person>
          <b:Person>
            <b:First>M.</b:First>
            <b:Last>Agharazii</b:Last>
          </b:Person>
          <b:Person>
            <b:First>F.</b:First>
            <b:Last>Madore</b:Last>
          </b:Person>
          <b:Person>
            <b:First>A.</b:First>
            <b:Last>Vaidya</b:Last>
          </b:Person>
          <b:Person>
            <b:First>J. M.</b:First>
            <b:Last>Brown</b:Last>
          </b:Person>
          <b:Person>
            <b:First>A. A.</b:First>
            <b:Last>Leung</b:Last>
          </b:Person>
          <b:Person>
            <b:First>G. A.</b:First>
            <b:Last>Kline</b:Last>
          </b:Person>
          <b:Person>
            <b:First>E.</b:First>
            <b:Last>Larose</b:Last>
          </b:Person>
          <b:Person>
            <b:First>M. E.</b:First>
            <b:Last>Piche</b:Last>
          </b:Person>
          <b:Person>
            <b:First>A. M.</b:First>
            <b:Last>Crean</b:Last>
          </b:Person>
          <b:Person>
            <b:First>J. L. V.</b:First>
            <b:Last>Shaw</b:Last>
          </b:Person>
          <b:Person>
            <b:First>T.</b:First>
            <b:Last>Ramsay</b:Last>
          </b:Person>
          <b:Person>
            <b:First>B.</b:First>
            <b:Last>Hametner</b:Last>
          </b:Person>
          <b:Person>
            <b:First>S.</b:First>
            <b:Last>Wassertheurer</b:Last>
          </b:Person>
          <b:Person>
            <b:First>M. M.</b:First>
            <b:Last>Sood</b:Last>
          </b:Person>
          <b:Person>
            <b:First>S.</b:First>
            <b:Last>Hiremath</b:Last>
          </b:Person>
          <b:Person>
            <b:First>M.</b:First>
            <b:Last>Ruzicka</b:Last>
          </b:Person>
          <b:Person>
            <b:First>R.</b:First>
            <b:Last>Goupil</b:Last>
          </b:Person>
        </b:NameList>
      </b:Author>
    </b:Author>
    <b:PlacePublished>Department of Medicine, Division of Nephrology, University of Ottawa, Ontario, Canada (G.L.H., M.M.S., S.H., M.R.). Clinical Epidemiology Program, Ottawa Hospital Research Institute, Ontario, Canada (G.L.H., T.R., M.M.S., S.H., M.R.). Department of Medicine, Division of Nephrology, CHU de Quebec-Universite Laval, Quebec City, Canada (M.A.). Department of Medicine, Division of Nephrology, Hopital du Sacre-Coeur de Montreal, Universite de Montreal, Quebec, Canada (F.M., R.G.). Center for Adrenal Disorders, Division of Endocrinology, Diabetes, and Hypertension (A.V.), Brigham and Women's Hospital, Harvard Medical School, Boston, MA. Division of Cardiovascular Medicine (J.M.B.), Brigham and Women's Hospital, Harvard Medical School, Boston, MA. Department of Medicine, Division of Endocrinology and Metabolism (A.A.L., G.A.K.), Cumming School of Medicine, University of Calgary, Alberta, Canada. Department of Community Health Sciences (A.A.L.), Cumming School of Medicine, University of Calgary, Alberta, Canada. Department of Medicine, Division of Cardiology, Universite Laval, Quebec City, Canada (E.L., M.-E.P.). Institut Universitaire de Cardiologie et de Pneumologie de Quebec-Universite Laval, Quebec City, Canada (E.L., M.-E.P.). Division of Cardiovascular Medicine, Ottawa Heart Institute, Ontario, Canada (A.M.C.). Department of Pathology and Laboratory Medicine, Division of Biochemistry, Ottawa Hospital, Ontario, Canada (J.L.V.S.). Eastern Ontario Regional Laboratories Association, Ottawa, Canada (J.L.V.S.). Center for Health &amp; Bioresources, AIT Austrian Institute of Technology, Vienna, Austria (B.H., S.W.).</b:PlacePublished>
    <b:Pages>124-134</b:Pages>
    <b:Volume>149</b:Volume>
    <b:StandardNumber>2</b:StandardNumber>
    <b:Month>Jan 9</b:Month>
    <b:DOI>10.1161/CIRCULATIONAHA.123.066389</b:DOI>
    <b:Title>Subclinical Primary Aldosteronism and Cardiovascular Health: A Population-Based Cohort Study</b:Title>
    <b:JournalName>Circulation</b:JournalName>
    <b:URL>https://www.ncbi.nlm.nih.gov/pubmed/38031887</b:URL>
    <b:Day>30</b:Day>
  </b:Source>
  <b:Source>
    <b:Tag>600e02cd-d4ff-4223-951f-98c16f34d2df</b:Tag>
    <b:RefOrder>50</b:RefOrder>
    <b:SourceType>JournalArticle</b:SourceType>
    <b:Year>2013</b:Year>
    <b:Author>
      <b:Author>
        <b:NameList>
          <b:Person>
            <b:First>M. A.</b:First>
            <b:Last>Weber</b:Last>
          </b:Person>
          <b:Person>
            <b:First>G. L.</b:First>
            <b:Last>Bakris</b:Last>
          </b:Person>
          <b:Person>
            <b:First>A.</b:First>
            <b:Last>Hester</b:Last>
          </b:Person>
          <b:Person>
            <b:First>M. R.</b:First>
            <b:Last>Weir</b:Last>
          </b:Person>
          <b:Person>
            <b:First>T. A.</b:First>
            <b:Last>Hua</b:Last>
          </b:Person>
          <b:Person>
            <b:First>D.</b:First>
            <b:Last>Zappe</b:Last>
          </b:Person>
          <b:Person>
            <b:First>B.</b:First>
            <b:Last>Dahlof</b:Last>
          </b:Person>
          <b:Person>
            <b:First>E. J.</b:First>
            <b:Last>Velazquez</b:Last>
          </b:Person>
          <b:Person>
            <b:First>B.</b:First>
            <b:Last>Pitt</b:Last>
          </b:Person>
          <b:Person>
            <b:First>K.</b:First>
            <b:Last>Jamerson</b:Last>
          </b:Person>
        </b:NameList>
      </b:Author>
    </b:Author>
    <b:PlacePublished>SUNY Downstate College of Medicine, Brooklyn, NY 11203, USA. michaelwebermd@cs.com</b:PlacePublished>
    <b:Pages>501-8</b:Pages>
    <b:Volume>126</b:Volume>
    <b:StandardNumber>6</b:StandardNumber>
    <b:Month>Jun</b:Month>
    <b:DOI>10.1016/j.amjmed.2013.01.007</b:DOI>
    <b:Title>Systolic blood pressure and cardiovascular outcomes during treatment of hypertension</b:Title>
    <b:JournalName>Am J Med</b:JournalName>
    <b:Day>28</b:Day>
  </b:Source>
  <b:Source>
    <b:Tag>d4adf58b-a3d1-4d2a-9f31-a4a6e12c441c</b:Tag>
    <b:RefOrder>51</b:RefOrder>
    <b:SourceType>JournalArticle</b:SourceType>
    <b:Year>2018</b:Year>
    <b:Author>
      <b:Author>
        <b:NameList>
          <b:Person>
            <b:First>P. K.</b:First>
            <b:Last>Whelton</b:Last>
          </b:Person>
          <b:Person>
            <b:First>R. M.</b:First>
            <b:Last>Carey</b:Last>
          </b:Person>
          <b:Person>
            <b:First>W. S.</b:First>
            <b:Last>Aronow</b:Last>
          </b:Person>
          <b:Person>
            <b:First>D. E., Jr.</b:First>
            <b:Last>Casey</b:Last>
          </b:Person>
          <b:Person>
            <b:First>K. J.</b:First>
            <b:Last>Collins</b:Last>
          </b:Person>
          <b:Person>
            <b:First>C.</b:First>
            <b:Last>Dennison Himmelfarb</b:Last>
          </b:Person>
          <b:Person>
            <b:First>S. M.</b:First>
            <b:Last>DePalma</b:Last>
          </b:Person>
          <b:Person>
            <b:First>S.</b:First>
            <b:Last>Gidding</b:Last>
          </b:Person>
          <b:Person>
            <b:First>K. A.</b:First>
            <b:Last>Jamerson</b:Last>
          </b:Person>
          <b:Person>
            <b:First>D. W.</b:First>
            <b:Last>Jones</b:Last>
          </b:Person>
          <b:Person>
            <b:First>E. J.</b:First>
            <b:Last>MacLaughlin</b:Last>
          </b:Person>
          <b:Person>
            <b:First>P.</b:First>
            <b:Last>Muntner</b:Last>
          </b:Person>
          <b:Person>
            <b:First>B.</b:First>
            <b:Last>Ovbiagele</b:Last>
          </b:Person>
          <b:Person>
            <b:First>S. C., Jr.</b:First>
            <b:Last>Smith</b:Last>
          </b:Person>
          <b:Person>
            <b:First>C. C.</b:First>
            <b:Last>Spencer</b:Last>
          </b:Person>
          <b:Person>
            <b:First>R. S.</b:First>
            <b:Last>Stafford</b:Last>
          </b:Person>
          <b:Person>
            <b:First>S. J.</b:First>
            <b:Last>Taler</b:Last>
          </b:Person>
          <b:Person>
            <b:First>R. J.</b:First>
            <b:Last>Thomas</b:Last>
          </b:Person>
          <b:Person>
            <b:First>K. A., Sr.</b:First>
            <b:Last>Williams</b:Last>
          </b:Person>
          <b:Person>
            <b:First>J. D.</b:First>
            <b:Last>Williamson</b:Last>
          </b:Person>
          <b:Person>
            <b:First>J. T., Jr.</b:First>
            <b:Last>Wright</b:Last>
          </b:Person>
        </b:NameList>
      </b:Author>
    </b:Author>
    <b:Pages>e127-e248</b:Pages>
    <b:Volume>71</b:Volume>
    <b:StandardNumber>19</b:StandardNumber>
    <b:Day>13</b:Day>
    <b:Month>11</b:Month>
    <b:DOI>10.1016/j.jacc.2017.11.006</b:DOI>
    <b:Title>2017 ACC/AHA/AAPA/ABC/ACPM/AGS/APhA/ASH/ASPC/NMA/PCNA Guideline for the Prevention, Detection, Evaluation, and Management of High Blood Pressure in Adults: A Report of the American College of Cardiology/American Heart Association Task Force on Clinical Practice Guidelines</b:Title>
    <b:JournalName>J Am Coll Cardiol</b:JournalName>
  </b:Source>
  <b:Source>
    <b:Tag>d5a5539b-2ec8-4de7-b4b5-79fb4af4e791</b:Tag>
    <b:RefOrder>52</b:RefOrder>
    <b:SourceType>JournalArticle</b:SourceType>
    <b:Year>2018</b:Year>
    <b:Author>
      <b:Author>
        <b:NameList>
          <b:Person>
            <b:First>B.</b:First>
            <b:Last>Williams</b:Last>
          </b:Person>
          <b:Person>
            <b:First>G.</b:First>
            <b:Last>Mancia</b:Last>
          </b:Person>
          <b:Person>
            <b:First>W.</b:First>
            <b:Last>Spiering</b:Last>
          </b:Person>
          <b:Person>
            <b:First>E.</b:First>
            <b:Last>Agabiti Rosei</b:Last>
          </b:Person>
          <b:Person>
            <b:First>M.</b:First>
            <b:Last>Azizi</b:Last>
          </b:Person>
          <b:Person>
            <b:First>M.</b:First>
            <b:Last>Burnier</b:Last>
          </b:Person>
          <b:Person>
            <b:First>D. L.</b:First>
            <b:Last>Clement</b:Last>
          </b:Person>
          <b:Person>
            <b:First>A.</b:First>
            <b:Last>Coca</b:Last>
          </b:Person>
          <b:Person>
            <b:First>G.</b:First>
            <b:Last>de Simone</b:Last>
          </b:Person>
          <b:Person>
            <b:First>A.</b:First>
            <b:Last>Dominiczak</b:Last>
          </b:Person>
          <b:Person>
            <b:First>T.</b:First>
            <b:Last>Kahan</b:Last>
          </b:Person>
          <b:Person>
            <b:First>F.</b:First>
            <b:Last>Mahfoud</b:Last>
          </b:Person>
          <b:Person>
            <b:First>J.</b:First>
            <b:Last>Redon</b:Last>
          </b:Person>
          <b:Person>
            <b:First>L.</b:First>
            <b:Last>Ruilope</b:Last>
          </b:Person>
          <b:Person>
            <b:First>A.</b:First>
            <b:Last>Zanchetti</b:Last>
          </b:Person>
          <b:Person>
            <b:First>M.</b:First>
            <b:Last>Kerins</b:Last>
          </b:Person>
          <b:Person>
            <b:First>S. E.</b:First>
            <b:Last>Kjeldsen</b:Last>
          </b:Person>
          <b:Person>
            <b:First>R.</b:First>
            <b:Last>Kreutz</b:Last>
          </b:Person>
          <b:Person>
            <b:First>S.</b:First>
            <b:Last>Laurent</b:Last>
          </b:Person>
          <b:Person>
            <b:First>G. Y. H.</b:First>
            <b:Last>Lip</b:Last>
          </b:Person>
          <b:Person>
            <b:First>R.</b:First>
            <b:Last>McManus</b:Last>
          </b:Person>
          <b:Person>
            <b:First>K.</b:First>
            <b:Last>Narkiewicz</b:Last>
          </b:Person>
          <b:Person>
            <b:First>F.</b:First>
            <b:Last>Ruschitzka</b:Last>
          </b:Person>
          <b:Person>
            <b:First>R. E.</b:First>
            <b:Last>Schmieder</b:Last>
          </b:Person>
          <b:Person>
            <b:First>E.</b:First>
            <b:Last>Shlyakhto</b:Last>
          </b:Person>
          <b:Person>
            <b:First>C.</b:First>
            <b:Last>Tsioufis</b:Last>
          </b:Person>
          <b:Person>
            <b:First>V.</b:First>
            <b:Last>Aboyans</b:Last>
          </b:Person>
          <b:Person>
            <b:First>I.</b:First>
            <b:Last>Desormais</b:Last>
          </b:Person>
        </b:NameList>
      </b:Author>
    </b:Author>
    <b:Pages>3021-3104</b:Pages>
    <b:Volume>39</b:Volume>
    <b:StandardNumber>33</b:StandardNumber>
    <b:Month>Sep 1</b:Month>
    <b:DOI>10.1093/eurheartj/ehy339</b:DOI>
    <b:Title>2018 ESC/ESH Guidelines for the management of arterial hypertension</b:Title>
    <b:JournalName>Eur Heart J</b:JournalName>
  </b:Source>
  <b:Source>
    <b:Tag>e94cf23b-337e-4d6d-b5be-b04c039ee652</b:Tag>
    <b:RefOrder>53</b:RefOrder>
    <b:SourceType>JournalArticle</b:SourceType>
    <b:Year>1983</b:Year>
    <b:Author>
      <b:Author>
        <b:NameList>
          <b:Person>
            <b:First>D.</b:First>
            <b:Last>Perloff</b:Last>
          </b:Person>
          <b:Person>
            <b:First>M.</b:First>
            <b:Last>Sokolow</b:Last>
          </b:Person>
          <b:Person>
            <b:First>R.</b:First>
            <b:Last>Cowan</b:Last>
          </b:Person>
        </b:NameList>
      </b:Author>
    </b:Author>
    <b:Pages>2792-8</b:Pages>
    <b:Volume>249</b:Volume>
    <b:StandardNumber>20</b:StandardNumber>
    <b:Day>27</b:Day>
    <b:Month>5</b:Month>
    <b:Title>The prognostic value of ambulatory blood pressures</b:Title>
    <b:JournalName>Jama</b:JournalName>
  </b:Source>
  <b:Source>
    <b:Tag>bea456cf-895c-4c32-ad55-8e77621a97d4</b:Tag>
    <b:RefOrder>54</b:RefOrder>
    <b:SourceType>JournalArticle</b:SourceType>
    <b:Year>2000</b:Year>
    <b:Author>
      <b:Author>
        <b:NameList>
          <b:Person>
            <b:First>G.</b:First>
            <b:Last>Mancia</b:Last>
          </b:Person>
          <b:Person>
            <b:First>G.</b:First>
            <b:Last>Parati</b:Last>
          </b:Person>
        </b:NameList>
      </b:Author>
    </b:Author>
    <b:PlacePublished>Clinica Medica and Department of Clinical Medicine, Research and Applied Biotechnology, University of Milan, Italy. mancia.g@mailserver.unimib.it</b:PlacePublished>
    <b:Pages>894-900</b:Pages>
    <b:Volume>36</b:Volume>
    <b:StandardNumber>5</b:StandardNumber>
    <b:Month>Nov</b:Month>
    <b:DOI>10.1161/01.hyp.36.5.894</b:DOI>
    <b:Title>Ambulatory blood pressure monitoring and organ damage</b:Title>
    <b:JournalName>Hypertension</b:JournalName>
  </b:Source>
  <b:Source>
    <b:Tag>8658f17b-db87-424d-a912-15a6331a3604</b:Tag>
    <b:RefOrder>55</b:RefOrder>
    <b:SourceType>JournalArticle</b:SourceType>
    <b:Year>2003</b:Year>
    <b:Author>
      <b:Author>
        <b:NameList>
          <b:Person>
            <b:First>D. L.</b:First>
            <b:Last>Clement</b:Last>
          </b:Person>
          <b:Person>
            <b:First>M. L.</b:First>
            <b:Last>De Buyzere</b:Last>
          </b:Person>
          <b:Person>
            <b:First>D. A.</b:First>
            <b:Last>De Bacquer</b:Last>
          </b:Person>
          <b:Person>
            <b:First>P. W.</b:First>
            <b:Last>de Leeuw</b:Last>
          </b:Person>
          <b:Person>
            <b:First>D. A.</b:First>
            <b:Last>Duprez</b:Last>
          </b:Person>
          <b:Person>
            <b:First>R. H.</b:First>
            <b:Last>Fagard</b:Last>
          </b:Person>
          <b:Person>
            <b:First>P. J.</b:First>
            <b:Last>Gheeraert</b:Last>
          </b:Person>
          <b:Person>
            <b:First>L. H.</b:First>
            <b:Last>Missault</b:Last>
          </b:Person>
          <b:Person>
            <b:First>J. J.</b:First>
            <b:Last>Braun</b:Last>
          </b:Person>
          <b:Person>
            <b:First>R. O.</b:First>
            <b:Last>Six</b:Last>
          </b:Person>
          <b:Person>
            <b:First>P.</b:First>
            <b:Last>Van Der Niepen</b:Last>
          </b:Person>
          <b:Person>
            <b:First>E.</b:First>
            <b:Last>O'Brien</b:Last>
          </b:Person>
        </b:NameList>
      </b:Author>
    </b:Author>
    <b:PlacePublished>Department of Cardiovascular Diseases, Ghent University, Ghent, Belgium. denis.clement@skynet.be</b:PlacePublished>
    <b:Pages>2407-15</b:Pages>
    <b:Volume>348</b:Volume>
    <b:StandardNumber>24</b:StandardNumber>
    <b:Day>12</b:Day>
    <b:Month>6</b:Month>
    <b:DOI>10.1056/NEJMoa022273</b:DOI>
    <b:Title>Prognostic value of ambulatory blood-pressure recordings in patients with treated hypertension</b:Title>
    <b:JournalName>N Engl J Med</b:JournalName>
  </b:Source>
  <b:Source>
    <b:Tag>127f418c-1064-4614-a726-60379b4776a1</b:Tag>
    <b:RefOrder>56</b:RefOrder>
    <b:SourceType>JournalArticle</b:SourceType>
    <b:Year>2007</b:Year>
    <b:Author>
      <b:Author>
        <b:NameList>
          <b:Person>
            <b:First>M.</b:First>
            <b:Last>Kikuya</b:Last>
          </b:Person>
          <b:Person>
            <b:First>T. W.</b:First>
            <b:Last>Hansen</b:Last>
          </b:Person>
          <b:Person>
            <b:First>L.</b:First>
            <b:Last>Thijs</b:Last>
          </b:Person>
          <b:Person>
            <b:First>K.</b:First>
            <b:Last>Björklund-Bodegård</b:Last>
          </b:Person>
          <b:Person>
            <b:First>T.</b:First>
            <b:Last>Kuznetsova</b:Last>
          </b:Person>
          <b:Person>
            <b:First>T.</b:First>
            <b:Last>Ohkubo</b:Last>
          </b:Person>
          <b:Person>
            <b:First>T.</b:First>
            <b:Last>Richart</b:Last>
          </b:Person>
          <b:Person>
            <b:First>C.</b:First>
            <b:Last>Torp-Pedersen</b:Last>
          </b:Person>
          <b:Person>
            <b:First>L.</b:First>
            <b:Last>Lind</b:Last>
          </b:Person>
          <b:Person>
            <b:First>H.</b:First>
            <b:Last>Ibsen</b:Last>
          </b:Person>
          <b:Person>
            <b:First>Y.</b:First>
            <b:Last>Imai</b:Last>
          </b:Person>
          <b:Person>
            <b:First>J. A.</b:First>
            <b:Last>Staessen</b:Last>
          </b:Person>
        </b:NameList>
      </b:Author>
    </b:Author>
    <b:PlacePublished>Tohoku University Graduate School of Pharmaceutical Science and Medicine, Sendai, Japan.</b:PlacePublished>
    <b:Pages>2145-52</b:Pages>
    <b:Volume>115</b:Volume>
    <b:StandardNumber>16</b:StandardNumber>
    <b:Day>9</b:Day>
    <b:Month>4</b:Month>
    <b:DOI>10.1161/circulationaha.106.662254</b:DOI>
    <b:Title>Diagnostic thresholds for ambulatory blood pressure monitoring based on 10-year cardiovascular risk</b:Title>
    <b:JournalName>Circulation</b:JournalName>
  </b:Source>
  <b:Source>
    <b:Tag>14eba582-32ef-42ce-b902-3a7865283e96</b:Tag>
    <b:RefOrder>57</b:RefOrder>
    <b:SourceType>JournalArticle</b:SourceType>
    <b:Year>2011</b:Year>
    <b:Author>
      <b:Author>
        <b:NameList>
          <b:Person>
            <b:First>T. W.</b:First>
            <b:Last>Hansen</b:Last>
          </b:Person>
          <b:Person>
            <b:First>Y.</b:First>
            <b:Last>Li</b:Last>
          </b:Person>
          <b:Person>
            <b:First>J.</b:First>
            <b:Last>Boggia</b:Last>
          </b:Person>
          <b:Person>
            <b:First>L.</b:First>
            <b:Last>Thijs</b:Last>
          </b:Person>
          <b:Person>
            <b:First>T.</b:First>
            <b:Last>Richart</b:Last>
          </b:Person>
          <b:Person>
            <b:First>J. A.</b:First>
            <b:Last>Staessen</b:Last>
          </b:Person>
        </b:NameList>
      </b:Author>
    </b:Author>
    <b:PlacePublished>Department of Clinical Physiology, Research Center for Prevention and Health, Nuclear Medicine and PET, Rigshospitalet, Copenhagen University Hospital, Faculty of Health Sciences, Rigshospitalet, Copenhagen, Denmark. tw@heart.dk</b:PlacePublished>
    <b:Pages>3-10</b:Pages>
    <b:Volume>57</b:Volume>
    <b:StandardNumber>1</b:StandardNumber>
    <b:Month>Jan</b:Month>
    <b:DOI>10.1161/hypertensionaha.109.133900</b:DOI>
    <b:Title>Predictive role of the nighttime blood pressure</b:Title>
    <b:JournalName>Hypertension</b:JournalName>
    <b:Day>15</b:Day>
  </b:Source>
  <b:Source>
    <b:Tag>8b22037c-c742-4284-b600-c8577c7ccfc5</b:Tag>
    <b:RefOrder>58</b:RefOrder>
    <b:SourceType>JournalArticle</b:SourceType>
    <b:Year>2013</b:Year>
    <b:Author>
      <b:Author>
        <b:NameList>
          <b:Person>
            <b:First>V.</b:First>
            <b:Last>Xanthakis</b:Last>
          </b:Person>
          <b:Person>
            <b:First>R. S.</b:First>
            <b:Last>Vasan</b:Last>
          </b:Person>
        </b:NameList>
      </b:Author>
    </b:Author>
    <b:PlacePublished>Section of Preventive Medicine and Epidemiology, Boston University School of Medicine, 801 Massachusetts Avenue, Suite 470, Boston, MA 02118, USA. vanessax@bu.edu</b:PlacePublished>
    <b:Pages>102-7</b:Pages>
    <b:Volume>15</b:Volume>
    <b:StandardNumber>2</b:StandardNumber>
    <b:Month>Apr</b:Month>
    <b:DOI>10.1007/s11906-013-0330-y</b:DOI>
    <b:Title>Aldosterone and the risk of hypertension</b:Title>
    <b:JournalName>Curr Hypertens Rep</b:JournalName>
  </b:Source>
  <b:Source>
    <b:Tag>c54bb3cc-9334-4bb5-9a4a-26e32a390bd4</b:Tag>
    <b:RefOrder>59</b:RefOrder>
    <b:SourceType>JournalArticle</b:SourceType>
    <b:Year>2012</b:Year>
    <b:Author>
      <b:Author>
        <b:NameList>
          <b:Person>
            <b:First>H.</b:First>
            <b:Last>Arima</b:Last>
          </b:Person>
          <b:Person>
            <b:First>Y.</b:First>
            <b:Last>Murakami</b:Last>
          </b:Person>
          <b:Person>
            <b:First>T. H.</b:First>
            <b:Last>Lam</b:Last>
          </b:Person>
          <b:Person>
            <b:First>H. C.</b:First>
            <b:Last>Kim</b:Last>
          </b:Person>
          <b:Person>
            <b:First>H.</b:First>
            <b:Last>Ueshima</b:Last>
          </b:Person>
          <b:Person>
            <b:First>J.</b:First>
            <b:Last>Woo</b:Last>
          </b:Person>
          <b:Person>
            <b:First>I.</b:First>
            <b:Last>Suh</b:Last>
          </b:Person>
          <b:Person>
            <b:First>X.</b:First>
            <b:Last>Fang</b:Last>
          </b:Person>
          <b:Person>
            <b:First>M.</b:First>
            <b:Last>Woodward</b:Last>
          </b:Person>
        </b:NameList>
      </b:Author>
    </b:Author>
    <b:PlacePublished>George Institute for Global Health, University of Sydney, Sydney, New South Wales, Australia.</b:PlacePublished>
    <b:Pages>1118-23</b:Pages>
    <b:Volume>59</b:Volume>
    <b:StandardNumber>6</b:StandardNumber>
    <b:Month>Jun</b:Month>
    <b:DOI>10.1161/hypertensionaha.111.187252</b:DOI>
    <b:Title>Effects of prehypertension and hypertension subtype on cardiovascular disease in the Asia-Pacific Region</b:Title>
    <b:JournalName>Hypertension</b:JournalName>
    <b:Day>30</b:Day>
  </b:Source>
  <b:Source>
    <b:Tag>5a531acb-1f3d-4773-b20e-efbae45b41e5</b:Tag>
    <b:RefOrder>60</b:RefOrder>
    <b:SourceType>JournalArticle</b:SourceType>
    <b:Year>2003</b:Year>
    <b:Author>
      <b:Author>
        <b:NameList>
          <b:Person>
            <b:First>C. M.</b:First>
            <b:Last>Lawes</b:Last>
          </b:Person>
          <b:Person>
            <b:First>A.</b:First>
            <b:Last>Rodgers</b:Last>
          </b:Person>
          <b:Person>
            <b:First>D. A.</b:First>
            <b:Last>Bennett</b:Last>
          </b:Person>
          <b:Person>
            <b:First>V.</b:First>
            <b:Last>Parag</b:Last>
          </b:Person>
          <b:Person>
            <b:First>I.</b:First>
            <b:Last>Suh</b:Last>
          </b:Person>
          <b:Person>
            <b:First>H.</b:First>
            <b:Last>Ueshima</b:Last>
          </b:Person>
          <b:Person>
            <b:First>S.</b:First>
            <b:Last>MacMahon</b:Last>
          </b:Person>
          <b:Person>
            <b:First>Collaboration</b:First>
            <b:Last>Asia Pacific Cohort Studies</b:Last>
          </b:Person>
        </b:NameList>
      </b:Author>
    </b:Author>
    <b:PlacePublished>a.rodgers@ctru.auckland.ac.nz</b:PlacePublished>
    <b:Pages>707-16</b:Pages>
    <b:Volume>21</b:Volume>
    <b:StandardNumber>4</b:StandardNumber>
    <b:Month>Apr</b:Month>
    <b:DOI>10.1097/00004872-200304000-00013</b:DOI>
    <b:Title>Blood pressure and cardiovascular disease in the Asia Pacific region</b:Title>
    <b:JournalName>J Hypertens</b:JournalName>
    <b:URL>https://www.ncbi.nlm.nih.gov/pubmed/12658016</b:URL>
  </b:Source>
  <b:Source>
    <b:Tag>bb1a524f-1048-4a9c-9b40-5a80778c5f1b</b:Tag>
    <b:RefOrder>61</b:RefOrder>
    <b:SourceType>JournalArticle</b:SourceType>
    <b:Year>2006</b:Year>
    <b:Author>
      <b:Author>
        <b:NameList>
          <b:Person>
            <b:First>M.</b:First>
            <b:Last>Woodward</b:Last>
          </b:Person>
          <b:Person>
            <b:First>F.</b:First>
            <b:Last>Barzi</b:Last>
          </b:Person>
          <b:Person>
            <b:First>A.</b:First>
            <b:Last>Martiniuk</b:Last>
          </b:Person>
          <b:Person>
            <b:First>X.</b:First>
            <b:Last>Fang</b:Last>
          </b:Person>
          <b:Person>
            <b:First>D. F.</b:First>
            <b:Last>Gu</b:Last>
          </b:Person>
          <b:Person>
            <b:First>Y.</b:First>
            <b:Last>Imai</b:Last>
          </b:Person>
          <b:Person>
            <b:First>T. H.</b:First>
            <b:Last>Lam</b:Last>
          </b:Person>
          <b:Person>
            <b:First>W. H.</b:First>
            <b:Last>Pan</b:Last>
          </b:Person>
          <b:Person>
            <b:First>A.</b:First>
            <b:Last>Rodgers</b:Last>
          </b:Person>
          <b:Person>
            <b:First>I.</b:First>
            <b:Last>Suh</b:Last>
          </b:Person>
          <b:Person>
            <b:First>S. H.</b:First>
            <b:Last>Jee</b:Last>
          </b:Person>
          <b:Person>
            <b:First>H.</b:First>
            <b:Last>Ueshima</b:Last>
          </b:Person>
          <b:Person>
            <b:First>R.</b:First>
            <b:Last>Huxley</b:Last>
          </b:Person>
          <b:Person>
            <b:First>Collaboration</b:First>
            <b:Last>Asia Pacific Cohort Studies</b:Last>
          </b:Person>
        </b:NameList>
      </b:Author>
    </b:Author>
    <b:PlacePublished>The George Institute, University of Sydney, Australia.</b:PlacePublished>
    <b:Pages>1412-6</b:Pages>
    <b:Volume>35</b:Volume>
    <b:StandardNumber>6</b:StandardNumber>
    <b:Month>Dec</b:Month>
    <b:DOI>10.1093/ije/dyl222</b:DOI>
    <b:Title>Cohort profile: the Asia Pacific Cohort Studies Collaboration</b:Title>
    <b:JournalName>Int J Epidemiol</b:JournalName>
    <b:URL>https://www.ncbi.nlm.nih.gov/pubmed/17060333</b:URL>
    <b:Day>22</b:Day>
  </b:Source>
  <b:Source>
    <b:Tag>83d0184a-273d-4a27-8c07-c52b77de0cb9</b:Tag>
    <b:RefOrder>62</b:RefOrder>
    <b:SourceType>JournalArticle</b:SourceType>
    <b:Year>2005</b:Year>
    <b:Author>
      <b:Author>
        <b:NameList>
          <b:Person>
            <b:First>M.</b:First>
            <b:Last>Woodward</b:Last>
          </b:Person>
          <b:Person>
            <b:First>H.</b:First>
            <b:Last>Huxley</b:Last>
          </b:Person>
          <b:Person>
            <b:First>T. H.</b:First>
            <b:Last>Lam</b:Last>
          </b:Person>
          <b:Person>
            <b:First>F.</b:First>
            <b:Last>Barzi</b:Last>
          </b:Person>
          <b:Person>
            <b:First>C. M.</b:First>
            <b:Last>Lawes</b:Last>
          </b:Person>
          <b:Person>
            <b:First>H.</b:First>
            <b:Last>Ueshima</b:Last>
          </b:Person>
        </b:NameList>
      </b:Author>
    </b:Author>
    <b:PlacePublished>The George Institute for International Health, The University of Sydney, NSW, Australia. mwoodward@thegeorgeinstitute.org</b:PlacePublished>
    <b:Pages>484-91</b:Pages>
    <b:Volume>12</b:Volume>
    <b:StandardNumber>5</b:StandardNumber>
    <b:Month>Oct</b:Month>
    <b:DOI>10.1097/01.hjr.0000170264.84820.8e</b:DOI>
    <b:Title>A comparison of the associations between risk factors and cardiovascular disease in Asia and Australasia</b:Title>
    <b:JournalName>Eur J Cardiovasc Prev Rehabil</b:JournalName>
  </b:Source>
</b:Sources>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8</Pages>
  <Words>1076</Words>
  <Characters>6135</Characters>
  <Application>Microsoft Office Word</Application>
  <DocSecurity>0</DocSecurity>
  <Lines>51</Lines>
  <Paragraphs>1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Manager/>
  <Company/>
  <LinksUpToDate>false</LinksUpToDate>
  <CharactersWithSpaces>719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c Integration User</dc:creator>
  <cp:keywords/>
  <dc:description/>
  <cp:lastModifiedBy>Elisa Tinti</cp:lastModifiedBy>
  <cp:revision>5</cp:revision>
  <dcterms:created xsi:type="dcterms:W3CDTF">2025-04-23T09:19:00Z</dcterms:created>
  <dcterms:modified xsi:type="dcterms:W3CDTF">2025-07-25T16:54:00Z</dcterms:modified>
  <cp:category/>
</cp:coreProperties>
</file>